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239F44" w14:textId="1B9923F2" w:rsidR="00C521C4" w:rsidRPr="00107F84" w:rsidRDefault="003D6DC7" w:rsidP="00C521C4">
      <w:p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AU"/>
        </w:rPr>
        <w:t xml:space="preserve">Supplementary </w:t>
      </w:r>
      <w:r w:rsidR="00C521C4" w:rsidRPr="00107F8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AU"/>
        </w:rPr>
        <w:t xml:space="preserve">Table </w:t>
      </w:r>
      <w:r w:rsidR="00C521C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AU"/>
        </w:rPr>
        <w:t>1</w:t>
      </w:r>
      <w:r w:rsidR="00C521C4" w:rsidRPr="00107F8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AU"/>
        </w:rPr>
        <w:t>.</w:t>
      </w:r>
      <w:r w:rsidR="00C521C4" w:rsidRPr="00107F84">
        <w:rPr>
          <w:rFonts w:ascii="Times New Roman" w:eastAsia="Times New Roman" w:hAnsi="Times New Roman" w:cs="Times New Roman"/>
          <w:sz w:val="24"/>
          <w:szCs w:val="24"/>
          <w:lang w:eastAsia="en-AU"/>
        </w:rPr>
        <w:t> </w:t>
      </w:r>
    </w:p>
    <w:p w14:paraId="5FA1C260" w14:textId="75C03042" w:rsidR="00C521C4" w:rsidRPr="00107F84" w:rsidRDefault="00C521C4" w:rsidP="00C521C4">
      <w:p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n-AU"/>
        </w:rPr>
        <w:t xml:space="preserve">Descriptive </w:t>
      </w:r>
      <w:r w:rsidR="009C5FDD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n-AU"/>
        </w:rPr>
        <w:t>S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n-AU"/>
        </w:rPr>
        <w:t xml:space="preserve">tatistics for all </w:t>
      </w:r>
      <w:r w:rsidR="009C5FDD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n-AU"/>
        </w:rPr>
        <w:t>O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n-AU"/>
        </w:rPr>
        <w:t xml:space="preserve">utcome </w:t>
      </w:r>
      <w:r w:rsidR="009C5FDD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n-AU"/>
        </w:rPr>
        <w:t>Measur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n-AU"/>
        </w:rPr>
        <w:t xml:space="preserve">es </w:t>
      </w:r>
      <w:r w:rsidR="00F85BD1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n-AU"/>
        </w:rPr>
        <w:t xml:space="preserve">and Trait Measures </w:t>
      </w:r>
      <w:r w:rsidR="009C5FDD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n-AU"/>
        </w:rPr>
        <w:t>S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n-AU"/>
        </w:rPr>
        <w:t xml:space="preserve">eparated by BMI </w:t>
      </w:r>
      <w:r w:rsidR="009C5FDD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n-AU"/>
        </w:rPr>
        <w:t>G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n-AU"/>
        </w:rPr>
        <w:t>roup</w:t>
      </w:r>
    </w:p>
    <w:tbl>
      <w:tblPr>
        <w:tblW w:w="921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7"/>
        <w:gridCol w:w="576"/>
        <w:gridCol w:w="699"/>
        <w:gridCol w:w="718"/>
        <w:gridCol w:w="851"/>
        <w:gridCol w:w="709"/>
        <w:gridCol w:w="567"/>
        <w:gridCol w:w="708"/>
        <w:gridCol w:w="709"/>
      </w:tblGrid>
      <w:tr w:rsidR="00142EC9" w:rsidRPr="00107F84" w14:paraId="382A72DF" w14:textId="77777777" w:rsidTr="00ED578F">
        <w:trPr>
          <w:trHeight w:val="15"/>
        </w:trPr>
        <w:tc>
          <w:tcPr>
            <w:tcW w:w="3677" w:type="dxa"/>
            <w:tcBorders>
              <w:top w:val="single" w:sz="4" w:space="0" w:color="auto"/>
              <w:bottom w:val="single" w:sz="4" w:space="0" w:color="auto"/>
            </w:tcBorders>
          </w:tcPr>
          <w:p w14:paraId="1697B7B6" w14:textId="77777777" w:rsidR="00142EC9" w:rsidRPr="00B1431C" w:rsidRDefault="00142EC9" w:rsidP="00A67E22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EC8A5D" w14:textId="77777777" w:rsidR="00142EC9" w:rsidRDefault="00142EC9" w:rsidP="00142EC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ormal BMI </w:t>
            </w:r>
          </w:p>
          <w:p w14:paraId="32AFFC2C" w14:textId="2484C530" w:rsidR="00142EC9" w:rsidRPr="00C521C4" w:rsidRDefault="00142EC9" w:rsidP="00142EC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</w:t>
            </w:r>
            <w:r w:rsidRPr="000A78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= 226)</w:t>
            </w:r>
          </w:p>
        </w:tc>
        <w:tc>
          <w:tcPr>
            <w:tcW w:w="15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A2C057" w14:textId="77777777" w:rsidR="00142EC9" w:rsidRDefault="00142EC9" w:rsidP="00142EC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Overweight BMI </w:t>
            </w:r>
          </w:p>
          <w:p w14:paraId="102485DF" w14:textId="66705C9B" w:rsidR="00142EC9" w:rsidRPr="00C521C4" w:rsidRDefault="00142EC9" w:rsidP="00142EC9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</w:t>
            </w:r>
            <w:r w:rsidRPr="000A78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= </w:t>
            </w:r>
            <w:r w:rsidR="00717F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8AA50E" w14:textId="5B37A160" w:rsidR="00142EC9" w:rsidRDefault="00142EC9" w:rsidP="00A67E2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besity BMI (</w:t>
            </w:r>
            <w:r w:rsidRPr="000A782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= </w:t>
            </w:r>
            <w:r w:rsidR="00717FE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8D8B6C" w14:textId="3DE5C28A" w:rsidR="00142EC9" w:rsidRPr="00C521C4" w:rsidRDefault="00142EC9" w:rsidP="00A67E2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verall Sample (</w:t>
            </w:r>
            <w:r w:rsidRPr="00F176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= 505)</w:t>
            </w:r>
          </w:p>
        </w:tc>
      </w:tr>
      <w:tr w:rsidR="008B5C34" w:rsidRPr="00107F84" w14:paraId="63202E2D" w14:textId="12DBE308" w:rsidTr="00ED578F">
        <w:trPr>
          <w:trHeight w:val="15"/>
        </w:trPr>
        <w:tc>
          <w:tcPr>
            <w:tcW w:w="3677" w:type="dxa"/>
            <w:tcBorders>
              <w:top w:val="single" w:sz="4" w:space="0" w:color="auto"/>
              <w:bottom w:val="single" w:sz="4" w:space="0" w:color="auto"/>
            </w:tcBorders>
          </w:tcPr>
          <w:p w14:paraId="71ABF21C" w14:textId="77777777" w:rsidR="00BD7D15" w:rsidRPr="00B1431C" w:rsidRDefault="00BD7D15" w:rsidP="00A67E22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14:paraId="6C740332" w14:textId="64986DCE" w:rsidR="00BD7D15" w:rsidRPr="00C521C4" w:rsidRDefault="00BD7D15" w:rsidP="00A67E2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C521C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699" w:type="dxa"/>
            <w:tcBorders>
              <w:top w:val="single" w:sz="4" w:space="0" w:color="auto"/>
              <w:bottom w:val="single" w:sz="4" w:space="0" w:color="auto"/>
            </w:tcBorders>
          </w:tcPr>
          <w:p w14:paraId="39AB8C13" w14:textId="5105EE6C" w:rsidR="00BD7D15" w:rsidRPr="00C521C4" w:rsidRDefault="00BD7D15" w:rsidP="00A67E2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C521C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SD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052998EF" w14:textId="6B98781A" w:rsidR="00BD7D15" w:rsidRPr="00C521C4" w:rsidRDefault="00BD7D15" w:rsidP="00A67E2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C521C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7DCCF1C" w14:textId="04F9E20A" w:rsidR="00BD7D15" w:rsidRPr="00C521C4" w:rsidRDefault="00BD7D15" w:rsidP="00A67E2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C521C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S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E4A545D" w14:textId="446345F2" w:rsidR="00BD7D15" w:rsidRPr="00C521C4" w:rsidRDefault="00BD7D15" w:rsidP="00A67E2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701C197" w14:textId="3E9303E1" w:rsidR="00BD7D15" w:rsidRPr="00C521C4" w:rsidRDefault="00BD7D15" w:rsidP="00A67E2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SD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A4CDD6C" w14:textId="79AB9861" w:rsidR="00BD7D15" w:rsidRPr="00C521C4" w:rsidRDefault="00BD7D15" w:rsidP="00A67E2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C521C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ADF3497" w14:textId="66A0113A" w:rsidR="00BD7D15" w:rsidRPr="00C521C4" w:rsidRDefault="00BD7D15" w:rsidP="00A67E2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</w:pPr>
            <w:r w:rsidRPr="00C521C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SD</w:t>
            </w:r>
          </w:p>
        </w:tc>
      </w:tr>
      <w:tr w:rsidR="008B5C34" w:rsidRPr="008D51BB" w14:paraId="4BDE93E9" w14:textId="2D081215" w:rsidTr="00ED578F">
        <w:trPr>
          <w:trHeight w:val="225"/>
        </w:trPr>
        <w:tc>
          <w:tcPr>
            <w:tcW w:w="3677" w:type="dxa"/>
            <w:tcBorders>
              <w:top w:val="single" w:sz="4" w:space="0" w:color="auto"/>
            </w:tcBorders>
          </w:tcPr>
          <w:p w14:paraId="13BDE7E7" w14:textId="75A6790D" w:rsidR="00BD7D15" w:rsidRDefault="00BD7D15" w:rsidP="00BB714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Neutral Advertisements (</w:t>
            </w:r>
            <w:r w:rsidRPr="009016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 xml:space="preserve"> = 106)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14:paraId="77764AB4" w14:textId="77777777" w:rsidR="00BD7D15" w:rsidRPr="00F17E8C" w:rsidRDefault="00BD7D15" w:rsidP="00BB714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</w:tcPr>
          <w:p w14:paraId="101CC7AA" w14:textId="77777777" w:rsidR="00BD7D15" w:rsidRPr="00F17E8C" w:rsidRDefault="00BD7D15" w:rsidP="00BB714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3B248A5E" w14:textId="77777777" w:rsidR="00BD7D15" w:rsidRPr="00F17E8C" w:rsidRDefault="00BD7D15" w:rsidP="00BB714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3DD082D" w14:textId="77777777" w:rsidR="00BD7D15" w:rsidRPr="00F17E8C" w:rsidRDefault="00BD7D15" w:rsidP="00BB714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0A1EEBB" w14:textId="77777777" w:rsidR="00BD7D15" w:rsidRPr="00F17E8C" w:rsidRDefault="00BD7D15" w:rsidP="00BB714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CC5B1E4" w14:textId="77777777" w:rsidR="00BD7D15" w:rsidRPr="00F17E8C" w:rsidRDefault="00BD7D15" w:rsidP="00BB714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762EB8A" w14:textId="4958551A" w:rsidR="00BD7D15" w:rsidRPr="00F17E8C" w:rsidRDefault="00BD7D15" w:rsidP="00BB714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ED99A6F" w14:textId="77777777" w:rsidR="00BD7D15" w:rsidRPr="00F17E8C" w:rsidRDefault="00BD7D15" w:rsidP="00BB714A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DD4646" w:rsidRPr="008D51BB" w14:paraId="6BEFBD68" w14:textId="3EB1E206" w:rsidTr="00142EC9">
        <w:trPr>
          <w:trHeight w:val="225"/>
        </w:trPr>
        <w:tc>
          <w:tcPr>
            <w:tcW w:w="3677" w:type="dxa"/>
            <w:hideMark/>
          </w:tcPr>
          <w:p w14:paraId="34DD2B7C" w14:textId="77777777" w:rsidR="00DD4646" w:rsidRPr="00107F84" w:rsidRDefault="00DD4646" w:rsidP="00DD464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raving pre-exposure</w:t>
            </w:r>
          </w:p>
        </w:tc>
        <w:tc>
          <w:tcPr>
            <w:tcW w:w="576" w:type="dxa"/>
          </w:tcPr>
          <w:p w14:paraId="23DA05B9" w14:textId="75E1D81D" w:rsidR="00DD4646" w:rsidRPr="008B59B5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60</w:t>
            </w:r>
          </w:p>
        </w:tc>
        <w:tc>
          <w:tcPr>
            <w:tcW w:w="699" w:type="dxa"/>
          </w:tcPr>
          <w:p w14:paraId="7E1A3D3B" w14:textId="7E533788" w:rsidR="00DD4646" w:rsidRPr="003601C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3601C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18" w:type="dxa"/>
          </w:tcPr>
          <w:p w14:paraId="4FABF505" w14:textId="6406A25E" w:rsidR="00DD4646" w:rsidRPr="008B59B5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45</w:t>
            </w:r>
          </w:p>
        </w:tc>
        <w:tc>
          <w:tcPr>
            <w:tcW w:w="851" w:type="dxa"/>
          </w:tcPr>
          <w:p w14:paraId="12E3B2EF" w14:textId="0BF21FFE" w:rsidR="00DD4646" w:rsidRPr="008B59B5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1</w:t>
            </w:r>
          </w:p>
        </w:tc>
        <w:tc>
          <w:tcPr>
            <w:tcW w:w="709" w:type="dxa"/>
          </w:tcPr>
          <w:p w14:paraId="2952665F" w14:textId="1F3BF41D" w:rsidR="00DD4646" w:rsidRDefault="008162C3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</w:t>
            </w:r>
            <w:r w:rsidR="00DD46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567" w:type="dxa"/>
          </w:tcPr>
          <w:p w14:paraId="7C6F3D02" w14:textId="620A82F0" w:rsidR="00DD4646" w:rsidRDefault="008162C3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  <w:r w:rsidR="00DD46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.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8" w:type="dxa"/>
          </w:tcPr>
          <w:p w14:paraId="21F90E8F" w14:textId="1A7B04AE" w:rsidR="00DD4646" w:rsidRPr="008B59B5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65</w:t>
            </w:r>
          </w:p>
        </w:tc>
        <w:tc>
          <w:tcPr>
            <w:tcW w:w="709" w:type="dxa"/>
          </w:tcPr>
          <w:p w14:paraId="64CAF19C" w14:textId="16C7A955" w:rsidR="00DD4646" w:rsidRPr="008B59B5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2</w:t>
            </w:r>
          </w:p>
        </w:tc>
      </w:tr>
      <w:tr w:rsidR="00DD4646" w:rsidRPr="008D51BB" w14:paraId="032A744A" w14:textId="72A7C3A1" w:rsidTr="00142EC9">
        <w:trPr>
          <w:trHeight w:val="165"/>
        </w:trPr>
        <w:tc>
          <w:tcPr>
            <w:tcW w:w="3677" w:type="dxa"/>
            <w:hideMark/>
          </w:tcPr>
          <w:p w14:paraId="67423038" w14:textId="77777777" w:rsidR="00DD4646" w:rsidRPr="00107F84" w:rsidRDefault="00DD4646" w:rsidP="00DD464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raving post-exposure</w:t>
            </w:r>
          </w:p>
        </w:tc>
        <w:tc>
          <w:tcPr>
            <w:tcW w:w="576" w:type="dxa"/>
          </w:tcPr>
          <w:p w14:paraId="7140D4D8" w14:textId="447D5632" w:rsidR="00DD4646" w:rsidRPr="008B59B5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0</w:t>
            </w:r>
          </w:p>
        </w:tc>
        <w:tc>
          <w:tcPr>
            <w:tcW w:w="699" w:type="dxa"/>
          </w:tcPr>
          <w:p w14:paraId="5F325003" w14:textId="1D151BDF" w:rsidR="00DD4646" w:rsidRPr="003601C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3601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4</w:t>
            </w:r>
          </w:p>
        </w:tc>
        <w:tc>
          <w:tcPr>
            <w:tcW w:w="718" w:type="dxa"/>
          </w:tcPr>
          <w:p w14:paraId="28347283" w14:textId="3471E639" w:rsidR="00DD4646" w:rsidRPr="008B59B5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5</w:t>
            </w:r>
          </w:p>
        </w:tc>
        <w:tc>
          <w:tcPr>
            <w:tcW w:w="851" w:type="dxa"/>
          </w:tcPr>
          <w:p w14:paraId="7F19C2E2" w14:textId="49530A4C" w:rsidR="00DD4646" w:rsidRPr="008B59B5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0</w:t>
            </w:r>
          </w:p>
        </w:tc>
        <w:tc>
          <w:tcPr>
            <w:tcW w:w="709" w:type="dxa"/>
          </w:tcPr>
          <w:p w14:paraId="2976D0A4" w14:textId="12DC5C07" w:rsidR="00DD4646" w:rsidRDefault="008162C3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  <w:r w:rsidR="00DD46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567" w:type="dxa"/>
          </w:tcPr>
          <w:p w14:paraId="618086B7" w14:textId="1633A642" w:rsidR="00DD4646" w:rsidRDefault="008162C3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  <w:r w:rsidR="00DD46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6</w:t>
            </w:r>
          </w:p>
        </w:tc>
        <w:tc>
          <w:tcPr>
            <w:tcW w:w="708" w:type="dxa"/>
          </w:tcPr>
          <w:p w14:paraId="49409ED5" w14:textId="2F837732" w:rsidR="00DD4646" w:rsidRPr="008B59B5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4</w:t>
            </w:r>
          </w:p>
        </w:tc>
        <w:tc>
          <w:tcPr>
            <w:tcW w:w="709" w:type="dxa"/>
          </w:tcPr>
          <w:p w14:paraId="1A377929" w14:textId="5941191F" w:rsidR="00DD4646" w:rsidRPr="008B59B5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1</w:t>
            </w:r>
          </w:p>
        </w:tc>
      </w:tr>
      <w:tr w:rsidR="00DD4646" w:rsidRPr="008D51BB" w14:paraId="5BC56FA2" w14:textId="625E89A0" w:rsidTr="00142EC9">
        <w:trPr>
          <w:trHeight w:val="150"/>
        </w:trPr>
        <w:tc>
          <w:tcPr>
            <w:tcW w:w="3677" w:type="dxa"/>
            <w:hideMark/>
          </w:tcPr>
          <w:p w14:paraId="0EBBF82D" w14:textId="77777777" w:rsidR="00DD4646" w:rsidRPr="00107F84" w:rsidRDefault="00DD4646" w:rsidP="00DD464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Intentions pre-exposure</w:t>
            </w:r>
          </w:p>
        </w:tc>
        <w:tc>
          <w:tcPr>
            <w:tcW w:w="576" w:type="dxa"/>
          </w:tcPr>
          <w:p w14:paraId="5C2CA027" w14:textId="400421DD" w:rsidR="00DD4646" w:rsidRPr="00B341D0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42</w:t>
            </w:r>
          </w:p>
        </w:tc>
        <w:tc>
          <w:tcPr>
            <w:tcW w:w="699" w:type="dxa"/>
          </w:tcPr>
          <w:p w14:paraId="3708E5CA" w14:textId="414A5C28" w:rsidR="00DD4646" w:rsidRPr="003601C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3601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9</w:t>
            </w:r>
          </w:p>
        </w:tc>
        <w:tc>
          <w:tcPr>
            <w:tcW w:w="718" w:type="dxa"/>
          </w:tcPr>
          <w:p w14:paraId="6B644641" w14:textId="6438214C" w:rsidR="00DD4646" w:rsidRPr="00F7214B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4</w:t>
            </w:r>
          </w:p>
        </w:tc>
        <w:tc>
          <w:tcPr>
            <w:tcW w:w="851" w:type="dxa"/>
          </w:tcPr>
          <w:p w14:paraId="00E81D95" w14:textId="050E6FF0" w:rsidR="00DD4646" w:rsidRPr="00F7214B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709" w:type="dxa"/>
          </w:tcPr>
          <w:p w14:paraId="22BBBA78" w14:textId="1D42113A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</w:t>
            </w:r>
            <w:r w:rsidR="008162C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567" w:type="dxa"/>
          </w:tcPr>
          <w:p w14:paraId="2F07C100" w14:textId="33DCB83E" w:rsidR="00DD4646" w:rsidRDefault="00056488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  <w:r w:rsidR="00DD46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  <w:r w:rsidR="00DD46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708" w:type="dxa"/>
          </w:tcPr>
          <w:p w14:paraId="1CABFCF8" w14:textId="4978815E" w:rsidR="00DD4646" w:rsidRPr="00F7214B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8</w:t>
            </w:r>
          </w:p>
        </w:tc>
        <w:tc>
          <w:tcPr>
            <w:tcW w:w="709" w:type="dxa"/>
          </w:tcPr>
          <w:p w14:paraId="6670F826" w14:textId="429A8FCC" w:rsidR="00DD4646" w:rsidRPr="00F7214B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2</w:t>
            </w:r>
          </w:p>
        </w:tc>
      </w:tr>
      <w:tr w:rsidR="00DD4646" w:rsidRPr="008D51BB" w14:paraId="1B8EC01C" w14:textId="61B41821" w:rsidTr="00142EC9">
        <w:trPr>
          <w:trHeight w:val="150"/>
        </w:trPr>
        <w:tc>
          <w:tcPr>
            <w:tcW w:w="3677" w:type="dxa"/>
          </w:tcPr>
          <w:p w14:paraId="405879E9" w14:textId="77777777" w:rsidR="00DD4646" w:rsidRDefault="00DD4646" w:rsidP="00DD464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Intentions post-exposure</w:t>
            </w:r>
          </w:p>
        </w:tc>
        <w:tc>
          <w:tcPr>
            <w:tcW w:w="576" w:type="dxa"/>
          </w:tcPr>
          <w:p w14:paraId="1D49B43E" w14:textId="63965665" w:rsidR="00DD4646" w:rsidRPr="00B341D0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38</w:t>
            </w:r>
          </w:p>
        </w:tc>
        <w:tc>
          <w:tcPr>
            <w:tcW w:w="699" w:type="dxa"/>
          </w:tcPr>
          <w:p w14:paraId="2F9464C6" w14:textId="1796A4BD" w:rsidR="00DD4646" w:rsidRPr="003601C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3601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.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</w:t>
            </w:r>
          </w:p>
        </w:tc>
        <w:tc>
          <w:tcPr>
            <w:tcW w:w="718" w:type="dxa"/>
          </w:tcPr>
          <w:p w14:paraId="6AEAC6E2" w14:textId="0705177E" w:rsidR="00DD4646" w:rsidRPr="00F7214B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.95</w:t>
            </w:r>
          </w:p>
        </w:tc>
        <w:tc>
          <w:tcPr>
            <w:tcW w:w="851" w:type="dxa"/>
          </w:tcPr>
          <w:p w14:paraId="4BDCCCD4" w14:textId="6B31E3AF" w:rsidR="00DD4646" w:rsidRPr="00F7214B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7</w:t>
            </w:r>
          </w:p>
        </w:tc>
        <w:tc>
          <w:tcPr>
            <w:tcW w:w="709" w:type="dxa"/>
          </w:tcPr>
          <w:p w14:paraId="074F5E06" w14:textId="370971D8" w:rsidR="00DD4646" w:rsidRDefault="00056488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</w:t>
            </w:r>
            <w:r w:rsidR="00DD46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48</w:t>
            </w:r>
          </w:p>
        </w:tc>
        <w:tc>
          <w:tcPr>
            <w:tcW w:w="567" w:type="dxa"/>
          </w:tcPr>
          <w:p w14:paraId="5AC5D935" w14:textId="03E4A8B8" w:rsidR="00DD4646" w:rsidRDefault="00056488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  <w:r w:rsidR="00DD46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8</w:t>
            </w:r>
          </w:p>
        </w:tc>
        <w:tc>
          <w:tcPr>
            <w:tcW w:w="708" w:type="dxa"/>
          </w:tcPr>
          <w:p w14:paraId="7DB9FCAF" w14:textId="1A4EC41A" w:rsidR="00DD4646" w:rsidRPr="00F7214B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5</w:t>
            </w:r>
          </w:p>
        </w:tc>
        <w:tc>
          <w:tcPr>
            <w:tcW w:w="709" w:type="dxa"/>
          </w:tcPr>
          <w:p w14:paraId="25933249" w14:textId="2AB1D052" w:rsidR="00DD4646" w:rsidRPr="00F7214B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1</w:t>
            </w:r>
          </w:p>
        </w:tc>
      </w:tr>
      <w:tr w:rsidR="00DD4646" w:rsidRPr="008D51BB" w14:paraId="69622C98" w14:textId="77777777" w:rsidTr="00142EC9">
        <w:trPr>
          <w:trHeight w:val="150"/>
        </w:trPr>
        <w:tc>
          <w:tcPr>
            <w:tcW w:w="3677" w:type="dxa"/>
          </w:tcPr>
          <w:p w14:paraId="0FF0F859" w14:textId="3981622A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0s Anti-Junk Advertisement (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AU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= 108)</w:t>
            </w:r>
          </w:p>
        </w:tc>
        <w:tc>
          <w:tcPr>
            <w:tcW w:w="576" w:type="dxa"/>
          </w:tcPr>
          <w:p w14:paraId="2A74222F" w14:textId="77777777" w:rsidR="00DD4646" w:rsidRPr="00B341D0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699" w:type="dxa"/>
          </w:tcPr>
          <w:p w14:paraId="44503339" w14:textId="77777777" w:rsidR="00DD4646" w:rsidRPr="003601C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718" w:type="dxa"/>
          </w:tcPr>
          <w:p w14:paraId="53C9FCDB" w14:textId="77777777" w:rsidR="00DD4646" w:rsidRPr="00F7214B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851" w:type="dxa"/>
          </w:tcPr>
          <w:p w14:paraId="06F62DA9" w14:textId="77777777" w:rsidR="00DD4646" w:rsidRPr="00F7214B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</w:tcPr>
          <w:p w14:paraId="72961D96" w14:textId="77777777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</w:tcPr>
          <w:p w14:paraId="43D067C1" w14:textId="77777777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</w:tcPr>
          <w:p w14:paraId="2D42668A" w14:textId="3789FD8A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</w:tcPr>
          <w:p w14:paraId="6764942C" w14:textId="77777777" w:rsidR="00DD4646" w:rsidRPr="00F7214B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D4646" w:rsidRPr="008D51BB" w14:paraId="36AB2266" w14:textId="77777777" w:rsidTr="00142EC9">
        <w:trPr>
          <w:trHeight w:val="150"/>
        </w:trPr>
        <w:tc>
          <w:tcPr>
            <w:tcW w:w="3677" w:type="dxa"/>
          </w:tcPr>
          <w:p w14:paraId="7655BD20" w14:textId="1CADB65F" w:rsidR="00DD4646" w:rsidRDefault="00DD4646" w:rsidP="00DD464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raving pre-exposure</w:t>
            </w:r>
          </w:p>
        </w:tc>
        <w:tc>
          <w:tcPr>
            <w:tcW w:w="576" w:type="dxa"/>
          </w:tcPr>
          <w:p w14:paraId="524562C5" w14:textId="56B05D6D" w:rsidR="00DD4646" w:rsidRPr="00B341D0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33</w:t>
            </w:r>
          </w:p>
        </w:tc>
        <w:tc>
          <w:tcPr>
            <w:tcW w:w="699" w:type="dxa"/>
          </w:tcPr>
          <w:p w14:paraId="4AEAFA01" w14:textId="36EC9C76" w:rsidR="00DD4646" w:rsidRPr="003601C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3601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3</w:t>
            </w:r>
          </w:p>
        </w:tc>
        <w:tc>
          <w:tcPr>
            <w:tcW w:w="718" w:type="dxa"/>
          </w:tcPr>
          <w:p w14:paraId="3385DB6B" w14:textId="48969683" w:rsidR="00DD4646" w:rsidRPr="00F7214B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</w:t>
            </w:r>
            <w:r w:rsidR="006E63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44</w:t>
            </w:r>
          </w:p>
        </w:tc>
        <w:tc>
          <w:tcPr>
            <w:tcW w:w="851" w:type="dxa"/>
          </w:tcPr>
          <w:p w14:paraId="313F76A8" w14:textId="5EDD8ED8" w:rsidR="00DD4646" w:rsidRPr="00F7214B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3</w:t>
            </w:r>
            <w:r w:rsidR="006E635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9" w:type="dxa"/>
          </w:tcPr>
          <w:p w14:paraId="300763E7" w14:textId="4277617C" w:rsidR="00DD4646" w:rsidRDefault="00B97FF9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94</w:t>
            </w:r>
          </w:p>
        </w:tc>
        <w:tc>
          <w:tcPr>
            <w:tcW w:w="567" w:type="dxa"/>
          </w:tcPr>
          <w:p w14:paraId="1F4D3E99" w14:textId="6F018049" w:rsidR="00DD4646" w:rsidRDefault="00B97FF9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30</w:t>
            </w:r>
          </w:p>
        </w:tc>
        <w:tc>
          <w:tcPr>
            <w:tcW w:w="708" w:type="dxa"/>
          </w:tcPr>
          <w:p w14:paraId="6AB7DC40" w14:textId="35126F86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51</w:t>
            </w:r>
          </w:p>
        </w:tc>
        <w:tc>
          <w:tcPr>
            <w:tcW w:w="709" w:type="dxa"/>
          </w:tcPr>
          <w:p w14:paraId="2A897F8F" w14:textId="28D09AFB" w:rsidR="00DD4646" w:rsidRPr="00F7214B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5</w:t>
            </w:r>
          </w:p>
        </w:tc>
      </w:tr>
      <w:tr w:rsidR="00DD4646" w:rsidRPr="008D51BB" w14:paraId="7C73CCF7" w14:textId="77777777" w:rsidTr="00142EC9">
        <w:trPr>
          <w:trHeight w:val="150"/>
        </w:trPr>
        <w:tc>
          <w:tcPr>
            <w:tcW w:w="3677" w:type="dxa"/>
          </w:tcPr>
          <w:p w14:paraId="6405593F" w14:textId="4F3A1375" w:rsidR="00DD4646" w:rsidRDefault="00DD4646" w:rsidP="00DD464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raving post-exposure</w:t>
            </w:r>
          </w:p>
        </w:tc>
        <w:tc>
          <w:tcPr>
            <w:tcW w:w="576" w:type="dxa"/>
          </w:tcPr>
          <w:p w14:paraId="3C3DB322" w14:textId="6D42B7D8" w:rsidR="00DD4646" w:rsidRPr="00B341D0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.83</w:t>
            </w:r>
          </w:p>
        </w:tc>
        <w:tc>
          <w:tcPr>
            <w:tcW w:w="699" w:type="dxa"/>
          </w:tcPr>
          <w:p w14:paraId="260DF2C0" w14:textId="764E3ED7" w:rsidR="00DD4646" w:rsidRPr="003601C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</w:t>
            </w:r>
            <w:r w:rsidRPr="003601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88</w:t>
            </w:r>
          </w:p>
        </w:tc>
        <w:tc>
          <w:tcPr>
            <w:tcW w:w="718" w:type="dxa"/>
          </w:tcPr>
          <w:p w14:paraId="00266999" w14:textId="33CDF9C6" w:rsidR="00DD4646" w:rsidRPr="00F7214B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</w:t>
            </w:r>
            <w:r w:rsidR="006E635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5</w:t>
            </w:r>
          </w:p>
        </w:tc>
        <w:tc>
          <w:tcPr>
            <w:tcW w:w="851" w:type="dxa"/>
          </w:tcPr>
          <w:p w14:paraId="5CADCEBF" w14:textId="752D9616" w:rsidR="00DD4646" w:rsidRPr="00F7214B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</w:t>
            </w:r>
            <w:r w:rsidR="00B97FF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709" w:type="dxa"/>
          </w:tcPr>
          <w:p w14:paraId="5D3E6E1B" w14:textId="05EBEB46" w:rsidR="00DD4646" w:rsidRDefault="00DE0AE7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42</w:t>
            </w:r>
          </w:p>
        </w:tc>
        <w:tc>
          <w:tcPr>
            <w:tcW w:w="567" w:type="dxa"/>
          </w:tcPr>
          <w:p w14:paraId="2C683FA2" w14:textId="540F5B5A" w:rsidR="00DD4646" w:rsidRDefault="00DE0AE7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9</w:t>
            </w:r>
          </w:p>
        </w:tc>
        <w:tc>
          <w:tcPr>
            <w:tcW w:w="708" w:type="dxa"/>
          </w:tcPr>
          <w:p w14:paraId="12E17020" w14:textId="09DE3372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8</w:t>
            </w:r>
          </w:p>
        </w:tc>
        <w:tc>
          <w:tcPr>
            <w:tcW w:w="709" w:type="dxa"/>
          </w:tcPr>
          <w:p w14:paraId="6D972B5A" w14:textId="0B4B9F8A" w:rsidR="00DD4646" w:rsidRPr="00F7214B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0</w:t>
            </w:r>
          </w:p>
        </w:tc>
      </w:tr>
      <w:tr w:rsidR="00DD4646" w:rsidRPr="008D51BB" w14:paraId="4777C02E" w14:textId="77777777" w:rsidTr="00142EC9">
        <w:trPr>
          <w:trHeight w:val="150"/>
        </w:trPr>
        <w:tc>
          <w:tcPr>
            <w:tcW w:w="3677" w:type="dxa"/>
          </w:tcPr>
          <w:p w14:paraId="5E536D15" w14:textId="02094B25" w:rsidR="00DD4646" w:rsidRDefault="00DD4646" w:rsidP="00DD464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Intentions pre-exposure</w:t>
            </w:r>
          </w:p>
        </w:tc>
        <w:tc>
          <w:tcPr>
            <w:tcW w:w="576" w:type="dxa"/>
          </w:tcPr>
          <w:p w14:paraId="418CAA27" w14:textId="7201C0FB" w:rsidR="00DD4646" w:rsidRPr="00B341D0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15</w:t>
            </w:r>
          </w:p>
        </w:tc>
        <w:tc>
          <w:tcPr>
            <w:tcW w:w="699" w:type="dxa"/>
          </w:tcPr>
          <w:p w14:paraId="4C6866BF" w14:textId="36021022" w:rsidR="00DD4646" w:rsidRPr="003601C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3601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6</w:t>
            </w:r>
          </w:p>
        </w:tc>
        <w:tc>
          <w:tcPr>
            <w:tcW w:w="718" w:type="dxa"/>
          </w:tcPr>
          <w:p w14:paraId="5C3A794A" w14:textId="383C4DF1" w:rsidR="00DD4646" w:rsidRPr="00F7214B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</w:t>
            </w:r>
            <w:r w:rsidR="00B97FF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47</w:t>
            </w:r>
          </w:p>
        </w:tc>
        <w:tc>
          <w:tcPr>
            <w:tcW w:w="851" w:type="dxa"/>
          </w:tcPr>
          <w:p w14:paraId="4A4BE5CC" w14:textId="77412C57" w:rsidR="00DD4646" w:rsidRPr="00F7214B" w:rsidRDefault="00B97FF9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  <w:r w:rsidR="00DD46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709" w:type="dxa"/>
          </w:tcPr>
          <w:p w14:paraId="24992D04" w14:textId="46815D07" w:rsidR="00DD4646" w:rsidRDefault="00DE0AE7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63</w:t>
            </w:r>
          </w:p>
        </w:tc>
        <w:tc>
          <w:tcPr>
            <w:tcW w:w="567" w:type="dxa"/>
          </w:tcPr>
          <w:p w14:paraId="09CBB4C5" w14:textId="549A4713" w:rsidR="00DD4646" w:rsidRDefault="00DE0AE7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6</w:t>
            </w:r>
          </w:p>
        </w:tc>
        <w:tc>
          <w:tcPr>
            <w:tcW w:w="708" w:type="dxa"/>
          </w:tcPr>
          <w:p w14:paraId="5CBB9BC0" w14:textId="6FDCEF0D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7</w:t>
            </w:r>
          </w:p>
        </w:tc>
        <w:tc>
          <w:tcPr>
            <w:tcW w:w="709" w:type="dxa"/>
          </w:tcPr>
          <w:p w14:paraId="2452EA05" w14:textId="28AB2896" w:rsidR="00DD4646" w:rsidRPr="00F7214B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5</w:t>
            </w:r>
          </w:p>
        </w:tc>
      </w:tr>
      <w:tr w:rsidR="00DD4646" w:rsidRPr="008D51BB" w14:paraId="453EE419" w14:textId="77777777" w:rsidTr="00142EC9">
        <w:trPr>
          <w:trHeight w:val="150"/>
        </w:trPr>
        <w:tc>
          <w:tcPr>
            <w:tcW w:w="3677" w:type="dxa"/>
          </w:tcPr>
          <w:p w14:paraId="58148777" w14:textId="3994838A" w:rsidR="00DD4646" w:rsidRDefault="00DD4646" w:rsidP="00DD464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Intentions post-exposure</w:t>
            </w:r>
          </w:p>
        </w:tc>
        <w:tc>
          <w:tcPr>
            <w:tcW w:w="576" w:type="dxa"/>
          </w:tcPr>
          <w:p w14:paraId="269DC982" w14:textId="49B3780C" w:rsidR="00DD4646" w:rsidRPr="00B341D0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.72</w:t>
            </w:r>
          </w:p>
        </w:tc>
        <w:tc>
          <w:tcPr>
            <w:tcW w:w="699" w:type="dxa"/>
          </w:tcPr>
          <w:p w14:paraId="0E483B93" w14:textId="6EFAFB09" w:rsidR="00DD4646" w:rsidRPr="003601C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3601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3</w:t>
            </w:r>
          </w:p>
        </w:tc>
        <w:tc>
          <w:tcPr>
            <w:tcW w:w="718" w:type="dxa"/>
          </w:tcPr>
          <w:p w14:paraId="0422247D" w14:textId="6CEFF0D6" w:rsidR="00DD4646" w:rsidRPr="00F7214B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</w:t>
            </w:r>
            <w:r w:rsidR="00B97FF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6</w:t>
            </w:r>
          </w:p>
        </w:tc>
        <w:tc>
          <w:tcPr>
            <w:tcW w:w="851" w:type="dxa"/>
          </w:tcPr>
          <w:p w14:paraId="2CDE77B9" w14:textId="0C1469DE" w:rsidR="00DD4646" w:rsidRPr="00F7214B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</w:t>
            </w:r>
            <w:r w:rsidR="00B97FF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709" w:type="dxa"/>
          </w:tcPr>
          <w:p w14:paraId="2BC28409" w14:textId="5AF0E75D" w:rsidR="00DD4646" w:rsidRDefault="00BE71D8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1</w:t>
            </w:r>
          </w:p>
        </w:tc>
        <w:tc>
          <w:tcPr>
            <w:tcW w:w="567" w:type="dxa"/>
          </w:tcPr>
          <w:p w14:paraId="212B3918" w14:textId="7BA59973" w:rsidR="00DD4646" w:rsidRDefault="00BE71D8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0</w:t>
            </w:r>
          </w:p>
        </w:tc>
        <w:tc>
          <w:tcPr>
            <w:tcW w:w="708" w:type="dxa"/>
          </w:tcPr>
          <w:p w14:paraId="6DA3C367" w14:textId="61695693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2</w:t>
            </w:r>
          </w:p>
        </w:tc>
        <w:tc>
          <w:tcPr>
            <w:tcW w:w="709" w:type="dxa"/>
          </w:tcPr>
          <w:p w14:paraId="3E8C4665" w14:textId="58CCFFBF" w:rsidR="00DD4646" w:rsidRPr="00F7214B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3</w:t>
            </w:r>
          </w:p>
        </w:tc>
      </w:tr>
      <w:tr w:rsidR="00DD4646" w:rsidRPr="008D51BB" w14:paraId="135F82D4" w14:textId="623E9DBE" w:rsidTr="00142EC9">
        <w:trPr>
          <w:trHeight w:val="150"/>
        </w:trPr>
        <w:tc>
          <w:tcPr>
            <w:tcW w:w="3677" w:type="dxa"/>
          </w:tcPr>
          <w:p w14:paraId="4E6CB814" w14:textId="605A32CB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5s Anti-Junk Advertisement C (</w:t>
            </w:r>
            <w:r w:rsidRPr="009016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 xml:space="preserve"> = 45)</w:t>
            </w:r>
          </w:p>
        </w:tc>
        <w:tc>
          <w:tcPr>
            <w:tcW w:w="576" w:type="dxa"/>
          </w:tcPr>
          <w:p w14:paraId="3BDEC32A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</w:p>
        </w:tc>
        <w:tc>
          <w:tcPr>
            <w:tcW w:w="699" w:type="dxa"/>
          </w:tcPr>
          <w:p w14:paraId="6BF1EB4F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</w:p>
        </w:tc>
        <w:tc>
          <w:tcPr>
            <w:tcW w:w="718" w:type="dxa"/>
          </w:tcPr>
          <w:p w14:paraId="3ADD39B9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</w:p>
        </w:tc>
        <w:tc>
          <w:tcPr>
            <w:tcW w:w="851" w:type="dxa"/>
          </w:tcPr>
          <w:p w14:paraId="53FC4A25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</w:tcPr>
          <w:p w14:paraId="06FDC2B5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</w:tcPr>
          <w:p w14:paraId="539D009E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</w:tcPr>
          <w:p w14:paraId="50654ED8" w14:textId="465F5DC4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</w:tcPr>
          <w:p w14:paraId="354589F4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DD4646" w:rsidRPr="00A879DC" w14:paraId="00078186" w14:textId="77777777" w:rsidTr="00142EC9">
        <w:trPr>
          <w:trHeight w:val="150"/>
        </w:trPr>
        <w:tc>
          <w:tcPr>
            <w:tcW w:w="3677" w:type="dxa"/>
          </w:tcPr>
          <w:p w14:paraId="5818BF92" w14:textId="57031BE4" w:rsidR="00DD4646" w:rsidRDefault="00DD4646" w:rsidP="00DD464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raving pre-exposure</w:t>
            </w:r>
          </w:p>
        </w:tc>
        <w:tc>
          <w:tcPr>
            <w:tcW w:w="576" w:type="dxa"/>
          </w:tcPr>
          <w:p w14:paraId="487A1D0E" w14:textId="571FE54A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33</w:t>
            </w:r>
          </w:p>
        </w:tc>
        <w:tc>
          <w:tcPr>
            <w:tcW w:w="699" w:type="dxa"/>
          </w:tcPr>
          <w:p w14:paraId="0FB973D6" w14:textId="2D680B46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</w:t>
            </w:r>
            <w:r w:rsidRPr="003601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99</w:t>
            </w:r>
          </w:p>
        </w:tc>
        <w:tc>
          <w:tcPr>
            <w:tcW w:w="718" w:type="dxa"/>
          </w:tcPr>
          <w:p w14:paraId="589D92BC" w14:textId="5EB7B1FE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</w:t>
            </w:r>
            <w:r w:rsidR="00BE71D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</w:t>
            </w:r>
            <w:r w:rsidR="009540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7</w:t>
            </w:r>
          </w:p>
        </w:tc>
        <w:tc>
          <w:tcPr>
            <w:tcW w:w="851" w:type="dxa"/>
          </w:tcPr>
          <w:p w14:paraId="301326C4" w14:textId="427CBD18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</w:t>
            </w:r>
            <w:r w:rsidR="0095409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709" w:type="dxa"/>
          </w:tcPr>
          <w:p w14:paraId="7FCBAEF8" w14:textId="62B95F53" w:rsidR="00DD4646" w:rsidRDefault="00AA2E4F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</w:t>
            </w:r>
            <w:r w:rsidR="00394C5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567" w:type="dxa"/>
          </w:tcPr>
          <w:p w14:paraId="60456ABE" w14:textId="03089A6A" w:rsidR="00DD4646" w:rsidRDefault="00AA2E4F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</w:t>
            </w:r>
            <w:r w:rsidR="00394C5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708" w:type="dxa"/>
          </w:tcPr>
          <w:p w14:paraId="69C2F954" w14:textId="163DE9F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7</w:t>
            </w:r>
          </w:p>
        </w:tc>
        <w:tc>
          <w:tcPr>
            <w:tcW w:w="709" w:type="dxa"/>
          </w:tcPr>
          <w:p w14:paraId="77E3FA55" w14:textId="5391967C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4</w:t>
            </w:r>
          </w:p>
        </w:tc>
      </w:tr>
      <w:tr w:rsidR="00DD4646" w:rsidRPr="00A879DC" w14:paraId="0E81BC95" w14:textId="77777777" w:rsidTr="00142EC9">
        <w:trPr>
          <w:trHeight w:val="150"/>
        </w:trPr>
        <w:tc>
          <w:tcPr>
            <w:tcW w:w="3677" w:type="dxa"/>
          </w:tcPr>
          <w:p w14:paraId="57F458BD" w14:textId="6DD396F8" w:rsidR="00DD4646" w:rsidRDefault="00DD4646" w:rsidP="00DD464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raving post-exposure</w:t>
            </w:r>
          </w:p>
        </w:tc>
        <w:tc>
          <w:tcPr>
            <w:tcW w:w="576" w:type="dxa"/>
          </w:tcPr>
          <w:p w14:paraId="53FD35E2" w14:textId="79013F6B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.78</w:t>
            </w:r>
          </w:p>
        </w:tc>
        <w:tc>
          <w:tcPr>
            <w:tcW w:w="699" w:type="dxa"/>
          </w:tcPr>
          <w:p w14:paraId="3408F62B" w14:textId="4C0B22F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</w:t>
            </w:r>
            <w:r w:rsidRPr="003601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98</w:t>
            </w:r>
          </w:p>
        </w:tc>
        <w:tc>
          <w:tcPr>
            <w:tcW w:w="718" w:type="dxa"/>
          </w:tcPr>
          <w:p w14:paraId="56D8AC02" w14:textId="4FE9632D" w:rsidR="00DD4646" w:rsidRPr="00A879DC" w:rsidRDefault="00954090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</w:t>
            </w:r>
            <w:r w:rsidR="00DD46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6</w:t>
            </w:r>
          </w:p>
        </w:tc>
        <w:tc>
          <w:tcPr>
            <w:tcW w:w="851" w:type="dxa"/>
          </w:tcPr>
          <w:p w14:paraId="514BA124" w14:textId="0A8BA77F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</w:t>
            </w:r>
            <w:r w:rsidR="0095409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709" w:type="dxa"/>
          </w:tcPr>
          <w:p w14:paraId="711AB88D" w14:textId="51821E9D" w:rsidR="00DD4646" w:rsidRDefault="00AA2E4F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</w:t>
            </w:r>
            <w:r w:rsidR="00394C5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567" w:type="dxa"/>
          </w:tcPr>
          <w:p w14:paraId="40111E8E" w14:textId="35B440B8" w:rsidR="00DD4646" w:rsidRDefault="00AA2E4F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8</w:t>
            </w:r>
          </w:p>
        </w:tc>
        <w:tc>
          <w:tcPr>
            <w:tcW w:w="708" w:type="dxa"/>
          </w:tcPr>
          <w:p w14:paraId="5D71C8CE" w14:textId="631537F8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9</w:t>
            </w:r>
          </w:p>
        </w:tc>
        <w:tc>
          <w:tcPr>
            <w:tcW w:w="709" w:type="dxa"/>
          </w:tcPr>
          <w:p w14:paraId="713161CC" w14:textId="03427FD2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0</w:t>
            </w:r>
          </w:p>
        </w:tc>
      </w:tr>
      <w:tr w:rsidR="00DD4646" w:rsidRPr="00A879DC" w14:paraId="57C0E934" w14:textId="77777777" w:rsidTr="00142EC9">
        <w:trPr>
          <w:trHeight w:val="150"/>
        </w:trPr>
        <w:tc>
          <w:tcPr>
            <w:tcW w:w="3677" w:type="dxa"/>
          </w:tcPr>
          <w:p w14:paraId="222C6225" w14:textId="5DBD366F" w:rsidR="00DD4646" w:rsidRDefault="00DD4646" w:rsidP="00DD464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Intentions pre-exposure</w:t>
            </w:r>
          </w:p>
        </w:tc>
        <w:tc>
          <w:tcPr>
            <w:tcW w:w="576" w:type="dxa"/>
          </w:tcPr>
          <w:p w14:paraId="1BBDD9E5" w14:textId="302AC0C6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11</w:t>
            </w:r>
          </w:p>
        </w:tc>
        <w:tc>
          <w:tcPr>
            <w:tcW w:w="699" w:type="dxa"/>
          </w:tcPr>
          <w:p w14:paraId="5D5CDF5C" w14:textId="75CD29D5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</w:t>
            </w:r>
            <w:r w:rsidRPr="003601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3</w:t>
            </w:r>
          </w:p>
        </w:tc>
        <w:tc>
          <w:tcPr>
            <w:tcW w:w="718" w:type="dxa"/>
          </w:tcPr>
          <w:p w14:paraId="4EF1BCF7" w14:textId="6E719D70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</w:t>
            </w:r>
            <w:r w:rsidR="0095409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46</w:t>
            </w:r>
          </w:p>
        </w:tc>
        <w:tc>
          <w:tcPr>
            <w:tcW w:w="851" w:type="dxa"/>
          </w:tcPr>
          <w:p w14:paraId="2AEB22D4" w14:textId="5F1797A5" w:rsidR="00DD4646" w:rsidRPr="00A879DC" w:rsidRDefault="00BE71D8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  <w:r w:rsidR="00DD46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.</w:t>
            </w:r>
            <w:r w:rsidR="0095409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709" w:type="dxa"/>
          </w:tcPr>
          <w:p w14:paraId="5AFD8F6C" w14:textId="2BDBAC8A" w:rsidR="00DD4646" w:rsidRDefault="00AA2E4F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</w:t>
            </w:r>
            <w:r w:rsidR="00394C5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567" w:type="dxa"/>
          </w:tcPr>
          <w:p w14:paraId="6F4C7E67" w14:textId="43893C19" w:rsidR="00DD4646" w:rsidRDefault="00AA2E4F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</w:t>
            </w:r>
            <w:r w:rsidR="006B0F9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708" w:type="dxa"/>
          </w:tcPr>
          <w:p w14:paraId="19A3E35A" w14:textId="207623EA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0</w:t>
            </w:r>
          </w:p>
        </w:tc>
        <w:tc>
          <w:tcPr>
            <w:tcW w:w="709" w:type="dxa"/>
          </w:tcPr>
          <w:p w14:paraId="3F55C059" w14:textId="1B5137C6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0</w:t>
            </w:r>
          </w:p>
        </w:tc>
      </w:tr>
      <w:tr w:rsidR="00DD4646" w:rsidRPr="00A879DC" w14:paraId="629374E5" w14:textId="77777777" w:rsidTr="00142EC9">
        <w:trPr>
          <w:trHeight w:val="150"/>
        </w:trPr>
        <w:tc>
          <w:tcPr>
            <w:tcW w:w="3677" w:type="dxa"/>
          </w:tcPr>
          <w:p w14:paraId="1EBF45B0" w14:textId="7F204DE4" w:rsidR="00DD4646" w:rsidRDefault="00DD4646" w:rsidP="00DD464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Intentions post-exposure</w:t>
            </w:r>
          </w:p>
        </w:tc>
        <w:tc>
          <w:tcPr>
            <w:tcW w:w="576" w:type="dxa"/>
          </w:tcPr>
          <w:p w14:paraId="2AE12397" w14:textId="69FC531A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.61</w:t>
            </w:r>
          </w:p>
        </w:tc>
        <w:tc>
          <w:tcPr>
            <w:tcW w:w="699" w:type="dxa"/>
          </w:tcPr>
          <w:p w14:paraId="1A1F299B" w14:textId="6704715B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</w:t>
            </w:r>
            <w:r w:rsidRPr="003601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92</w:t>
            </w:r>
          </w:p>
        </w:tc>
        <w:tc>
          <w:tcPr>
            <w:tcW w:w="718" w:type="dxa"/>
          </w:tcPr>
          <w:p w14:paraId="388BD94E" w14:textId="1BA12D0A" w:rsidR="00DD4646" w:rsidRPr="00A879DC" w:rsidRDefault="00D06235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</w:t>
            </w:r>
            <w:r w:rsidR="00DD46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8</w:t>
            </w:r>
          </w:p>
        </w:tc>
        <w:tc>
          <w:tcPr>
            <w:tcW w:w="851" w:type="dxa"/>
          </w:tcPr>
          <w:p w14:paraId="681C4F70" w14:textId="7A3908DB" w:rsidR="00DD4646" w:rsidRPr="00A879DC" w:rsidRDefault="00D06235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  <w:r w:rsidR="00DD4646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6</w:t>
            </w:r>
          </w:p>
        </w:tc>
        <w:tc>
          <w:tcPr>
            <w:tcW w:w="709" w:type="dxa"/>
          </w:tcPr>
          <w:p w14:paraId="2EDEC194" w14:textId="53646326" w:rsidR="00DD4646" w:rsidRDefault="00AA2E4F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</w:t>
            </w:r>
            <w:r w:rsidR="006B0F9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567" w:type="dxa"/>
          </w:tcPr>
          <w:p w14:paraId="01BB3C38" w14:textId="774DE7E6" w:rsidR="00DD4646" w:rsidRDefault="00AA2E4F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</w:t>
            </w:r>
            <w:r w:rsidR="006B0F9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708" w:type="dxa"/>
          </w:tcPr>
          <w:p w14:paraId="21206E2E" w14:textId="5AFB9CCD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5</w:t>
            </w:r>
          </w:p>
        </w:tc>
        <w:tc>
          <w:tcPr>
            <w:tcW w:w="709" w:type="dxa"/>
          </w:tcPr>
          <w:p w14:paraId="742FA32A" w14:textId="39C5823B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5</w:t>
            </w:r>
          </w:p>
        </w:tc>
      </w:tr>
      <w:tr w:rsidR="00DD4646" w:rsidRPr="00A879DC" w14:paraId="646000D1" w14:textId="77777777" w:rsidTr="00142EC9">
        <w:trPr>
          <w:trHeight w:val="150"/>
        </w:trPr>
        <w:tc>
          <w:tcPr>
            <w:tcW w:w="3677" w:type="dxa"/>
          </w:tcPr>
          <w:p w14:paraId="4DF87219" w14:textId="63359EFC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5s Anti-Junk Advertisement E (</w:t>
            </w:r>
            <w:r w:rsidRPr="009016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 xml:space="preserve"> = 43)</w:t>
            </w:r>
          </w:p>
        </w:tc>
        <w:tc>
          <w:tcPr>
            <w:tcW w:w="576" w:type="dxa"/>
          </w:tcPr>
          <w:p w14:paraId="4F3DFB0E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</w:p>
        </w:tc>
        <w:tc>
          <w:tcPr>
            <w:tcW w:w="699" w:type="dxa"/>
          </w:tcPr>
          <w:p w14:paraId="17D516FD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</w:p>
        </w:tc>
        <w:tc>
          <w:tcPr>
            <w:tcW w:w="718" w:type="dxa"/>
          </w:tcPr>
          <w:p w14:paraId="64DFA5A6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</w:p>
        </w:tc>
        <w:tc>
          <w:tcPr>
            <w:tcW w:w="851" w:type="dxa"/>
          </w:tcPr>
          <w:p w14:paraId="72E2C4EB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</w:tcPr>
          <w:p w14:paraId="2D64C26D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</w:tcPr>
          <w:p w14:paraId="1C1EEC0A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</w:tcPr>
          <w:p w14:paraId="00A94FA1" w14:textId="671B447A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</w:tcPr>
          <w:p w14:paraId="7A608876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7F6E82" w:rsidRPr="00A879DC" w14:paraId="38D9E2F3" w14:textId="77777777" w:rsidTr="00142EC9">
        <w:trPr>
          <w:trHeight w:val="150"/>
        </w:trPr>
        <w:tc>
          <w:tcPr>
            <w:tcW w:w="3677" w:type="dxa"/>
          </w:tcPr>
          <w:p w14:paraId="520C3129" w14:textId="170946B7" w:rsidR="007F6E82" w:rsidRDefault="007F6E82" w:rsidP="007F6E82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raving pre-exposure</w:t>
            </w:r>
          </w:p>
        </w:tc>
        <w:tc>
          <w:tcPr>
            <w:tcW w:w="576" w:type="dxa"/>
          </w:tcPr>
          <w:p w14:paraId="38C6C690" w14:textId="28EDCC94" w:rsidR="007F6E82" w:rsidRPr="00A879DC" w:rsidRDefault="007F6E82" w:rsidP="007F6E8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20</w:t>
            </w:r>
          </w:p>
        </w:tc>
        <w:tc>
          <w:tcPr>
            <w:tcW w:w="699" w:type="dxa"/>
          </w:tcPr>
          <w:p w14:paraId="3CBC65E5" w14:textId="0B08BEBC" w:rsidR="007F6E82" w:rsidRPr="00A879DC" w:rsidRDefault="007F6E82" w:rsidP="007F6E8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3601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</w:t>
            </w:r>
            <w:r w:rsidRPr="003601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7</w:t>
            </w:r>
          </w:p>
        </w:tc>
        <w:tc>
          <w:tcPr>
            <w:tcW w:w="718" w:type="dxa"/>
          </w:tcPr>
          <w:p w14:paraId="229DC508" w14:textId="0093902A" w:rsidR="007F6E82" w:rsidRPr="00A879DC" w:rsidRDefault="007F6E82" w:rsidP="007F6E8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12</w:t>
            </w:r>
          </w:p>
        </w:tc>
        <w:tc>
          <w:tcPr>
            <w:tcW w:w="851" w:type="dxa"/>
          </w:tcPr>
          <w:p w14:paraId="199C7849" w14:textId="19B29FAB" w:rsidR="007F6E82" w:rsidRPr="00A879DC" w:rsidRDefault="007F6E82" w:rsidP="007F6E8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1</w:t>
            </w:r>
          </w:p>
        </w:tc>
        <w:tc>
          <w:tcPr>
            <w:tcW w:w="709" w:type="dxa"/>
          </w:tcPr>
          <w:p w14:paraId="55BD7796" w14:textId="0BAD5912" w:rsidR="007F6E82" w:rsidRDefault="00856B5C" w:rsidP="007F6E8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4</w:t>
            </w:r>
          </w:p>
        </w:tc>
        <w:tc>
          <w:tcPr>
            <w:tcW w:w="567" w:type="dxa"/>
          </w:tcPr>
          <w:p w14:paraId="3EC14CEB" w14:textId="7920F01D" w:rsidR="007F6E82" w:rsidRDefault="00856B5C" w:rsidP="007F6E8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4</w:t>
            </w:r>
          </w:p>
        </w:tc>
        <w:tc>
          <w:tcPr>
            <w:tcW w:w="708" w:type="dxa"/>
          </w:tcPr>
          <w:p w14:paraId="22BF3AB9" w14:textId="2CEDED9C" w:rsidR="007F6E82" w:rsidRPr="00A879DC" w:rsidRDefault="007F6E82" w:rsidP="007F6E8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3</w:t>
            </w:r>
          </w:p>
        </w:tc>
        <w:tc>
          <w:tcPr>
            <w:tcW w:w="709" w:type="dxa"/>
          </w:tcPr>
          <w:p w14:paraId="1D3C9982" w14:textId="299680A0" w:rsidR="007F6E82" w:rsidRPr="00A879DC" w:rsidRDefault="007F6E82" w:rsidP="007F6E8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1</w:t>
            </w:r>
          </w:p>
        </w:tc>
      </w:tr>
      <w:tr w:rsidR="007F6E82" w:rsidRPr="00A879DC" w14:paraId="71050A52" w14:textId="77777777" w:rsidTr="00142EC9">
        <w:trPr>
          <w:trHeight w:val="150"/>
        </w:trPr>
        <w:tc>
          <w:tcPr>
            <w:tcW w:w="3677" w:type="dxa"/>
          </w:tcPr>
          <w:p w14:paraId="19E44C23" w14:textId="34DDFFAD" w:rsidR="007F6E82" w:rsidRDefault="007F6E82" w:rsidP="007F6E82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raving post-exposure</w:t>
            </w:r>
          </w:p>
        </w:tc>
        <w:tc>
          <w:tcPr>
            <w:tcW w:w="576" w:type="dxa"/>
          </w:tcPr>
          <w:p w14:paraId="6649959B" w14:textId="5B0BDBA5" w:rsidR="007F6E82" w:rsidRPr="00A879DC" w:rsidRDefault="007F6E82" w:rsidP="007F6E8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.83</w:t>
            </w:r>
          </w:p>
        </w:tc>
        <w:tc>
          <w:tcPr>
            <w:tcW w:w="699" w:type="dxa"/>
          </w:tcPr>
          <w:p w14:paraId="2FFD52AC" w14:textId="3127BBB9" w:rsidR="007F6E82" w:rsidRPr="00A879DC" w:rsidRDefault="007F6E82" w:rsidP="007F6E8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</w:t>
            </w:r>
            <w:r w:rsidRPr="003601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79</w:t>
            </w:r>
          </w:p>
        </w:tc>
        <w:tc>
          <w:tcPr>
            <w:tcW w:w="718" w:type="dxa"/>
          </w:tcPr>
          <w:p w14:paraId="24595186" w14:textId="5870A151" w:rsidR="007F6E82" w:rsidRPr="00A879DC" w:rsidRDefault="007F6E82" w:rsidP="007F6E8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.92</w:t>
            </w:r>
          </w:p>
        </w:tc>
        <w:tc>
          <w:tcPr>
            <w:tcW w:w="851" w:type="dxa"/>
          </w:tcPr>
          <w:p w14:paraId="11994EA2" w14:textId="638DA020" w:rsidR="007F6E82" w:rsidRPr="00A879DC" w:rsidRDefault="007F6E82" w:rsidP="007F6E8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63</w:t>
            </w:r>
          </w:p>
        </w:tc>
        <w:tc>
          <w:tcPr>
            <w:tcW w:w="709" w:type="dxa"/>
          </w:tcPr>
          <w:p w14:paraId="7EEA3602" w14:textId="38E92029" w:rsidR="007F6E82" w:rsidRDefault="00856B5C" w:rsidP="007F6E8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6</w:t>
            </w:r>
          </w:p>
        </w:tc>
        <w:tc>
          <w:tcPr>
            <w:tcW w:w="567" w:type="dxa"/>
          </w:tcPr>
          <w:p w14:paraId="5759292D" w14:textId="6EA8D4C1" w:rsidR="007F6E82" w:rsidRDefault="00487888" w:rsidP="007F6E8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0</w:t>
            </w:r>
          </w:p>
        </w:tc>
        <w:tc>
          <w:tcPr>
            <w:tcW w:w="708" w:type="dxa"/>
          </w:tcPr>
          <w:p w14:paraId="416A653C" w14:textId="6FEFA350" w:rsidR="007F6E82" w:rsidRPr="00A879DC" w:rsidRDefault="007F6E82" w:rsidP="007F6E8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2</w:t>
            </w:r>
          </w:p>
        </w:tc>
        <w:tc>
          <w:tcPr>
            <w:tcW w:w="709" w:type="dxa"/>
          </w:tcPr>
          <w:p w14:paraId="29BA741B" w14:textId="247A441C" w:rsidR="007F6E82" w:rsidRPr="00A879DC" w:rsidRDefault="007F6E82" w:rsidP="007F6E8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5</w:t>
            </w:r>
          </w:p>
        </w:tc>
      </w:tr>
      <w:tr w:rsidR="007F6E82" w:rsidRPr="00A879DC" w14:paraId="0D6B9A1B" w14:textId="77777777" w:rsidTr="00142EC9">
        <w:trPr>
          <w:trHeight w:val="150"/>
        </w:trPr>
        <w:tc>
          <w:tcPr>
            <w:tcW w:w="3677" w:type="dxa"/>
          </w:tcPr>
          <w:p w14:paraId="6969D5CF" w14:textId="042668AE" w:rsidR="007F6E82" w:rsidRDefault="007F6E82" w:rsidP="007F6E82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Intentions pre-exposure</w:t>
            </w:r>
          </w:p>
        </w:tc>
        <w:tc>
          <w:tcPr>
            <w:tcW w:w="576" w:type="dxa"/>
          </w:tcPr>
          <w:p w14:paraId="1C3C674E" w14:textId="7E602380" w:rsidR="007F6E82" w:rsidRPr="00A879DC" w:rsidRDefault="007F6E82" w:rsidP="007F6E8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10</w:t>
            </w:r>
          </w:p>
        </w:tc>
        <w:tc>
          <w:tcPr>
            <w:tcW w:w="699" w:type="dxa"/>
          </w:tcPr>
          <w:p w14:paraId="5453CD89" w14:textId="0B586F14" w:rsidR="007F6E82" w:rsidRPr="00A879DC" w:rsidRDefault="007F6E82" w:rsidP="007F6E8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</w:t>
            </w:r>
            <w:r w:rsidRPr="003601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94</w:t>
            </w:r>
          </w:p>
        </w:tc>
        <w:tc>
          <w:tcPr>
            <w:tcW w:w="718" w:type="dxa"/>
          </w:tcPr>
          <w:p w14:paraId="2E00F56F" w14:textId="2BC21097" w:rsidR="007F6E82" w:rsidRPr="00A879DC" w:rsidRDefault="007F6E82" w:rsidP="007F6E8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10</w:t>
            </w:r>
          </w:p>
        </w:tc>
        <w:tc>
          <w:tcPr>
            <w:tcW w:w="851" w:type="dxa"/>
          </w:tcPr>
          <w:p w14:paraId="75D4760B" w14:textId="487E4C91" w:rsidR="007F6E82" w:rsidRPr="00A879DC" w:rsidRDefault="007F6E82" w:rsidP="007F6E8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4</w:t>
            </w:r>
          </w:p>
        </w:tc>
        <w:tc>
          <w:tcPr>
            <w:tcW w:w="709" w:type="dxa"/>
          </w:tcPr>
          <w:p w14:paraId="3545D1B0" w14:textId="4A585EB2" w:rsidR="007F6E82" w:rsidRDefault="00487888" w:rsidP="007F6E8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9</w:t>
            </w:r>
          </w:p>
        </w:tc>
        <w:tc>
          <w:tcPr>
            <w:tcW w:w="567" w:type="dxa"/>
          </w:tcPr>
          <w:p w14:paraId="0CFF23CF" w14:textId="2D49CA9E" w:rsidR="007F6E82" w:rsidRDefault="00487888" w:rsidP="007F6E8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7</w:t>
            </w:r>
          </w:p>
        </w:tc>
        <w:tc>
          <w:tcPr>
            <w:tcW w:w="708" w:type="dxa"/>
          </w:tcPr>
          <w:p w14:paraId="72C17236" w14:textId="05F46CD0" w:rsidR="007F6E82" w:rsidRPr="00A879DC" w:rsidRDefault="007F6E82" w:rsidP="007F6E8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6</w:t>
            </w:r>
          </w:p>
        </w:tc>
        <w:tc>
          <w:tcPr>
            <w:tcW w:w="709" w:type="dxa"/>
          </w:tcPr>
          <w:p w14:paraId="02478951" w14:textId="1865BBF1" w:rsidR="007F6E82" w:rsidRPr="00A879DC" w:rsidRDefault="007F6E82" w:rsidP="007F6E8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3</w:t>
            </w:r>
          </w:p>
        </w:tc>
      </w:tr>
      <w:tr w:rsidR="007F6E82" w:rsidRPr="00A879DC" w14:paraId="27BE9CF9" w14:textId="77777777" w:rsidTr="00142EC9">
        <w:trPr>
          <w:trHeight w:val="150"/>
        </w:trPr>
        <w:tc>
          <w:tcPr>
            <w:tcW w:w="3677" w:type="dxa"/>
          </w:tcPr>
          <w:p w14:paraId="7403C1B1" w14:textId="34F139C0" w:rsidR="007F6E82" w:rsidRDefault="007F6E82" w:rsidP="007F6E82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Intentions post-exposure</w:t>
            </w:r>
          </w:p>
        </w:tc>
        <w:tc>
          <w:tcPr>
            <w:tcW w:w="576" w:type="dxa"/>
          </w:tcPr>
          <w:p w14:paraId="4F2AA9DF" w14:textId="58FB4579" w:rsidR="007F6E82" w:rsidRPr="00A879DC" w:rsidRDefault="007F6E82" w:rsidP="007F6E8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00</w:t>
            </w:r>
          </w:p>
        </w:tc>
        <w:tc>
          <w:tcPr>
            <w:tcW w:w="699" w:type="dxa"/>
          </w:tcPr>
          <w:p w14:paraId="32C3B28B" w14:textId="6CBCF3AE" w:rsidR="007F6E82" w:rsidRPr="00A879DC" w:rsidRDefault="007F6E82" w:rsidP="007F6E8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</w:t>
            </w:r>
            <w:r w:rsidRPr="003601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77</w:t>
            </w:r>
          </w:p>
        </w:tc>
        <w:tc>
          <w:tcPr>
            <w:tcW w:w="718" w:type="dxa"/>
          </w:tcPr>
          <w:p w14:paraId="18A552DE" w14:textId="745B9BBA" w:rsidR="007F6E82" w:rsidRPr="00A879DC" w:rsidRDefault="007F6E82" w:rsidP="007F6E8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.90</w:t>
            </w:r>
          </w:p>
        </w:tc>
        <w:tc>
          <w:tcPr>
            <w:tcW w:w="851" w:type="dxa"/>
          </w:tcPr>
          <w:p w14:paraId="1968D65C" w14:textId="2CA171DE" w:rsidR="007F6E82" w:rsidRPr="00A879DC" w:rsidRDefault="007F6E82" w:rsidP="007F6E8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0</w:t>
            </w:r>
          </w:p>
        </w:tc>
        <w:tc>
          <w:tcPr>
            <w:tcW w:w="709" w:type="dxa"/>
          </w:tcPr>
          <w:p w14:paraId="766B723D" w14:textId="55CF3BD6" w:rsidR="007F6E82" w:rsidRDefault="00487888" w:rsidP="007F6E8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86</w:t>
            </w:r>
          </w:p>
        </w:tc>
        <w:tc>
          <w:tcPr>
            <w:tcW w:w="567" w:type="dxa"/>
          </w:tcPr>
          <w:p w14:paraId="3E3CD609" w14:textId="3364DA03" w:rsidR="007F6E82" w:rsidRDefault="00487888" w:rsidP="007F6E8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6</w:t>
            </w:r>
          </w:p>
        </w:tc>
        <w:tc>
          <w:tcPr>
            <w:tcW w:w="708" w:type="dxa"/>
          </w:tcPr>
          <w:p w14:paraId="65F43460" w14:textId="27673A85" w:rsidR="007F6E82" w:rsidRPr="00A879DC" w:rsidRDefault="007F6E82" w:rsidP="007F6E8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3</w:t>
            </w:r>
          </w:p>
        </w:tc>
        <w:tc>
          <w:tcPr>
            <w:tcW w:w="709" w:type="dxa"/>
          </w:tcPr>
          <w:p w14:paraId="648A467A" w14:textId="4F67AB6A" w:rsidR="007F6E82" w:rsidRPr="00A879DC" w:rsidRDefault="007F6E82" w:rsidP="007F6E82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86</w:t>
            </w:r>
          </w:p>
        </w:tc>
      </w:tr>
      <w:tr w:rsidR="00DD4646" w:rsidRPr="00A879DC" w14:paraId="603D53EF" w14:textId="77777777" w:rsidTr="00142EC9">
        <w:trPr>
          <w:trHeight w:val="150"/>
        </w:trPr>
        <w:tc>
          <w:tcPr>
            <w:tcW w:w="3677" w:type="dxa"/>
          </w:tcPr>
          <w:p w14:paraId="3B00A1DC" w14:textId="16AB1299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0s Junk Advertisements (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AU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= 109)</w:t>
            </w:r>
          </w:p>
        </w:tc>
        <w:tc>
          <w:tcPr>
            <w:tcW w:w="576" w:type="dxa"/>
          </w:tcPr>
          <w:p w14:paraId="224E46E6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</w:p>
        </w:tc>
        <w:tc>
          <w:tcPr>
            <w:tcW w:w="699" w:type="dxa"/>
          </w:tcPr>
          <w:p w14:paraId="30029BBB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</w:p>
        </w:tc>
        <w:tc>
          <w:tcPr>
            <w:tcW w:w="718" w:type="dxa"/>
          </w:tcPr>
          <w:p w14:paraId="6F1D14EB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</w:p>
        </w:tc>
        <w:tc>
          <w:tcPr>
            <w:tcW w:w="851" w:type="dxa"/>
          </w:tcPr>
          <w:p w14:paraId="49B88038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</w:tcPr>
          <w:p w14:paraId="41085FDA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</w:tcPr>
          <w:p w14:paraId="183A3C23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</w:tcPr>
          <w:p w14:paraId="461BC022" w14:textId="115F833B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</w:tcPr>
          <w:p w14:paraId="31A69F63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DD4646" w:rsidRPr="00A879DC" w14:paraId="108F1F2B" w14:textId="77777777" w:rsidTr="00142EC9">
        <w:trPr>
          <w:trHeight w:val="150"/>
        </w:trPr>
        <w:tc>
          <w:tcPr>
            <w:tcW w:w="3677" w:type="dxa"/>
          </w:tcPr>
          <w:p w14:paraId="09244501" w14:textId="03932A98" w:rsidR="00DD4646" w:rsidRDefault="00DD4646" w:rsidP="00DD464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raving pre-exposure</w:t>
            </w:r>
          </w:p>
        </w:tc>
        <w:tc>
          <w:tcPr>
            <w:tcW w:w="576" w:type="dxa"/>
          </w:tcPr>
          <w:p w14:paraId="4F77FC5F" w14:textId="1B9A5F6C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21</w:t>
            </w:r>
          </w:p>
        </w:tc>
        <w:tc>
          <w:tcPr>
            <w:tcW w:w="699" w:type="dxa"/>
          </w:tcPr>
          <w:p w14:paraId="4919AD84" w14:textId="46B46452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3601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2</w:t>
            </w:r>
          </w:p>
        </w:tc>
        <w:tc>
          <w:tcPr>
            <w:tcW w:w="718" w:type="dxa"/>
          </w:tcPr>
          <w:p w14:paraId="79227518" w14:textId="4DAAED9E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</w:t>
            </w:r>
            <w:r w:rsidR="00F755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54</w:t>
            </w:r>
          </w:p>
        </w:tc>
        <w:tc>
          <w:tcPr>
            <w:tcW w:w="851" w:type="dxa"/>
          </w:tcPr>
          <w:p w14:paraId="39F3193F" w14:textId="26DFD9E9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</w:t>
            </w:r>
            <w:r w:rsidR="003D085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1</w:t>
            </w:r>
          </w:p>
        </w:tc>
        <w:tc>
          <w:tcPr>
            <w:tcW w:w="709" w:type="dxa"/>
          </w:tcPr>
          <w:p w14:paraId="37F72A5E" w14:textId="70AB042E" w:rsidR="00DD4646" w:rsidRDefault="00487888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8</w:t>
            </w:r>
          </w:p>
        </w:tc>
        <w:tc>
          <w:tcPr>
            <w:tcW w:w="567" w:type="dxa"/>
          </w:tcPr>
          <w:p w14:paraId="5168C7A6" w14:textId="2221D79D" w:rsidR="00DD4646" w:rsidRDefault="00487888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4</w:t>
            </w:r>
          </w:p>
        </w:tc>
        <w:tc>
          <w:tcPr>
            <w:tcW w:w="708" w:type="dxa"/>
          </w:tcPr>
          <w:p w14:paraId="3E1C65B8" w14:textId="414D66AD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3</w:t>
            </w:r>
          </w:p>
        </w:tc>
        <w:tc>
          <w:tcPr>
            <w:tcW w:w="709" w:type="dxa"/>
          </w:tcPr>
          <w:p w14:paraId="627729E5" w14:textId="25045385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8</w:t>
            </w:r>
          </w:p>
        </w:tc>
      </w:tr>
      <w:tr w:rsidR="00DD4646" w:rsidRPr="00A879DC" w14:paraId="73A9F345" w14:textId="77777777" w:rsidTr="00142EC9">
        <w:trPr>
          <w:trHeight w:val="150"/>
        </w:trPr>
        <w:tc>
          <w:tcPr>
            <w:tcW w:w="3677" w:type="dxa"/>
          </w:tcPr>
          <w:p w14:paraId="2BC9CFCB" w14:textId="236E3032" w:rsidR="00DD4646" w:rsidRDefault="00DD4646" w:rsidP="00DD464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raving post-exposure</w:t>
            </w:r>
          </w:p>
        </w:tc>
        <w:tc>
          <w:tcPr>
            <w:tcW w:w="576" w:type="dxa"/>
          </w:tcPr>
          <w:p w14:paraId="78355BA9" w14:textId="3F10756A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02</w:t>
            </w:r>
          </w:p>
        </w:tc>
        <w:tc>
          <w:tcPr>
            <w:tcW w:w="699" w:type="dxa"/>
          </w:tcPr>
          <w:p w14:paraId="320A5616" w14:textId="2AB1742F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</w:t>
            </w:r>
            <w:r w:rsidRPr="003601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96</w:t>
            </w:r>
          </w:p>
        </w:tc>
        <w:tc>
          <w:tcPr>
            <w:tcW w:w="718" w:type="dxa"/>
          </w:tcPr>
          <w:p w14:paraId="51954EDA" w14:textId="19CB9F4D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</w:t>
            </w:r>
            <w:r w:rsidR="003D08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5</w:t>
            </w:r>
          </w:p>
        </w:tc>
        <w:tc>
          <w:tcPr>
            <w:tcW w:w="851" w:type="dxa"/>
          </w:tcPr>
          <w:p w14:paraId="67FED843" w14:textId="6D991104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</w:t>
            </w:r>
            <w:r w:rsidR="003D085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1</w:t>
            </w:r>
          </w:p>
        </w:tc>
        <w:tc>
          <w:tcPr>
            <w:tcW w:w="709" w:type="dxa"/>
          </w:tcPr>
          <w:p w14:paraId="1FD2F0EF" w14:textId="10B59EF8" w:rsidR="00DD4646" w:rsidRDefault="00487888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04</w:t>
            </w:r>
          </w:p>
        </w:tc>
        <w:tc>
          <w:tcPr>
            <w:tcW w:w="567" w:type="dxa"/>
          </w:tcPr>
          <w:p w14:paraId="312A602E" w14:textId="43EF7D29" w:rsidR="00DD4646" w:rsidRDefault="00487888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4</w:t>
            </w:r>
          </w:p>
        </w:tc>
        <w:tc>
          <w:tcPr>
            <w:tcW w:w="708" w:type="dxa"/>
          </w:tcPr>
          <w:p w14:paraId="36BB5EBA" w14:textId="22945FC2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2</w:t>
            </w:r>
          </w:p>
        </w:tc>
        <w:tc>
          <w:tcPr>
            <w:tcW w:w="709" w:type="dxa"/>
          </w:tcPr>
          <w:p w14:paraId="4D2DDDFC" w14:textId="02A10315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5</w:t>
            </w:r>
          </w:p>
        </w:tc>
      </w:tr>
      <w:tr w:rsidR="00DD4646" w:rsidRPr="008D51BB" w14:paraId="2FB754BC" w14:textId="77777777" w:rsidTr="00142EC9">
        <w:trPr>
          <w:trHeight w:val="150"/>
        </w:trPr>
        <w:tc>
          <w:tcPr>
            <w:tcW w:w="3677" w:type="dxa"/>
          </w:tcPr>
          <w:p w14:paraId="32F021C5" w14:textId="1FCBBA1C" w:rsidR="00DD4646" w:rsidRDefault="00DD4646" w:rsidP="00DD464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Intentions pre-exposure</w:t>
            </w:r>
          </w:p>
        </w:tc>
        <w:tc>
          <w:tcPr>
            <w:tcW w:w="576" w:type="dxa"/>
          </w:tcPr>
          <w:p w14:paraId="414C5F7A" w14:textId="5D0081BB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07</w:t>
            </w:r>
          </w:p>
        </w:tc>
        <w:tc>
          <w:tcPr>
            <w:tcW w:w="699" w:type="dxa"/>
          </w:tcPr>
          <w:p w14:paraId="29F7AE27" w14:textId="2F6096DA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</w:t>
            </w:r>
            <w:r w:rsidRPr="003601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91</w:t>
            </w:r>
          </w:p>
        </w:tc>
        <w:tc>
          <w:tcPr>
            <w:tcW w:w="718" w:type="dxa"/>
          </w:tcPr>
          <w:p w14:paraId="1DE0D80D" w14:textId="248AE8BE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42</w:t>
            </w:r>
          </w:p>
        </w:tc>
        <w:tc>
          <w:tcPr>
            <w:tcW w:w="851" w:type="dxa"/>
          </w:tcPr>
          <w:p w14:paraId="55CD21F2" w14:textId="6D3155F2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9</w:t>
            </w:r>
          </w:p>
        </w:tc>
        <w:tc>
          <w:tcPr>
            <w:tcW w:w="709" w:type="dxa"/>
          </w:tcPr>
          <w:p w14:paraId="3D237EE5" w14:textId="151DFDC2" w:rsidR="00DD4646" w:rsidRDefault="00487888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42</w:t>
            </w:r>
          </w:p>
        </w:tc>
        <w:tc>
          <w:tcPr>
            <w:tcW w:w="567" w:type="dxa"/>
          </w:tcPr>
          <w:p w14:paraId="4678D64A" w14:textId="3854C0BF" w:rsidR="00DD4646" w:rsidRDefault="00487888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2</w:t>
            </w:r>
          </w:p>
        </w:tc>
        <w:tc>
          <w:tcPr>
            <w:tcW w:w="708" w:type="dxa"/>
          </w:tcPr>
          <w:p w14:paraId="399C15BC" w14:textId="64846739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3</w:t>
            </w:r>
          </w:p>
        </w:tc>
        <w:tc>
          <w:tcPr>
            <w:tcW w:w="709" w:type="dxa"/>
          </w:tcPr>
          <w:p w14:paraId="33FA9873" w14:textId="030A3934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1</w:t>
            </w:r>
          </w:p>
        </w:tc>
      </w:tr>
      <w:tr w:rsidR="00DD4646" w:rsidRPr="008D51BB" w14:paraId="4029FF92" w14:textId="77777777" w:rsidTr="00142EC9">
        <w:trPr>
          <w:trHeight w:val="150"/>
        </w:trPr>
        <w:tc>
          <w:tcPr>
            <w:tcW w:w="3677" w:type="dxa"/>
          </w:tcPr>
          <w:p w14:paraId="42372B96" w14:textId="0999B834" w:rsidR="00DD4646" w:rsidRDefault="00DD4646" w:rsidP="00DD464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Intentions post-exposure</w:t>
            </w:r>
          </w:p>
        </w:tc>
        <w:tc>
          <w:tcPr>
            <w:tcW w:w="576" w:type="dxa"/>
          </w:tcPr>
          <w:p w14:paraId="598FEBFD" w14:textId="59C9061D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08</w:t>
            </w:r>
          </w:p>
        </w:tc>
        <w:tc>
          <w:tcPr>
            <w:tcW w:w="699" w:type="dxa"/>
          </w:tcPr>
          <w:p w14:paraId="015D223B" w14:textId="647F4134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</w:t>
            </w:r>
            <w:r w:rsidRPr="003601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93</w:t>
            </w:r>
          </w:p>
        </w:tc>
        <w:tc>
          <w:tcPr>
            <w:tcW w:w="718" w:type="dxa"/>
          </w:tcPr>
          <w:p w14:paraId="6CF6D253" w14:textId="3FAE41D5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</w:t>
            </w:r>
            <w:r w:rsidR="003D085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48</w:t>
            </w:r>
          </w:p>
        </w:tc>
        <w:tc>
          <w:tcPr>
            <w:tcW w:w="851" w:type="dxa"/>
          </w:tcPr>
          <w:p w14:paraId="53EFB064" w14:textId="438D39B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</w:t>
            </w:r>
            <w:r w:rsidR="003D085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709" w:type="dxa"/>
          </w:tcPr>
          <w:p w14:paraId="60CB7F4C" w14:textId="58940059" w:rsidR="00DD4646" w:rsidRDefault="00487888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1</w:t>
            </w:r>
          </w:p>
        </w:tc>
        <w:tc>
          <w:tcPr>
            <w:tcW w:w="567" w:type="dxa"/>
          </w:tcPr>
          <w:p w14:paraId="7082CB34" w14:textId="7CB89BEC" w:rsidR="00DD4646" w:rsidRDefault="00487888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0</w:t>
            </w:r>
          </w:p>
        </w:tc>
        <w:tc>
          <w:tcPr>
            <w:tcW w:w="708" w:type="dxa"/>
          </w:tcPr>
          <w:p w14:paraId="2D4EC379" w14:textId="61E6DB95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0</w:t>
            </w:r>
          </w:p>
        </w:tc>
        <w:tc>
          <w:tcPr>
            <w:tcW w:w="709" w:type="dxa"/>
          </w:tcPr>
          <w:p w14:paraId="41ADB5F3" w14:textId="72B58AD0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1</w:t>
            </w:r>
          </w:p>
        </w:tc>
      </w:tr>
      <w:tr w:rsidR="00DD4646" w:rsidRPr="008D51BB" w14:paraId="1DB3BB2B" w14:textId="77777777" w:rsidTr="00142EC9">
        <w:trPr>
          <w:trHeight w:val="150"/>
        </w:trPr>
        <w:tc>
          <w:tcPr>
            <w:tcW w:w="3677" w:type="dxa"/>
          </w:tcPr>
          <w:p w14:paraId="519FEC9E" w14:textId="0BC055AD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5s Junk Advertisements (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AU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= 94)</w:t>
            </w:r>
          </w:p>
        </w:tc>
        <w:tc>
          <w:tcPr>
            <w:tcW w:w="576" w:type="dxa"/>
          </w:tcPr>
          <w:p w14:paraId="7F45409D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</w:p>
        </w:tc>
        <w:tc>
          <w:tcPr>
            <w:tcW w:w="699" w:type="dxa"/>
          </w:tcPr>
          <w:p w14:paraId="1ECCB15C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</w:p>
        </w:tc>
        <w:tc>
          <w:tcPr>
            <w:tcW w:w="718" w:type="dxa"/>
          </w:tcPr>
          <w:p w14:paraId="2DBCE6AC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</w:p>
        </w:tc>
        <w:tc>
          <w:tcPr>
            <w:tcW w:w="851" w:type="dxa"/>
          </w:tcPr>
          <w:p w14:paraId="42EA1C91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</w:tcPr>
          <w:p w14:paraId="44F006B2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</w:tcPr>
          <w:p w14:paraId="5B783546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</w:tcPr>
          <w:p w14:paraId="2A56B67A" w14:textId="7F6832F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</w:tcPr>
          <w:p w14:paraId="5BA32AF4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DD4646" w:rsidRPr="008D51BB" w14:paraId="3874F628" w14:textId="77777777" w:rsidTr="00142EC9">
        <w:trPr>
          <w:trHeight w:val="150"/>
        </w:trPr>
        <w:tc>
          <w:tcPr>
            <w:tcW w:w="3677" w:type="dxa"/>
          </w:tcPr>
          <w:p w14:paraId="13202303" w14:textId="7E5F9474" w:rsidR="00DD4646" w:rsidRDefault="00DD4646" w:rsidP="00DD464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raving pre-exposure</w:t>
            </w:r>
          </w:p>
        </w:tc>
        <w:tc>
          <w:tcPr>
            <w:tcW w:w="576" w:type="dxa"/>
          </w:tcPr>
          <w:p w14:paraId="52EBDB04" w14:textId="48381BE0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31</w:t>
            </w:r>
          </w:p>
        </w:tc>
        <w:tc>
          <w:tcPr>
            <w:tcW w:w="699" w:type="dxa"/>
          </w:tcPr>
          <w:p w14:paraId="3D3E19BF" w14:textId="52FE8A46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</w:t>
            </w:r>
            <w:r w:rsidRPr="003601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92</w:t>
            </w:r>
          </w:p>
        </w:tc>
        <w:tc>
          <w:tcPr>
            <w:tcW w:w="718" w:type="dxa"/>
          </w:tcPr>
          <w:p w14:paraId="126E8071" w14:textId="5A83D77F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</w:t>
            </w:r>
            <w:r w:rsidR="00CE03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5</w:t>
            </w:r>
          </w:p>
        </w:tc>
        <w:tc>
          <w:tcPr>
            <w:tcW w:w="851" w:type="dxa"/>
          </w:tcPr>
          <w:p w14:paraId="3442308A" w14:textId="584CF05F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</w:t>
            </w:r>
            <w:r w:rsidR="00CE038E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2</w:t>
            </w:r>
          </w:p>
        </w:tc>
        <w:tc>
          <w:tcPr>
            <w:tcW w:w="709" w:type="dxa"/>
          </w:tcPr>
          <w:p w14:paraId="4C69EB4C" w14:textId="68F1B02F" w:rsidR="00DD4646" w:rsidRDefault="00E151CA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14</w:t>
            </w:r>
          </w:p>
        </w:tc>
        <w:tc>
          <w:tcPr>
            <w:tcW w:w="567" w:type="dxa"/>
          </w:tcPr>
          <w:p w14:paraId="522BBA2F" w14:textId="75BA1BDF" w:rsidR="00DD4646" w:rsidRDefault="00E151CA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5</w:t>
            </w:r>
          </w:p>
        </w:tc>
        <w:tc>
          <w:tcPr>
            <w:tcW w:w="708" w:type="dxa"/>
          </w:tcPr>
          <w:p w14:paraId="6A4CEE87" w14:textId="44E2F708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53</w:t>
            </w:r>
          </w:p>
        </w:tc>
        <w:tc>
          <w:tcPr>
            <w:tcW w:w="709" w:type="dxa"/>
          </w:tcPr>
          <w:p w14:paraId="2467AD6D" w14:textId="12EC6755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1</w:t>
            </w:r>
          </w:p>
        </w:tc>
      </w:tr>
      <w:tr w:rsidR="00DD4646" w:rsidRPr="008D51BB" w14:paraId="0508FD82" w14:textId="77777777" w:rsidTr="00142EC9">
        <w:trPr>
          <w:trHeight w:val="150"/>
        </w:trPr>
        <w:tc>
          <w:tcPr>
            <w:tcW w:w="3677" w:type="dxa"/>
          </w:tcPr>
          <w:p w14:paraId="652B7E6D" w14:textId="536D1B66" w:rsidR="00DD4646" w:rsidRDefault="00DD4646" w:rsidP="00DD464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raving post-exposure</w:t>
            </w:r>
          </w:p>
        </w:tc>
        <w:tc>
          <w:tcPr>
            <w:tcW w:w="576" w:type="dxa"/>
          </w:tcPr>
          <w:p w14:paraId="509E132F" w14:textId="686E3D8C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19</w:t>
            </w:r>
          </w:p>
        </w:tc>
        <w:tc>
          <w:tcPr>
            <w:tcW w:w="699" w:type="dxa"/>
          </w:tcPr>
          <w:p w14:paraId="5B52C804" w14:textId="6EEB0B9B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</w:t>
            </w:r>
            <w:r w:rsidRPr="003601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1</w:t>
            </w:r>
          </w:p>
        </w:tc>
        <w:tc>
          <w:tcPr>
            <w:tcW w:w="718" w:type="dxa"/>
          </w:tcPr>
          <w:p w14:paraId="11D02868" w14:textId="2FD48E9A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</w:t>
            </w:r>
            <w:r w:rsidR="00BA2C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5</w:t>
            </w:r>
          </w:p>
        </w:tc>
        <w:tc>
          <w:tcPr>
            <w:tcW w:w="851" w:type="dxa"/>
          </w:tcPr>
          <w:p w14:paraId="79AAE748" w14:textId="05863FD6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</w:t>
            </w:r>
            <w:r w:rsidR="001619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7</w:t>
            </w:r>
          </w:p>
        </w:tc>
        <w:tc>
          <w:tcPr>
            <w:tcW w:w="709" w:type="dxa"/>
          </w:tcPr>
          <w:p w14:paraId="14E51EAE" w14:textId="5AEB6FD8" w:rsidR="00DD4646" w:rsidRDefault="00E151CA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01</w:t>
            </w:r>
          </w:p>
        </w:tc>
        <w:tc>
          <w:tcPr>
            <w:tcW w:w="567" w:type="dxa"/>
          </w:tcPr>
          <w:p w14:paraId="6317F4EB" w14:textId="524A4622" w:rsidR="00DD4646" w:rsidRDefault="00E151CA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9</w:t>
            </w:r>
          </w:p>
        </w:tc>
        <w:tc>
          <w:tcPr>
            <w:tcW w:w="708" w:type="dxa"/>
          </w:tcPr>
          <w:p w14:paraId="2C77BCA1" w14:textId="668DA5A1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41</w:t>
            </w:r>
          </w:p>
        </w:tc>
        <w:tc>
          <w:tcPr>
            <w:tcW w:w="709" w:type="dxa"/>
          </w:tcPr>
          <w:p w14:paraId="088C2F8E" w14:textId="5187F8CD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3</w:t>
            </w:r>
          </w:p>
        </w:tc>
      </w:tr>
      <w:tr w:rsidR="00DD4646" w:rsidRPr="008D51BB" w14:paraId="68F330BA" w14:textId="77777777" w:rsidTr="00142EC9">
        <w:trPr>
          <w:trHeight w:val="150"/>
        </w:trPr>
        <w:tc>
          <w:tcPr>
            <w:tcW w:w="3677" w:type="dxa"/>
          </w:tcPr>
          <w:p w14:paraId="4C99D838" w14:textId="73BE8BF9" w:rsidR="00DD4646" w:rsidRDefault="00DD4646" w:rsidP="00DD464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Intentions pre-exposure</w:t>
            </w:r>
          </w:p>
        </w:tc>
        <w:tc>
          <w:tcPr>
            <w:tcW w:w="576" w:type="dxa"/>
          </w:tcPr>
          <w:p w14:paraId="4508BCDA" w14:textId="45A48761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12</w:t>
            </w:r>
          </w:p>
        </w:tc>
        <w:tc>
          <w:tcPr>
            <w:tcW w:w="699" w:type="dxa"/>
          </w:tcPr>
          <w:p w14:paraId="7B41CF3C" w14:textId="537D7801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</w:t>
            </w:r>
            <w:r w:rsidRPr="003601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1</w:t>
            </w:r>
          </w:p>
        </w:tc>
        <w:tc>
          <w:tcPr>
            <w:tcW w:w="718" w:type="dxa"/>
          </w:tcPr>
          <w:p w14:paraId="26B81B0C" w14:textId="5DD99C9F" w:rsidR="00DD4646" w:rsidRPr="00A879DC" w:rsidRDefault="00161979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</w:t>
            </w:r>
            <w:r w:rsidR="00DD464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90</w:t>
            </w:r>
          </w:p>
        </w:tc>
        <w:tc>
          <w:tcPr>
            <w:tcW w:w="851" w:type="dxa"/>
          </w:tcPr>
          <w:p w14:paraId="7FF264B6" w14:textId="15FEE22F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</w:t>
            </w:r>
            <w:r w:rsidR="001619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1</w:t>
            </w:r>
          </w:p>
        </w:tc>
        <w:tc>
          <w:tcPr>
            <w:tcW w:w="709" w:type="dxa"/>
          </w:tcPr>
          <w:p w14:paraId="48A724C5" w14:textId="0C8F09BE" w:rsidR="00DD4646" w:rsidRDefault="00DE4B2F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97</w:t>
            </w:r>
          </w:p>
        </w:tc>
        <w:tc>
          <w:tcPr>
            <w:tcW w:w="567" w:type="dxa"/>
          </w:tcPr>
          <w:p w14:paraId="6B75E981" w14:textId="45E004F2" w:rsidR="00DD4646" w:rsidRDefault="00DE4B2F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5</w:t>
            </w:r>
          </w:p>
        </w:tc>
        <w:tc>
          <w:tcPr>
            <w:tcW w:w="708" w:type="dxa"/>
          </w:tcPr>
          <w:p w14:paraId="110E93A7" w14:textId="01E28E33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3</w:t>
            </w:r>
          </w:p>
        </w:tc>
        <w:tc>
          <w:tcPr>
            <w:tcW w:w="709" w:type="dxa"/>
          </w:tcPr>
          <w:p w14:paraId="7743391E" w14:textId="194DEFA0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1</w:t>
            </w:r>
          </w:p>
        </w:tc>
      </w:tr>
      <w:tr w:rsidR="00DD4646" w:rsidRPr="008D51BB" w14:paraId="477BF6AB" w14:textId="77777777" w:rsidTr="00834F23">
        <w:trPr>
          <w:trHeight w:val="150"/>
        </w:trPr>
        <w:tc>
          <w:tcPr>
            <w:tcW w:w="3677" w:type="dxa"/>
          </w:tcPr>
          <w:p w14:paraId="7A1421E9" w14:textId="0BB81B79" w:rsidR="00DD4646" w:rsidRDefault="00DD4646" w:rsidP="00DD464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Intentions post-exposure</w:t>
            </w:r>
          </w:p>
        </w:tc>
        <w:tc>
          <w:tcPr>
            <w:tcW w:w="576" w:type="dxa"/>
          </w:tcPr>
          <w:p w14:paraId="7165EF7D" w14:textId="1397570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21</w:t>
            </w:r>
          </w:p>
        </w:tc>
        <w:tc>
          <w:tcPr>
            <w:tcW w:w="699" w:type="dxa"/>
          </w:tcPr>
          <w:p w14:paraId="6EA17463" w14:textId="17D4076E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</w:t>
            </w:r>
            <w:r w:rsidRPr="003601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98</w:t>
            </w:r>
          </w:p>
        </w:tc>
        <w:tc>
          <w:tcPr>
            <w:tcW w:w="718" w:type="dxa"/>
          </w:tcPr>
          <w:p w14:paraId="42FADC0C" w14:textId="6E7E7646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0</w:t>
            </w:r>
            <w:r w:rsidR="0016197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7</w:t>
            </w:r>
          </w:p>
        </w:tc>
        <w:tc>
          <w:tcPr>
            <w:tcW w:w="851" w:type="dxa"/>
          </w:tcPr>
          <w:p w14:paraId="2CD8895C" w14:textId="1473CC54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</w:t>
            </w:r>
            <w:r w:rsidR="0016197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</w:tcPr>
          <w:p w14:paraId="09C71428" w14:textId="1C90A0B5" w:rsidR="00DD4646" w:rsidRDefault="007D0C93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90</w:t>
            </w:r>
          </w:p>
        </w:tc>
        <w:tc>
          <w:tcPr>
            <w:tcW w:w="567" w:type="dxa"/>
          </w:tcPr>
          <w:p w14:paraId="4602F0B3" w14:textId="747CCC15" w:rsidR="00DD4646" w:rsidRDefault="007D0C93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8</w:t>
            </w:r>
          </w:p>
        </w:tc>
        <w:tc>
          <w:tcPr>
            <w:tcW w:w="708" w:type="dxa"/>
          </w:tcPr>
          <w:p w14:paraId="0A1A4F77" w14:textId="05D135A0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9</w:t>
            </w:r>
          </w:p>
        </w:tc>
        <w:tc>
          <w:tcPr>
            <w:tcW w:w="709" w:type="dxa"/>
          </w:tcPr>
          <w:p w14:paraId="2E672ED2" w14:textId="4A0F469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4</w:t>
            </w:r>
          </w:p>
        </w:tc>
      </w:tr>
      <w:tr w:rsidR="00046A35" w:rsidRPr="008D51BB" w14:paraId="1E0158E5" w14:textId="77777777" w:rsidTr="00834F23">
        <w:trPr>
          <w:trHeight w:val="150"/>
        </w:trPr>
        <w:tc>
          <w:tcPr>
            <w:tcW w:w="3677" w:type="dxa"/>
          </w:tcPr>
          <w:p w14:paraId="1E8778C4" w14:textId="7FE80C0F" w:rsidR="00046A35" w:rsidRDefault="00834F23" w:rsidP="00DD464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Matched Junk Advertisements (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AU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= 99)</w:t>
            </w:r>
          </w:p>
        </w:tc>
        <w:tc>
          <w:tcPr>
            <w:tcW w:w="1275" w:type="dxa"/>
            <w:gridSpan w:val="2"/>
          </w:tcPr>
          <w:p w14:paraId="3CE55D50" w14:textId="0B157300" w:rsidR="00046A35" w:rsidRDefault="00834F23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(</w:t>
            </w:r>
            <w:r w:rsidRPr="005E21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 xml:space="preserve"> = 44)</w:t>
            </w:r>
          </w:p>
        </w:tc>
        <w:tc>
          <w:tcPr>
            <w:tcW w:w="1569" w:type="dxa"/>
            <w:gridSpan w:val="2"/>
          </w:tcPr>
          <w:p w14:paraId="2BF1B001" w14:textId="3383B0CD" w:rsidR="00046A35" w:rsidRDefault="00834F23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</w:t>
            </w:r>
            <w:r w:rsidRPr="005E21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= 31)</w:t>
            </w:r>
          </w:p>
        </w:tc>
        <w:tc>
          <w:tcPr>
            <w:tcW w:w="1276" w:type="dxa"/>
            <w:gridSpan w:val="2"/>
          </w:tcPr>
          <w:p w14:paraId="1B95172B" w14:textId="7C24AC9C" w:rsidR="00046A35" w:rsidRDefault="00834F23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(</w:t>
            </w:r>
            <w:r w:rsidRPr="005E21A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=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4)</w:t>
            </w:r>
          </w:p>
        </w:tc>
        <w:tc>
          <w:tcPr>
            <w:tcW w:w="1417" w:type="dxa"/>
            <w:gridSpan w:val="2"/>
          </w:tcPr>
          <w:p w14:paraId="3021DBFD" w14:textId="343C7A4C" w:rsidR="00046A35" w:rsidRDefault="00046A35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D4646" w:rsidRPr="008D51BB" w14:paraId="1051766C" w14:textId="77777777" w:rsidTr="00834F23">
        <w:trPr>
          <w:trHeight w:val="150"/>
        </w:trPr>
        <w:tc>
          <w:tcPr>
            <w:tcW w:w="3677" w:type="dxa"/>
          </w:tcPr>
          <w:p w14:paraId="56C0CD41" w14:textId="1134AA51" w:rsidR="00DD4646" w:rsidRDefault="00DD4646" w:rsidP="00DD464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raving pre-exposure</w:t>
            </w:r>
          </w:p>
        </w:tc>
        <w:tc>
          <w:tcPr>
            <w:tcW w:w="576" w:type="dxa"/>
          </w:tcPr>
          <w:p w14:paraId="3D8F1998" w14:textId="430FB5C9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32</w:t>
            </w:r>
          </w:p>
        </w:tc>
        <w:tc>
          <w:tcPr>
            <w:tcW w:w="699" w:type="dxa"/>
          </w:tcPr>
          <w:p w14:paraId="35D5B409" w14:textId="2A083854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</w:t>
            </w:r>
            <w:r w:rsidRPr="003601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3</w:t>
            </w:r>
          </w:p>
        </w:tc>
        <w:tc>
          <w:tcPr>
            <w:tcW w:w="718" w:type="dxa"/>
          </w:tcPr>
          <w:p w14:paraId="6268929C" w14:textId="14F50796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</w:t>
            </w:r>
            <w:r w:rsidR="008F7E4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8</w:t>
            </w:r>
          </w:p>
        </w:tc>
        <w:tc>
          <w:tcPr>
            <w:tcW w:w="851" w:type="dxa"/>
          </w:tcPr>
          <w:p w14:paraId="60CD669A" w14:textId="433D7361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</w:t>
            </w:r>
            <w:r w:rsidR="008F7E4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09" w:type="dxa"/>
          </w:tcPr>
          <w:p w14:paraId="4D12DB9B" w14:textId="1B2F54BE" w:rsidR="00DD4646" w:rsidRDefault="00D71820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97</w:t>
            </w:r>
          </w:p>
        </w:tc>
        <w:tc>
          <w:tcPr>
            <w:tcW w:w="567" w:type="dxa"/>
          </w:tcPr>
          <w:p w14:paraId="7B53E842" w14:textId="6AAA7C35" w:rsidR="00DD4646" w:rsidRDefault="00D71820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1</w:t>
            </w:r>
          </w:p>
        </w:tc>
        <w:tc>
          <w:tcPr>
            <w:tcW w:w="708" w:type="dxa"/>
          </w:tcPr>
          <w:p w14:paraId="42E60C6B" w14:textId="33270768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59</w:t>
            </w:r>
          </w:p>
        </w:tc>
        <w:tc>
          <w:tcPr>
            <w:tcW w:w="709" w:type="dxa"/>
          </w:tcPr>
          <w:p w14:paraId="0E7742FC" w14:textId="46ADBF36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3</w:t>
            </w:r>
          </w:p>
        </w:tc>
      </w:tr>
      <w:tr w:rsidR="00DD4646" w:rsidRPr="008D51BB" w14:paraId="47D96A83" w14:textId="77777777" w:rsidTr="00834F23">
        <w:trPr>
          <w:trHeight w:val="150"/>
        </w:trPr>
        <w:tc>
          <w:tcPr>
            <w:tcW w:w="3677" w:type="dxa"/>
          </w:tcPr>
          <w:p w14:paraId="2038BB8B" w14:textId="29B2D0D1" w:rsidR="00DD4646" w:rsidRDefault="00DD4646" w:rsidP="00DD464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raving post-exposure</w:t>
            </w:r>
          </w:p>
        </w:tc>
        <w:tc>
          <w:tcPr>
            <w:tcW w:w="576" w:type="dxa"/>
          </w:tcPr>
          <w:p w14:paraId="3B7F80B7" w14:textId="48A7F987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18</w:t>
            </w:r>
          </w:p>
        </w:tc>
        <w:tc>
          <w:tcPr>
            <w:tcW w:w="699" w:type="dxa"/>
          </w:tcPr>
          <w:p w14:paraId="2579AF52" w14:textId="1B0FB53D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</w:t>
            </w:r>
            <w:r w:rsidRPr="003601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0</w:t>
            </w:r>
          </w:p>
        </w:tc>
        <w:tc>
          <w:tcPr>
            <w:tcW w:w="718" w:type="dxa"/>
          </w:tcPr>
          <w:p w14:paraId="4847912A" w14:textId="27101B78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</w:t>
            </w:r>
            <w:r w:rsidR="008F7E4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50</w:t>
            </w:r>
          </w:p>
        </w:tc>
        <w:tc>
          <w:tcPr>
            <w:tcW w:w="851" w:type="dxa"/>
          </w:tcPr>
          <w:p w14:paraId="7C98D0D2" w14:textId="0A5B203D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</w:t>
            </w:r>
            <w:r w:rsidR="00D7182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09" w:type="dxa"/>
          </w:tcPr>
          <w:p w14:paraId="5F38B3AC" w14:textId="4B461378" w:rsidR="00DD4646" w:rsidRDefault="00D71820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78</w:t>
            </w:r>
          </w:p>
        </w:tc>
        <w:tc>
          <w:tcPr>
            <w:tcW w:w="567" w:type="dxa"/>
          </w:tcPr>
          <w:p w14:paraId="3B722FFE" w14:textId="32A079EE" w:rsidR="00DD4646" w:rsidRDefault="00936895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6</w:t>
            </w:r>
          </w:p>
        </w:tc>
        <w:tc>
          <w:tcPr>
            <w:tcW w:w="708" w:type="dxa"/>
          </w:tcPr>
          <w:p w14:paraId="0D8FFCF5" w14:textId="37A476E6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42</w:t>
            </w:r>
          </w:p>
        </w:tc>
        <w:tc>
          <w:tcPr>
            <w:tcW w:w="709" w:type="dxa"/>
          </w:tcPr>
          <w:p w14:paraId="67E7EF6F" w14:textId="476D2F3D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4</w:t>
            </w:r>
          </w:p>
        </w:tc>
      </w:tr>
      <w:tr w:rsidR="00DD4646" w:rsidRPr="008D51BB" w14:paraId="67F3C843" w14:textId="77777777" w:rsidTr="00142EC9">
        <w:trPr>
          <w:trHeight w:val="150"/>
        </w:trPr>
        <w:tc>
          <w:tcPr>
            <w:tcW w:w="3677" w:type="dxa"/>
          </w:tcPr>
          <w:p w14:paraId="7AD800B9" w14:textId="17B5002F" w:rsidR="00DD4646" w:rsidRDefault="00DD4646" w:rsidP="00DD464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Intentions pre-exposure</w:t>
            </w:r>
          </w:p>
        </w:tc>
        <w:tc>
          <w:tcPr>
            <w:tcW w:w="576" w:type="dxa"/>
          </w:tcPr>
          <w:p w14:paraId="4BA0B0F1" w14:textId="146FE5D2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11</w:t>
            </w:r>
          </w:p>
        </w:tc>
        <w:tc>
          <w:tcPr>
            <w:tcW w:w="699" w:type="dxa"/>
          </w:tcPr>
          <w:p w14:paraId="6EB0F194" w14:textId="340D778F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</w:t>
            </w:r>
            <w:r w:rsidRPr="003601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81</w:t>
            </w:r>
          </w:p>
        </w:tc>
        <w:tc>
          <w:tcPr>
            <w:tcW w:w="718" w:type="dxa"/>
          </w:tcPr>
          <w:p w14:paraId="1530A76A" w14:textId="5EE44726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</w:t>
            </w:r>
            <w:r w:rsidR="00D718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45</w:t>
            </w:r>
          </w:p>
        </w:tc>
        <w:tc>
          <w:tcPr>
            <w:tcW w:w="851" w:type="dxa"/>
          </w:tcPr>
          <w:p w14:paraId="06934FAC" w14:textId="79EDC594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</w:t>
            </w:r>
            <w:r w:rsidR="00D7182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709" w:type="dxa"/>
          </w:tcPr>
          <w:p w14:paraId="131A584C" w14:textId="011672BC" w:rsidR="00DD4646" w:rsidRDefault="00936895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75</w:t>
            </w:r>
          </w:p>
        </w:tc>
        <w:tc>
          <w:tcPr>
            <w:tcW w:w="567" w:type="dxa"/>
          </w:tcPr>
          <w:p w14:paraId="65C55E1B" w14:textId="640013A1" w:rsidR="00DD4646" w:rsidRDefault="00936895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9</w:t>
            </w:r>
          </w:p>
        </w:tc>
        <w:tc>
          <w:tcPr>
            <w:tcW w:w="708" w:type="dxa"/>
          </w:tcPr>
          <w:p w14:paraId="5C643BDF" w14:textId="1B109233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37</w:t>
            </w:r>
          </w:p>
        </w:tc>
        <w:tc>
          <w:tcPr>
            <w:tcW w:w="709" w:type="dxa"/>
          </w:tcPr>
          <w:p w14:paraId="0C59B14F" w14:textId="3D3CF39E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7</w:t>
            </w:r>
          </w:p>
        </w:tc>
      </w:tr>
      <w:tr w:rsidR="00DD4646" w:rsidRPr="008D51BB" w14:paraId="5D616DF5" w14:textId="77777777" w:rsidTr="00142EC9">
        <w:trPr>
          <w:trHeight w:val="150"/>
        </w:trPr>
        <w:tc>
          <w:tcPr>
            <w:tcW w:w="3677" w:type="dxa"/>
          </w:tcPr>
          <w:p w14:paraId="0E56A4C2" w14:textId="225F5F44" w:rsidR="00DD4646" w:rsidRDefault="00DD4646" w:rsidP="00DD464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lastRenderedPageBreak/>
              <w:t>Intentions post-exposure</w:t>
            </w:r>
          </w:p>
        </w:tc>
        <w:tc>
          <w:tcPr>
            <w:tcW w:w="576" w:type="dxa"/>
          </w:tcPr>
          <w:p w14:paraId="2CFB67F7" w14:textId="20A81306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14</w:t>
            </w:r>
          </w:p>
        </w:tc>
        <w:tc>
          <w:tcPr>
            <w:tcW w:w="699" w:type="dxa"/>
          </w:tcPr>
          <w:p w14:paraId="43D03F21" w14:textId="2924E697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</w:t>
            </w:r>
            <w:r w:rsidRPr="003601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90</w:t>
            </w:r>
          </w:p>
        </w:tc>
        <w:tc>
          <w:tcPr>
            <w:tcW w:w="718" w:type="dxa"/>
          </w:tcPr>
          <w:p w14:paraId="2712AB02" w14:textId="690CFCD2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</w:t>
            </w:r>
            <w:r w:rsidR="00D7182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58</w:t>
            </w:r>
          </w:p>
        </w:tc>
        <w:tc>
          <w:tcPr>
            <w:tcW w:w="851" w:type="dxa"/>
          </w:tcPr>
          <w:p w14:paraId="12373349" w14:textId="270AC1D4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</w:t>
            </w:r>
            <w:r w:rsidR="00D71820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709" w:type="dxa"/>
          </w:tcPr>
          <w:p w14:paraId="1024B7A9" w14:textId="2964DB20" w:rsidR="00DD4646" w:rsidRDefault="00936895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79</w:t>
            </w:r>
          </w:p>
        </w:tc>
        <w:tc>
          <w:tcPr>
            <w:tcW w:w="567" w:type="dxa"/>
          </w:tcPr>
          <w:p w14:paraId="20DBF954" w14:textId="1D497DFB" w:rsidR="00DD4646" w:rsidRDefault="00936895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2</w:t>
            </w:r>
          </w:p>
        </w:tc>
        <w:tc>
          <w:tcPr>
            <w:tcW w:w="708" w:type="dxa"/>
          </w:tcPr>
          <w:p w14:paraId="6AB73CE7" w14:textId="2EEBA314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43</w:t>
            </w:r>
          </w:p>
        </w:tc>
        <w:tc>
          <w:tcPr>
            <w:tcW w:w="709" w:type="dxa"/>
          </w:tcPr>
          <w:p w14:paraId="12A84B67" w14:textId="32C6B87C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1</w:t>
            </w:r>
          </w:p>
        </w:tc>
      </w:tr>
      <w:tr w:rsidR="00DD4646" w:rsidRPr="008D51BB" w14:paraId="5A778DD4" w14:textId="77777777" w:rsidTr="00142EC9">
        <w:trPr>
          <w:trHeight w:val="150"/>
        </w:trPr>
        <w:tc>
          <w:tcPr>
            <w:tcW w:w="3677" w:type="dxa"/>
          </w:tcPr>
          <w:p w14:paraId="1ECF578D" w14:textId="02F711B9" w:rsidR="00DD4646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Trait Measures</w:t>
            </w:r>
          </w:p>
        </w:tc>
        <w:tc>
          <w:tcPr>
            <w:tcW w:w="576" w:type="dxa"/>
          </w:tcPr>
          <w:p w14:paraId="135E8595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</w:p>
        </w:tc>
        <w:tc>
          <w:tcPr>
            <w:tcW w:w="699" w:type="dxa"/>
          </w:tcPr>
          <w:p w14:paraId="2C3751F0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</w:p>
        </w:tc>
        <w:tc>
          <w:tcPr>
            <w:tcW w:w="718" w:type="dxa"/>
          </w:tcPr>
          <w:p w14:paraId="614F2F7D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</w:p>
        </w:tc>
        <w:tc>
          <w:tcPr>
            <w:tcW w:w="851" w:type="dxa"/>
          </w:tcPr>
          <w:p w14:paraId="35DDBD4E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</w:tcPr>
          <w:p w14:paraId="4D3FE17E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67" w:type="dxa"/>
          </w:tcPr>
          <w:p w14:paraId="38589191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08" w:type="dxa"/>
          </w:tcPr>
          <w:p w14:paraId="16B42C96" w14:textId="06B0667E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</w:tcPr>
          <w:p w14:paraId="191F2267" w14:textId="77777777" w:rsidR="00DD4646" w:rsidRPr="00A879DC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DD4646" w14:paraId="28B4E99A" w14:textId="5F57661B" w:rsidTr="00142EC9">
        <w:trPr>
          <w:trHeight w:val="150"/>
        </w:trPr>
        <w:tc>
          <w:tcPr>
            <w:tcW w:w="3677" w:type="dxa"/>
          </w:tcPr>
          <w:p w14:paraId="522AC97E" w14:textId="70D0D69A" w:rsidR="00DD4646" w:rsidRDefault="00DD4646" w:rsidP="00DD464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HUEBS Healthy Item Score</w:t>
            </w:r>
          </w:p>
        </w:tc>
        <w:tc>
          <w:tcPr>
            <w:tcW w:w="576" w:type="dxa"/>
          </w:tcPr>
          <w:p w14:paraId="4E80D5BE" w14:textId="570170BA" w:rsidR="00DD4646" w:rsidRPr="00F1207A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</w:t>
            </w:r>
            <w:r w:rsidRPr="00F120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91</w:t>
            </w:r>
          </w:p>
        </w:tc>
        <w:tc>
          <w:tcPr>
            <w:tcW w:w="699" w:type="dxa"/>
          </w:tcPr>
          <w:p w14:paraId="3F94B43D" w14:textId="7866E1F4" w:rsidR="00DD4646" w:rsidRPr="00F1207A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F120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5</w:t>
            </w:r>
          </w:p>
        </w:tc>
        <w:tc>
          <w:tcPr>
            <w:tcW w:w="718" w:type="dxa"/>
          </w:tcPr>
          <w:p w14:paraId="46D3564F" w14:textId="5AA165ED" w:rsidR="00DD4646" w:rsidRPr="00F1207A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F120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.</w:t>
            </w:r>
            <w:r w:rsidR="000B0AC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92</w:t>
            </w:r>
          </w:p>
        </w:tc>
        <w:tc>
          <w:tcPr>
            <w:tcW w:w="851" w:type="dxa"/>
          </w:tcPr>
          <w:p w14:paraId="34A2FFD9" w14:textId="06CCB872" w:rsidR="00DD4646" w:rsidRPr="00F1207A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  <w:r w:rsidRPr="00F120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.</w:t>
            </w:r>
            <w:r w:rsidR="00AA352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1</w:t>
            </w:r>
          </w:p>
        </w:tc>
        <w:tc>
          <w:tcPr>
            <w:tcW w:w="709" w:type="dxa"/>
          </w:tcPr>
          <w:p w14:paraId="31265961" w14:textId="79B1C324" w:rsidR="00DD4646" w:rsidRDefault="004A1553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57</w:t>
            </w:r>
          </w:p>
        </w:tc>
        <w:tc>
          <w:tcPr>
            <w:tcW w:w="567" w:type="dxa"/>
          </w:tcPr>
          <w:p w14:paraId="3619CADE" w14:textId="5EB2000A" w:rsidR="00DD4646" w:rsidRDefault="007C2C3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6</w:t>
            </w:r>
          </w:p>
        </w:tc>
        <w:tc>
          <w:tcPr>
            <w:tcW w:w="708" w:type="dxa"/>
          </w:tcPr>
          <w:p w14:paraId="09C00B6C" w14:textId="32D87C00" w:rsidR="00DD4646" w:rsidRPr="00DF1F48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83</w:t>
            </w:r>
          </w:p>
        </w:tc>
        <w:tc>
          <w:tcPr>
            <w:tcW w:w="709" w:type="dxa"/>
          </w:tcPr>
          <w:p w14:paraId="10EB6973" w14:textId="6B1924EE" w:rsidR="00DD4646" w:rsidRPr="00DF1F48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2</w:t>
            </w:r>
          </w:p>
        </w:tc>
      </w:tr>
      <w:tr w:rsidR="00DD4646" w14:paraId="3F4465B8" w14:textId="6F935E8B" w:rsidTr="00142EC9">
        <w:trPr>
          <w:trHeight w:val="150"/>
        </w:trPr>
        <w:tc>
          <w:tcPr>
            <w:tcW w:w="3677" w:type="dxa"/>
          </w:tcPr>
          <w:p w14:paraId="3F728227" w14:textId="2D15813F" w:rsidR="00DD4646" w:rsidRDefault="00DD4646" w:rsidP="00DD464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HUEBS Unhealthy Item Score</w:t>
            </w:r>
          </w:p>
        </w:tc>
        <w:tc>
          <w:tcPr>
            <w:tcW w:w="576" w:type="dxa"/>
          </w:tcPr>
          <w:p w14:paraId="26F7D767" w14:textId="3EEB1881" w:rsidR="00DD4646" w:rsidRPr="00F1207A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</w:t>
            </w:r>
            <w:r w:rsidRPr="00F120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89</w:t>
            </w:r>
          </w:p>
        </w:tc>
        <w:tc>
          <w:tcPr>
            <w:tcW w:w="699" w:type="dxa"/>
          </w:tcPr>
          <w:p w14:paraId="0D0F5DF7" w14:textId="25DCC719" w:rsidR="00DD4646" w:rsidRPr="00F1207A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F120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6</w:t>
            </w:r>
          </w:p>
        </w:tc>
        <w:tc>
          <w:tcPr>
            <w:tcW w:w="718" w:type="dxa"/>
          </w:tcPr>
          <w:p w14:paraId="21949484" w14:textId="20D278B2" w:rsidR="00DD4646" w:rsidRPr="00F1207A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F120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.0</w:t>
            </w:r>
            <w:r w:rsidR="00AA35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8</w:t>
            </w:r>
          </w:p>
        </w:tc>
        <w:tc>
          <w:tcPr>
            <w:tcW w:w="851" w:type="dxa"/>
          </w:tcPr>
          <w:p w14:paraId="5C123FE1" w14:textId="02CE33DB" w:rsidR="00DD4646" w:rsidRPr="00F1207A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20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</w:t>
            </w:r>
            <w:r w:rsidR="00AA352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</w:tcPr>
          <w:p w14:paraId="3C86985C" w14:textId="0C0D33AB" w:rsidR="00DD4646" w:rsidRDefault="007C2C3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05</w:t>
            </w:r>
          </w:p>
        </w:tc>
        <w:tc>
          <w:tcPr>
            <w:tcW w:w="567" w:type="dxa"/>
          </w:tcPr>
          <w:p w14:paraId="33239763" w14:textId="0D8AB2CE" w:rsidR="00DD4646" w:rsidRDefault="007C2C3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9</w:t>
            </w:r>
          </w:p>
        </w:tc>
        <w:tc>
          <w:tcPr>
            <w:tcW w:w="708" w:type="dxa"/>
          </w:tcPr>
          <w:p w14:paraId="71755B82" w14:textId="0122E7CF" w:rsidR="00DD4646" w:rsidRPr="00DF1F48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99</w:t>
            </w:r>
          </w:p>
        </w:tc>
        <w:tc>
          <w:tcPr>
            <w:tcW w:w="709" w:type="dxa"/>
          </w:tcPr>
          <w:p w14:paraId="3BE5F291" w14:textId="569C5415" w:rsidR="00DD4646" w:rsidRPr="00DF1F48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5</w:t>
            </w:r>
          </w:p>
        </w:tc>
      </w:tr>
      <w:tr w:rsidR="00DD4646" w:rsidRPr="008D51BB" w14:paraId="4BAB37BF" w14:textId="4A6B72DE" w:rsidTr="00142EC9">
        <w:trPr>
          <w:trHeight w:val="150"/>
        </w:trPr>
        <w:tc>
          <w:tcPr>
            <w:tcW w:w="3677" w:type="dxa"/>
          </w:tcPr>
          <w:p w14:paraId="3DFF0748" w14:textId="46EBB179" w:rsidR="00DD4646" w:rsidRDefault="00DD4646" w:rsidP="00DD464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Restraint</w:t>
            </w:r>
          </w:p>
        </w:tc>
        <w:tc>
          <w:tcPr>
            <w:tcW w:w="576" w:type="dxa"/>
          </w:tcPr>
          <w:p w14:paraId="7BC71AE9" w14:textId="39614EA2" w:rsidR="00DD4646" w:rsidRPr="00F1207A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</w:t>
            </w:r>
            <w:r w:rsidRPr="00F120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92</w:t>
            </w:r>
          </w:p>
        </w:tc>
        <w:tc>
          <w:tcPr>
            <w:tcW w:w="699" w:type="dxa"/>
          </w:tcPr>
          <w:p w14:paraId="206060F8" w14:textId="2BE68984" w:rsidR="00DD4646" w:rsidRPr="00F1207A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F120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91</w:t>
            </w:r>
          </w:p>
        </w:tc>
        <w:tc>
          <w:tcPr>
            <w:tcW w:w="718" w:type="dxa"/>
          </w:tcPr>
          <w:p w14:paraId="2C74DB8B" w14:textId="4C78F32B" w:rsidR="00DD4646" w:rsidRPr="00F1207A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</w:t>
            </w:r>
            <w:r w:rsidRPr="00F120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 w:rsidR="00AA35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92</w:t>
            </w:r>
          </w:p>
        </w:tc>
        <w:tc>
          <w:tcPr>
            <w:tcW w:w="851" w:type="dxa"/>
          </w:tcPr>
          <w:p w14:paraId="1A1727FC" w14:textId="08B98DB3" w:rsidR="00DD4646" w:rsidRPr="00F1207A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20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</w:t>
            </w:r>
            <w:r w:rsidR="00AA352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8</w:t>
            </w:r>
          </w:p>
        </w:tc>
        <w:tc>
          <w:tcPr>
            <w:tcW w:w="709" w:type="dxa"/>
          </w:tcPr>
          <w:p w14:paraId="1C217EBB" w14:textId="5AB340AF" w:rsidR="00DD4646" w:rsidRDefault="007C2C3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60</w:t>
            </w:r>
          </w:p>
        </w:tc>
        <w:tc>
          <w:tcPr>
            <w:tcW w:w="567" w:type="dxa"/>
          </w:tcPr>
          <w:p w14:paraId="1B9A5F72" w14:textId="6E2E2B0C" w:rsidR="00DD4646" w:rsidRDefault="007C2C3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2</w:t>
            </w:r>
          </w:p>
        </w:tc>
        <w:tc>
          <w:tcPr>
            <w:tcW w:w="708" w:type="dxa"/>
          </w:tcPr>
          <w:p w14:paraId="080B4359" w14:textId="162B70FD" w:rsidR="00DD4646" w:rsidRPr="00F82D0A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84</w:t>
            </w:r>
          </w:p>
        </w:tc>
        <w:tc>
          <w:tcPr>
            <w:tcW w:w="709" w:type="dxa"/>
          </w:tcPr>
          <w:p w14:paraId="5EA29845" w14:textId="703007D7" w:rsidR="00DD4646" w:rsidRPr="00F82D0A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1</w:t>
            </w:r>
          </w:p>
        </w:tc>
      </w:tr>
      <w:tr w:rsidR="00DD4646" w:rsidRPr="008D51BB" w14:paraId="527BFAB2" w14:textId="2343DD7E" w:rsidTr="00142EC9">
        <w:trPr>
          <w:trHeight w:val="150"/>
        </w:trPr>
        <w:tc>
          <w:tcPr>
            <w:tcW w:w="3677" w:type="dxa"/>
            <w:tcBorders>
              <w:bottom w:val="single" w:sz="4" w:space="0" w:color="auto"/>
            </w:tcBorders>
          </w:tcPr>
          <w:p w14:paraId="0286694A" w14:textId="2B86B3C0" w:rsidR="00DD4646" w:rsidRDefault="00DD4646" w:rsidP="00DD4646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BIS</w:t>
            </w:r>
          </w:p>
        </w:tc>
        <w:tc>
          <w:tcPr>
            <w:tcW w:w="576" w:type="dxa"/>
            <w:tcBorders>
              <w:bottom w:val="single" w:sz="4" w:space="0" w:color="auto"/>
            </w:tcBorders>
          </w:tcPr>
          <w:p w14:paraId="7981F99F" w14:textId="70BC26D8" w:rsidR="00DD4646" w:rsidRPr="00F1207A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F120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3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0A523C62" w14:textId="2CF04F80" w:rsidR="00DD4646" w:rsidRPr="00F1207A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F120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0FE32A23" w14:textId="5EAA3ABC" w:rsidR="00DD4646" w:rsidRPr="00F1207A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F120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</w:t>
            </w:r>
            <w:r w:rsidR="00AA35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8D42C7A" w14:textId="1F6FBC9D" w:rsidR="00DD4646" w:rsidRPr="00F1207A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F1207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1EBEEE7" w14:textId="70A99D7A" w:rsidR="00DD4646" w:rsidRPr="000A7D1B" w:rsidRDefault="007C2C3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2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1BB1174" w14:textId="7E730A00" w:rsidR="00DD4646" w:rsidRPr="000A7D1B" w:rsidRDefault="007C2C3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3E2ADC8C" w14:textId="74169766" w:rsidR="00DD4646" w:rsidRPr="000A7D1B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7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795EA38" w14:textId="724C7B2C" w:rsidR="00DD4646" w:rsidRPr="000A7D1B" w:rsidRDefault="00DD4646" w:rsidP="00DD4646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7D1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</w:p>
        </w:tc>
      </w:tr>
    </w:tbl>
    <w:p w14:paraId="1A32C019" w14:textId="646C0556" w:rsidR="00FA6F58" w:rsidRDefault="00C521C4" w:rsidP="00B1467A">
      <w:pPr>
        <w:spacing w:after="0" w:line="240" w:lineRule="auto"/>
        <w:ind w:left="142" w:right="662"/>
        <w:textAlignment w:val="baseline"/>
        <w:rPr>
          <w:rFonts w:ascii="Times New Roman" w:hAnsi="Times New Roman" w:cs="Times New Roman"/>
          <w:sz w:val="24"/>
          <w:szCs w:val="24"/>
        </w:rPr>
      </w:pPr>
      <w:r w:rsidRPr="00E45328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val="en-US" w:eastAsia="en-AU"/>
        </w:rPr>
        <w:t>Note</w:t>
      </w:r>
      <w:r w:rsidRPr="00E4532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AU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AU"/>
        </w:rPr>
        <w:t>BMI = Body Mass Index; HUEBS = Healthy and Unhealthy Eating Behavior Scale; BIS = Barratt Impulsivity Scale (brief)</w:t>
      </w:r>
      <w:r w:rsidR="00B1467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AU"/>
        </w:rPr>
        <w:t xml:space="preserve">; </w:t>
      </w:r>
      <w:r w:rsidR="000D6E4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AU"/>
        </w:rPr>
        <w:t>C</w:t>
      </w:r>
      <w:r w:rsidR="00B1467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AU"/>
        </w:rPr>
        <w:t xml:space="preserve"> = criticize</w:t>
      </w:r>
      <w:r w:rsidR="005E064D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AU"/>
        </w:rPr>
        <w:t>s</w:t>
      </w:r>
      <w:r w:rsidR="00B1467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AU"/>
        </w:rPr>
        <w:t xml:space="preserve"> junk food; </w:t>
      </w:r>
      <w:r w:rsidR="00664C0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AU"/>
        </w:rPr>
        <w:t>E</w:t>
      </w:r>
      <w:r w:rsidR="00B1467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AU"/>
        </w:rPr>
        <w:t xml:space="preserve"> = </w:t>
      </w:r>
      <w:r w:rsidR="00664C09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AU"/>
        </w:rPr>
        <w:t>encourages</w:t>
      </w:r>
      <w:r w:rsidR="00B1467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AU"/>
        </w:rPr>
        <w:t xml:space="preserve"> healthy food </w:t>
      </w:r>
    </w:p>
    <w:p w14:paraId="1A489621" w14:textId="77777777" w:rsidR="00F9602D" w:rsidRDefault="00F9602D" w:rsidP="00FA6F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6217BD4" w14:textId="77777777" w:rsidR="00E874CE" w:rsidRDefault="00E874CE" w:rsidP="00FA6F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E0B2A5E" w14:textId="77777777" w:rsidR="00E874CE" w:rsidRDefault="00E874CE" w:rsidP="00FA6F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E300919" w14:textId="77777777" w:rsidR="00E874CE" w:rsidRDefault="00E874CE" w:rsidP="00FA6F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A905C7A" w14:textId="77777777" w:rsidR="00E874CE" w:rsidRDefault="00E874CE" w:rsidP="00FA6F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0BC5CC0" w14:textId="77777777" w:rsidR="00E874CE" w:rsidRDefault="00E874CE" w:rsidP="00FA6F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C50CCAF" w14:textId="77777777" w:rsidR="00E874CE" w:rsidRDefault="00E874CE" w:rsidP="00FA6F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E51A30B" w14:textId="77777777" w:rsidR="00E874CE" w:rsidRDefault="00E874CE" w:rsidP="00FA6F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7421B55" w14:textId="77777777" w:rsidR="00E874CE" w:rsidRDefault="00E874CE" w:rsidP="00FA6F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AF4B74F" w14:textId="77777777" w:rsidR="00E874CE" w:rsidRDefault="00E874CE" w:rsidP="00FA6F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D4F8999" w14:textId="77777777" w:rsidR="00E874CE" w:rsidRDefault="00E874CE" w:rsidP="00FA6F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5A0468D" w14:textId="77777777" w:rsidR="00E874CE" w:rsidRDefault="00E874CE" w:rsidP="00FA6F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7C1786B" w14:textId="77777777" w:rsidR="00E874CE" w:rsidRDefault="00E874CE" w:rsidP="00FA6F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3CB1D1D" w14:textId="77777777" w:rsidR="00E874CE" w:rsidRDefault="00E874CE" w:rsidP="00FA6F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24F8506" w14:textId="77777777" w:rsidR="00E874CE" w:rsidRDefault="00E874CE" w:rsidP="00FA6F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DD5EB55" w14:textId="77777777" w:rsidR="00E874CE" w:rsidRDefault="00E874CE" w:rsidP="00FA6F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EA5771A" w14:textId="77777777" w:rsidR="00E874CE" w:rsidRDefault="00E874CE" w:rsidP="00FA6F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1BC439F" w14:textId="77777777" w:rsidR="00E874CE" w:rsidRDefault="00E874CE" w:rsidP="00FA6F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FBD0182" w14:textId="77777777" w:rsidR="00E874CE" w:rsidRDefault="00E874CE" w:rsidP="00FA6F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3EB863D" w14:textId="77777777" w:rsidR="00E874CE" w:rsidRDefault="00E874CE" w:rsidP="00FA6F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6EE5E49" w14:textId="77777777" w:rsidR="00E874CE" w:rsidRDefault="00E874CE" w:rsidP="00FA6F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65B5C49" w14:textId="76E132E4" w:rsidR="00F9602D" w:rsidRPr="00107F84" w:rsidRDefault="00F9602D" w:rsidP="00F9602D">
      <w:p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AU"/>
        </w:rPr>
        <w:lastRenderedPageBreak/>
        <w:t xml:space="preserve">Supplementary </w:t>
      </w:r>
      <w:r w:rsidRPr="00107F8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AU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AU"/>
        </w:rPr>
        <w:t>2</w:t>
      </w:r>
      <w:r w:rsidRPr="00107F84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AU"/>
        </w:rPr>
        <w:t>.</w:t>
      </w:r>
      <w:r w:rsidRPr="00107F84">
        <w:rPr>
          <w:rFonts w:ascii="Times New Roman" w:eastAsia="Times New Roman" w:hAnsi="Times New Roman" w:cs="Times New Roman"/>
          <w:sz w:val="24"/>
          <w:szCs w:val="24"/>
          <w:lang w:eastAsia="en-AU"/>
        </w:rPr>
        <w:t> </w:t>
      </w:r>
    </w:p>
    <w:p w14:paraId="39F03696" w14:textId="77777777" w:rsidR="00F9602D" w:rsidRPr="00107F84" w:rsidRDefault="00F9602D" w:rsidP="00F9602D">
      <w:pPr>
        <w:spacing w:after="0" w:line="360" w:lineRule="auto"/>
        <w:textAlignment w:val="baseline"/>
        <w:rPr>
          <w:rFonts w:ascii="Segoe UI" w:eastAsia="Times New Roman" w:hAnsi="Segoe UI" w:cs="Segoe UI"/>
          <w:sz w:val="18"/>
          <w:szCs w:val="18"/>
          <w:lang w:eastAsia="en-AU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n-AU"/>
        </w:rPr>
        <w:t>Correlation p values between</w:t>
      </w:r>
      <w:r w:rsidRPr="00107F84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n-AU"/>
        </w:rPr>
        <w:t xml:space="preserve"> Experimental Variables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n-AU"/>
        </w:rPr>
        <w:t xml:space="preserve"> and Individual Differences Measures and Descriptive Statistics, Separated Across Video Conditions</w:t>
      </w:r>
    </w:p>
    <w:tbl>
      <w:tblPr>
        <w:tblW w:w="893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138"/>
        <w:gridCol w:w="1133"/>
        <w:gridCol w:w="850"/>
        <w:gridCol w:w="706"/>
        <w:gridCol w:w="142"/>
        <w:gridCol w:w="568"/>
        <w:gridCol w:w="850"/>
      </w:tblGrid>
      <w:tr w:rsidR="00F9602D" w:rsidRPr="00107F84" w14:paraId="1064A0E6" w14:textId="77777777" w:rsidTr="002E3365">
        <w:trPr>
          <w:trHeight w:val="15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F6AD8B5" w14:textId="77777777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10864C8" w14:textId="77777777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orrelation </w:t>
            </w:r>
            <w:r w:rsidRPr="006803B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values</w:t>
            </w: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4A0F1C01" w14:textId="77777777" w:rsidR="00F9602D" w:rsidRPr="0060765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B239EA" w14:textId="77777777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escriptives</w:t>
            </w:r>
          </w:p>
        </w:tc>
      </w:tr>
      <w:tr w:rsidR="0016300D" w:rsidRPr="00107F84" w14:paraId="115A60DA" w14:textId="77777777" w:rsidTr="002E3365">
        <w:trPr>
          <w:trHeight w:val="15"/>
          <w:jc w:val="center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7D57B1" w14:textId="77777777" w:rsidR="0016300D" w:rsidRPr="00B1431C" w:rsidRDefault="0016300D" w:rsidP="0016300D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0D45C0" w14:textId="058BA720" w:rsidR="0016300D" w:rsidRPr="00607650" w:rsidRDefault="0016300D" w:rsidP="00B1739D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UEBS (H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1B39C4E6" w14:textId="02830A3B" w:rsidR="0016300D" w:rsidRDefault="0016300D" w:rsidP="0016300D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HUEBS (U)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435F7C" w14:textId="77777777" w:rsidR="0016300D" w:rsidRPr="00607650" w:rsidRDefault="0016300D" w:rsidP="0016300D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estraint 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B2C6CD" w14:textId="77777777" w:rsidR="0016300D" w:rsidRPr="00607650" w:rsidRDefault="0016300D" w:rsidP="0016300D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IS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0E818D81" w14:textId="77777777" w:rsidR="0016300D" w:rsidRPr="00607650" w:rsidRDefault="0016300D" w:rsidP="0016300D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auto"/>
              <w:bottom w:val="single" w:sz="4" w:space="0" w:color="auto"/>
            </w:tcBorders>
          </w:tcPr>
          <w:p w14:paraId="1B1E37FA" w14:textId="77777777" w:rsidR="0016300D" w:rsidRPr="00607650" w:rsidRDefault="0016300D" w:rsidP="0016300D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1562871" w14:textId="77777777" w:rsidR="0016300D" w:rsidRPr="00607650" w:rsidRDefault="0016300D" w:rsidP="0016300D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D</w:t>
            </w:r>
          </w:p>
        </w:tc>
      </w:tr>
      <w:tr w:rsidR="00F9602D" w:rsidRPr="008D51BB" w14:paraId="05EC5545" w14:textId="77777777" w:rsidTr="002E3365">
        <w:trPr>
          <w:trHeight w:val="225"/>
          <w:jc w:val="center"/>
        </w:trPr>
        <w:tc>
          <w:tcPr>
            <w:tcW w:w="3544" w:type="dxa"/>
            <w:tcBorders>
              <w:top w:val="single" w:sz="4" w:space="0" w:color="auto"/>
            </w:tcBorders>
          </w:tcPr>
          <w:p w14:paraId="534250F4" w14:textId="77777777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Neutral Advertisements (</w:t>
            </w:r>
            <w:r w:rsidRPr="009016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 xml:space="preserve"> = 106)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32287E9A" w14:textId="77777777" w:rsidR="00F9602D" w:rsidRPr="00F17E8C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568DAB3E" w14:textId="77777777" w:rsidR="00F9602D" w:rsidRPr="00F17E8C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3EF4670" w14:textId="77777777" w:rsidR="00F9602D" w:rsidRPr="00F17E8C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5D6DF327" w14:textId="77777777" w:rsidR="00F9602D" w:rsidRPr="00F17E8C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42" w:type="dxa"/>
            <w:tcBorders>
              <w:top w:val="single" w:sz="4" w:space="0" w:color="auto"/>
            </w:tcBorders>
          </w:tcPr>
          <w:p w14:paraId="5E160F69" w14:textId="77777777" w:rsidR="00F9602D" w:rsidRPr="00301EFF" w:rsidRDefault="00F9602D" w:rsidP="00B84B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8" w:type="dxa"/>
            <w:tcBorders>
              <w:top w:val="single" w:sz="4" w:space="0" w:color="auto"/>
            </w:tcBorders>
          </w:tcPr>
          <w:p w14:paraId="0F5A0CBC" w14:textId="77777777" w:rsidR="00F9602D" w:rsidRPr="00301EFF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CA736C2" w14:textId="77777777" w:rsidR="00F9602D" w:rsidRPr="00301EFF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9602D" w:rsidRPr="008901AE" w14:paraId="16BB2CE1" w14:textId="77777777" w:rsidTr="002E3365">
        <w:trPr>
          <w:trHeight w:val="225"/>
          <w:jc w:val="center"/>
        </w:trPr>
        <w:tc>
          <w:tcPr>
            <w:tcW w:w="3544" w:type="dxa"/>
            <w:hideMark/>
          </w:tcPr>
          <w:p w14:paraId="568FF2A9" w14:textId="77777777" w:rsidR="00F9602D" w:rsidRPr="00107F84" w:rsidRDefault="00F9602D" w:rsidP="00B84B6E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raving pre-exposure</w:t>
            </w:r>
          </w:p>
        </w:tc>
        <w:tc>
          <w:tcPr>
            <w:tcW w:w="1138" w:type="dxa"/>
            <w:hideMark/>
          </w:tcPr>
          <w:p w14:paraId="6B5D18E1" w14:textId="42798FE0" w:rsidR="00F9602D" w:rsidRPr="008901AE" w:rsidRDefault="0035137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="00F9602D"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1133" w:type="dxa"/>
          </w:tcPr>
          <w:p w14:paraId="6D90679F" w14:textId="5C894360" w:rsidR="00F9602D" w:rsidRPr="008901AE" w:rsidRDefault="00D95709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850" w:type="dxa"/>
            <w:hideMark/>
          </w:tcPr>
          <w:p w14:paraId="57E43094" w14:textId="7705359A" w:rsidR="00F9602D" w:rsidRPr="008901AE" w:rsidRDefault="00B85B42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706" w:type="dxa"/>
            <w:hideMark/>
          </w:tcPr>
          <w:p w14:paraId="6828744E" w14:textId="274F30B6" w:rsidR="00F9602D" w:rsidRPr="008901AE" w:rsidRDefault="00B85B42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142" w:type="dxa"/>
          </w:tcPr>
          <w:p w14:paraId="7302CCAB" w14:textId="77777777" w:rsidR="00F9602D" w:rsidRPr="008901AE" w:rsidRDefault="00F9602D" w:rsidP="00B84B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8" w:type="dxa"/>
          </w:tcPr>
          <w:p w14:paraId="4D72B162" w14:textId="77777777" w:rsidR="00F9602D" w:rsidRPr="008901AE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901AE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850" w:type="dxa"/>
            <w:vAlign w:val="bottom"/>
          </w:tcPr>
          <w:p w14:paraId="440BE0C8" w14:textId="77777777" w:rsidR="00F9602D" w:rsidRPr="008901AE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90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F9602D" w:rsidRPr="008901AE" w14:paraId="3DD17D08" w14:textId="77777777" w:rsidTr="002E3365">
        <w:trPr>
          <w:trHeight w:val="165"/>
          <w:jc w:val="center"/>
        </w:trPr>
        <w:tc>
          <w:tcPr>
            <w:tcW w:w="3544" w:type="dxa"/>
            <w:hideMark/>
          </w:tcPr>
          <w:p w14:paraId="25B56D83" w14:textId="77777777" w:rsidR="00F9602D" w:rsidRPr="006B2AB9" w:rsidRDefault="00F9602D" w:rsidP="00B84B6E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2A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raving post-exposure</w:t>
            </w:r>
          </w:p>
        </w:tc>
        <w:tc>
          <w:tcPr>
            <w:tcW w:w="1138" w:type="dxa"/>
            <w:hideMark/>
          </w:tcPr>
          <w:p w14:paraId="3C36EFCA" w14:textId="75554522" w:rsidR="00F9602D" w:rsidRPr="008901AE" w:rsidRDefault="0035137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1133" w:type="dxa"/>
          </w:tcPr>
          <w:p w14:paraId="2299F0E0" w14:textId="7E87333B" w:rsidR="00F9602D" w:rsidRPr="008901AE" w:rsidRDefault="00D95709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850" w:type="dxa"/>
            <w:hideMark/>
          </w:tcPr>
          <w:p w14:paraId="06BA88B6" w14:textId="479564F5" w:rsidR="00F9602D" w:rsidRPr="008901AE" w:rsidRDefault="00E772E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706" w:type="dxa"/>
            <w:hideMark/>
          </w:tcPr>
          <w:p w14:paraId="3D1B5E99" w14:textId="7294254D" w:rsidR="00F9602D" w:rsidRPr="008901AE" w:rsidRDefault="00E772E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142" w:type="dxa"/>
          </w:tcPr>
          <w:p w14:paraId="5E08DB10" w14:textId="77777777" w:rsidR="00F9602D" w:rsidRPr="008901AE" w:rsidRDefault="00F9602D" w:rsidP="00B84B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8" w:type="dxa"/>
          </w:tcPr>
          <w:p w14:paraId="14C8D998" w14:textId="77777777" w:rsidR="00F9602D" w:rsidRPr="008901AE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901AE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850" w:type="dxa"/>
            <w:vAlign w:val="bottom"/>
          </w:tcPr>
          <w:p w14:paraId="78505B75" w14:textId="77777777" w:rsidR="00F9602D" w:rsidRPr="008901AE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90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F9602D" w:rsidRPr="008901AE" w14:paraId="30CCCC91" w14:textId="77777777" w:rsidTr="002E3365">
        <w:trPr>
          <w:trHeight w:val="150"/>
          <w:jc w:val="center"/>
        </w:trPr>
        <w:tc>
          <w:tcPr>
            <w:tcW w:w="3544" w:type="dxa"/>
            <w:hideMark/>
          </w:tcPr>
          <w:p w14:paraId="28B67A8B" w14:textId="77777777" w:rsidR="00F9602D" w:rsidRPr="00107F84" w:rsidRDefault="00F9602D" w:rsidP="00B84B6E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Intentions pre-exposure</w:t>
            </w:r>
          </w:p>
        </w:tc>
        <w:tc>
          <w:tcPr>
            <w:tcW w:w="1138" w:type="dxa"/>
            <w:hideMark/>
          </w:tcPr>
          <w:p w14:paraId="7B87E9C7" w14:textId="2C601E68" w:rsidR="00F9602D" w:rsidRPr="008901AE" w:rsidRDefault="0035137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1133" w:type="dxa"/>
          </w:tcPr>
          <w:p w14:paraId="28207BD8" w14:textId="630F0484" w:rsidR="00F9602D" w:rsidRPr="008901AE" w:rsidRDefault="00D95709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850" w:type="dxa"/>
            <w:hideMark/>
          </w:tcPr>
          <w:p w14:paraId="013BCD63" w14:textId="07D9A1FF" w:rsidR="00F9602D" w:rsidRPr="008901AE" w:rsidRDefault="00E772E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706" w:type="dxa"/>
            <w:hideMark/>
          </w:tcPr>
          <w:p w14:paraId="6E43001E" w14:textId="02AC16D2" w:rsidR="00F9602D" w:rsidRPr="008901AE" w:rsidRDefault="00E772E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142" w:type="dxa"/>
          </w:tcPr>
          <w:p w14:paraId="1B685EBC" w14:textId="77777777" w:rsidR="00F9602D" w:rsidRPr="008901AE" w:rsidRDefault="00F9602D" w:rsidP="00B84B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8" w:type="dxa"/>
          </w:tcPr>
          <w:p w14:paraId="0E071D9A" w14:textId="77777777" w:rsidR="00F9602D" w:rsidRPr="008901AE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901AE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850" w:type="dxa"/>
            <w:vAlign w:val="bottom"/>
          </w:tcPr>
          <w:p w14:paraId="4207657A" w14:textId="77777777" w:rsidR="00F9602D" w:rsidRPr="008901AE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90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F9602D" w:rsidRPr="008901AE" w14:paraId="6884766E" w14:textId="77777777" w:rsidTr="002E3365">
        <w:trPr>
          <w:trHeight w:val="150"/>
          <w:jc w:val="center"/>
        </w:trPr>
        <w:tc>
          <w:tcPr>
            <w:tcW w:w="3544" w:type="dxa"/>
          </w:tcPr>
          <w:p w14:paraId="3BD0A8F3" w14:textId="77777777" w:rsidR="00F9602D" w:rsidRDefault="00F9602D" w:rsidP="00B84B6E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Intentions post-exposure</w:t>
            </w:r>
          </w:p>
        </w:tc>
        <w:tc>
          <w:tcPr>
            <w:tcW w:w="1138" w:type="dxa"/>
          </w:tcPr>
          <w:p w14:paraId="4EEE36B0" w14:textId="592CFD9A" w:rsidR="00F9602D" w:rsidRPr="008901AE" w:rsidRDefault="0035137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7</w:t>
            </w:r>
          </w:p>
        </w:tc>
        <w:tc>
          <w:tcPr>
            <w:tcW w:w="1133" w:type="dxa"/>
          </w:tcPr>
          <w:p w14:paraId="23B4D18F" w14:textId="28DA6533" w:rsidR="00F9602D" w:rsidRPr="008901AE" w:rsidRDefault="00D95709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850" w:type="dxa"/>
          </w:tcPr>
          <w:p w14:paraId="6AD829B2" w14:textId="167A86D2" w:rsidR="00F9602D" w:rsidRPr="008901AE" w:rsidRDefault="00E772E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706" w:type="dxa"/>
          </w:tcPr>
          <w:p w14:paraId="01C48E33" w14:textId="21849A2A" w:rsidR="00F9602D" w:rsidRPr="008901AE" w:rsidRDefault="00E772E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142" w:type="dxa"/>
          </w:tcPr>
          <w:p w14:paraId="6C8FE9CE" w14:textId="77777777" w:rsidR="00F9602D" w:rsidRPr="008901AE" w:rsidRDefault="00F9602D" w:rsidP="00B84B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568" w:type="dxa"/>
          </w:tcPr>
          <w:p w14:paraId="68097547" w14:textId="77777777" w:rsidR="00F9602D" w:rsidRPr="008901AE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901AE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850" w:type="dxa"/>
            <w:vAlign w:val="bottom"/>
          </w:tcPr>
          <w:p w14:paraId="4DE515DC" w14:textId="77777777" w:rsidR="00F9602D" w:rsidRPr="008901AE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901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F9602D" w:rsidRPr="008D51BB" w14:paraId="23A14930" w14:textId="77777777" w:rsidTr="002E3365">
        <w:trPr>
          <w:trHeight w:val="150"/>
          <w:jc w:val="center"/>
        </w:trPr>
        <w:tc>
          <w:tcPr>
            <w:tcW w:w="3544" w:type="dxa"/>
          </w:tcPr>
          <w:p w14:paraId="3CC04E2D" w14:textId="77777777" w:rsidR="00F9602D" w:rsidRDefault="00F9602D" w:rsidP="00B84B6E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1138" w:type="dxa"/>
          </w:tcPr>
          <w:p w14:paraId="3883E39F" w14:textId="77777777" w:rsidR="00F9602D" w:rsidRPr="00B341D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1133" w:type="dxa"/>
          </w:tcPr>
          <w:p w14:paraId="36C02B58" w14:textId="77777777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</w:p>
        </w:tc>
        <w:tc>
          <w:tcPr>
            <w:tcW w:w="850" w:type="dxa"/>
          </w:tcPr>
          <w:p w14:paraId="054BADFB" w14:textId="77777777" w:rsidR="00F9602D" w:rsidRPr="00F7214B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706" w:type="dxa"/>
          </w:tcPr>
          <w:p w14:paraId="435E35F3" w14:textId="77777777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2" w:type="dxa"/>
          </w:tcPr>
          <w:p w14:paraId="104874DC" w14:textId="77777777" w:rsidR="00F9602D" w:rsidRPr="00301EFF" w:rsidRDefault="00F9602D" w:rsidP="00B84B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8" w:type="dxa"/>
          </w:tcPr>
          <w:p w14:paraId="46B7DDA2" w14:textId="77777777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</w:tcPr>
          <w:p w14:paraId="16BE7528" w14:textId="77777777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9602D" w:rsidRPr="008D51BB" w14:paraId="6EF693AC" w14:textId="77777777" w:rsidTr="002E3365">
        <w:trPr>
          <w:trHeight w:val="150"/>
          <w:jc w:val="center"/>
        </w:trPr>
        <w:tc>
          <w:tcPr>
            <w:tcW w:w="3544" w:type="dxa"/>
          </w:tcPr>
          <w:p w14:paraId="7D817F1D" w14:textId="77777777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0s Anti-Junk Advertisement (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AU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= 108)</w:t>
            </w:r>
          </w:p>
        </w:tc>
        <w:tc>
          <w:tcPr>
            <w:tcW w:w="1138" w:type="dxa"/>
          </w:tcPr>
          <w:p w14:paraId="6BF68314" w14:textId="77777777" w:rsidR="00F9602D" w:rsidRPr="00A879DC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</w:p>
        </w:tc>
        <w:tc>
          <w:tcPr>
            <w:tcW w:w="1133" w:type="dxa"/>
          </w:tcPr>
          <w:p w14:paraId="6B0F86BB" w14:textId="77777777" w:rsidR="00F9602D" w:rsidRPr="00A879DC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</w:p>
        </w:tc>
        <w:tc>
          <w:tcPr>
            <w:tcW w:w="850" w:type="dxa"/>
          </w:tcPr>
          <w:p w14:paraId="4DB0A680" w14:textId="77777777" w:rsidR="00F9602D" w:rsidRPr="00A879DC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</w:p>
        </w:tc>
        <w:tc>
          <w:tcPr>
            <w:tcW w:w="706" w:type="dxa"/>
          </w:tcPr>
          <w:p w14:paraId="0CF04C01" w14:textId="77777777" w:rsidR="00F9602D" w:rsidRPr="00A879DC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42" w:type="dxa"/>
          </w:tcPr>
          <w:p w14:paraId="79A06B1F" w14:textId="77777777" w:rsidR="00F9602D" w:rsidRPr="00301EFF" w:rsidRDefault="00F9602D" w:rsidP="00B84B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8" w:type="dxa"/>
          </w:tcPr>
          <w:p w14:paraId="1A3A7D46" w14:textId="77777777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</w:tcPr>
          <w:p w14:paraId="50E4A764" w14:textId="77777777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9602D" w14:paraId="2406452C" w14:textId="77777777" w:rsidTr="002E3365">
        <w:trPr>
          <w:trHeight w:val="150"/>
          <w:jc w:val="center"/>
        </w:trPr>
        <w:tc>
          <w:tcPr>
            <w:tcW w:w="3544" w:type="dxa"/>
          </w:tcPr>
          <w:p w14:paraId="048C205A" w14:textId="77777777" w:rsidR="00F9602D" w:rsidRDefault="00F9602D" w:rsidP="00B84B6E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raving pre-exposure</w:t>
            </w:r>
          </w:p>
        </w:tc>
        <w:tc>
          <w:tcPr>
            <w:tcW w:w="1138" w:type="dxa"/>
          </w:tcPr>
          <w:p w14:paraId="0EC1E1B5" w14:textId="073B2416" w:rsidR="00F9602D" w:rsidRPr="008C5477" w:rsidRDefault="001E5E77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6</w:t>
            </w:r>
          </w:p>
        </w:tc>
        <w:tc>
          <w:tcPr>
            <w:tcW w:w="1133" w:type="dxa"/>
          </w:tcPr>
          <w:p w14:paraId="3EFC9B65" w14:textId="7BECB685" w:rsidR="00F9602D" w:rsidRPr="008C5477" w:rsidRDefault="00914813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1</w:t>
            </w:r>
          </w:p>
        </w:tc>
        <w:tc>
          <w:tcPr>
            <w:tcW w:w="850" w:type="dxa"/>
          </w:tcPr>
          <w:p w14:paraId="7BE245D5" w14:textId="637A80F6" w:rsidR="00F9602D" w:rsidRPr="008C5477" w:rsidRDefault="00E772E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706" w:type="dxa"/>
          </w:tcPr>
          <w:p w14:paraId="329DFBE8" w14:textId="6C7D9593" w:rsidR="00F9602D" w:rsidRPr="008C5477" w:rsidRDefault="00E772E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142" w:type="dxa"/>
          </w:tcPr>
          <w:p w14:paraId="71D5D31D" w14:textId="77777777" w:rsidR="00F9602D" w:rsidRPr="00301EFF" w:rsidRDefault="00F9602D" w:rsidP="00B84B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8" w:type="dxa"/>
            <w:vAlign w:val="bottom"/>
          </w:tcPr>
          <w:p w14:paraId="3310E597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850" w:type="dxa"/>
            <w:vAlign w:val="bottom"/>
          </w:tcPr>
          <w:p w14:paraId="2A44949E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F9602D" w14:paraId="67B096F3" w14:textId="77777777" w:rsidTr="002E3365">
        <w:trPr>
          <w:trHeight w:val="150"/>
          <w:jc w:val="center"/>
        </w:trPr>
        <w:tc>
          <w:tcPr>
            <w:tcW w:w="3544" w:type="dxa"/>
          </w:tcPr>
          <w:p w14:paraId="1F985F4F" w14:textId="77777777" w:rsidR="00F9602D" w:rsidRDefault="00F9602D" w:rsidP="00B84B6E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raving post-exposure</w:t>
            </w:r>
          </w:p>
        </w:tc>
        <w:tc>
          <w:tcPr>
            <w:tcW w:w="1138" w:type="dxa"/>
          </w:tcPr>
          <w:p w14:paraId="338D27A0" w14:textId="3F10E6B3" w:rsidR="00F9602D" w:rsidRPr="008C5477" w:rsidRDefault="001E5E77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5</w:t>
            </w:r>
          </w:p>
        </w:tc>
        <w:tc>
          <w:tcPr>
            <w:tcW w:w="1133" w:type="dxa"/>
          </w:tcPr>
          <w:p w14:paraId="4935FB5E" w14:textId="2C08C30B" w:rsidR="00F9602D" w:rsidRPr="008C5477" w:rsidRDefault="0098073C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850" w:type="dxa"/>
          </w:tcPr>
          <w:p w14:paraId="36F9219C" w14:textId="7233DC67" w:rsidR="00F9602D" w:rsidRPr="008C5477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8C54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 w:rsidR="00E772E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</w:t>
            </w:r>
            <w:r w:rsidR="00FA02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3</w:t>
            </w:r>
          </w:p>
        </w:tc>
        <w:tc>
          <w:tcPr>
            <w:tcW w:w="706" w:type="dxa"/>
          </w:tcPr>
          <w:p w14:paraId="0E8B3D0F" w14:textId="75370202" w:rsidR="00F9602D" w:rsidRPr="008C5477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C54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0.</w:t>
            </w:r>
            <w:r w:rsidR="00FA02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008</w:t>
            </w:r>
          </w:p>
        </w:tc>
        <w:tc>
          <w:tcPr>
            <w:tcW w:w="142" w:type="dxa"/>
          </w:tcPr>
          <w:p w14:paraId="0EB224B2" w14:textId="77777777" w:rsidR="00F9602D" w:rsidRPr="00301EFF" w:rsidRDefault="00F9602D" w:rsidP="00B84B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8" w:type="dxa"/>
            <w:vAlign w:val="bottom"/>
          </w:tcPr>
          <w:p w14:paraId="633675A3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850" w:type="dxa"/>
            <w:vAlign w:val="bottom"/>
          </w:tcPr>
          <w:p w14:paraId="3B4BD82A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F9602D" w:rsidRPr="008D51BB" w14:paraId="38F38572" w14:textId="77777777" w:rsidTr="002E3365">
        <w:trPr>
          <w:trHeight w:val="150"/>
          <w:jc w:val="center"/>
        </w:trPr>
        <w:tc>
          <w:tcPr>
            <w:tcW w:w="3544" w:type="dxa"/>
          </w:tcPr>
          <w:p w14:paraId="7C9BE45B" w14:textId="77777777" w:rsidR="00F9602D" w:rsidRDefault="00F9602D" w:rsidP="00B84B6E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Intentions pre-exposure</w:t>
            </w:r>
          </w:p>
        </w:tc>
        <w:tc>
          <w:tcPr>
            <w:tcW w:w="1138" w:type="dxa"/>
          </w:tcPr>
          <w:p w14:paraId="03946F79" w14:textId="641DEB48" w:rsidR="00F9602D" w:rsidRPr="00F7214B" w:rsidRDefault="00914813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.849</w:t>
            </w:r>
          </w:p>
        </w:tc>
        <w:tc>
          <w:tcPr>
            <w:tcW w:w="1133" w:type="dxa"/>
          </w:tcPr>
          <w:p w14:paraId="70852489" w14:textId="1A716BF7" w:rsidR="00F9602D" w:rsidRDefault="0098073C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850" w:type="dxa"/>
          </w:tcPr>
          <w:p w14:paraId="3ED782B9" w14:textId="36CD56E3" w:rsidR="00F9602D" w:rsidRPr="00F82D0A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</w:t>
            </w:r>
            <w:r w:rsidRPr="00F82D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 w:rsidR="00FA02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4</w:t>
            </w:r>
            <w:r w:rsidR="00FA026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6</w:t>
            </w:r>
          </w:p>
        </w:tc>
        <w:tc>
          <w:tcPr>
            <w:tcW w:w="706" w:type="dxa"/>
          </w:tcPr>
          <w:p w14:paraId="6CBEBCDC" w14:textId="53EDD013" w:rsidR="00F9602D" w:rsidRPr="008C5477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C547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0.</w:t>
            </w:r>
            <w:r w:rsidR="00FA02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011</w:t>
            </w:r>
          </w:p>
        </w:tc>
        <w:tc>
          <w:tcPr>
            <w:tcW w:w="142" w:type="dxa"/>
          </w:tcPr>
          <w:p w14:paraId="6C6032F7" w14:textId="77777777" w:rsidR="00F9602D" w:rsidRPr="00301EFF" w:rsidRDefault="00F9602D" w:rsidP="00B84B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8" w:type="dxa"/>
            <w:vAlign w:val="bottom"/>
          </w:tcPr>
          <w:p w14:paraId="41900F10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850" w:type="dxa"/>
            <w:vAlign w:val="bottom"/>
          </w:tcPr>
          <w:p w14:paraId="4E9EB0DA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F9602D" w:rsidRPr="008D51BB" w14:paraId="06A6BE30" w14:textId="77777777" w:rsidTr="002E3365">
        <w:trPr>
          <w:trHeight w:val="150"/>
          <w:jc w:val="center"/>
        </w:trPr>
        <w:tc>
          <w:tcPr>
            <w:tcW w:w="3544" w:type="dxa"/>
          </w:tcPr>
          <w:p w14:paraId="71532F9E" w14:textId="77777777" w:rsidR="00F9602D" w:rsidRDefault="00F9602D" w:rsidP="00B84B6E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Intentions post-exposure</w:t>
            </w:r>
          </w:p>
        </w:tc>
        <w:tc>
          <w:tcPr>
            <w:tcW w:w="1138" w:type="dxa"/>
          </w:tcPr>
          <w:p w14:paraId="1F56ABFF" w14:textId="1274AB50" w:rsidR="00F9602D" w:rsidRPr="00F7214B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</w:t>
            </w:r>
            <w:r w:rsidRPr="00F7214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 w:rsidR="0091481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08</w:t>
            </w:r>
          </w:p>
        </w:tc>
        <w:tc>
          <w:tcPr>
            <w:tcW w:w="1133" w:type="dxa"/>
          </w:tcPr>
          <w:p w14:paraId="5B11292E" w14:textId="33400B12" w:rsidR="00F9602D" w:rsidRDefault="0098073C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850" w:type="dxa"/>
          </w:tcPr>
          <w:p w14:paraId="3C65B7DB" w14:textId="01AD30E5" w:rsidR="00F9602D" w:rsidRPr="00F82D0A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</w:t>
            </w:r>
            <w:r w:rsidRPr="00F82D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 w:rsidR="003C550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4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8</w:t>
            </w:r>
          </w:p>
        </w:tc>
        <w:tc>
          <w:tcPr>
            <w:tcW w:w="706" w:type="dxa"/>
          </w:tcPr>
          <w:p w14:paraId="254B26D9" w14:textId="592E348F" w:rsidR="00F9602D" w:rsidRPr="008C5477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C5477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</w:t>
            </w:r>
            <w:r w:rsidR="003C550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82</w:t>
            </w:r>
          </w:p>
        </w:tc>
        <w:tc>
          <w:tcPr>
            <w:tcW w:w="142" w:type="dxa"/>
          </w:tcPr>
          <w:p w14:paraId="4F1E27F3" w14:textId="77777777" w:rsidR="00F9602D" w:rsidRPr="00301EFF" w:rsidRDefault="00F9602D" w:rsidP="00B84B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8" w:type="dxa"/>
            <w:vAlign w:val="bottom"/>
          </w:tcPr>
          <w:p w14:paraId="52EF7C4E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850" w:type="dxa"/>
            <w:vAlign w:val="bottom"/>
          </w:tcPr>
          <w:p w14:paraId="48808CCF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F9602D" w:rsidRPr="008D51BB" w14:paraId="6DD50281" w14:textId="77777777" w:rsidTr="002E3365">
        <w:trPr>
          <w:trHeight w:val="225"/>
          <w:jc w:val="center"/>
        </w:trPr>
        <w:tc>
          <w:tcPr>
            <w:tcW w:w="3544" w:type="dxa"/>
          </w:tcPr>
          <w:p w14:paraId="45DAFADF" w14:textId="77777777" w:rsidR="00F9602D" w:rsidRDefault="00F9602D" w:rsidP="00B84B6E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1138" w:type="dxa"/>
          </w:tcPr>
          <w:p w14:paraId="7CD72921" w14:textId="77777777" w:rsidR="00F9602D" w:rsidRPr="005B3BC8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1133" w:type="dxa"/>
          </w:tcPr>
          <w:p w14:paraId="6551DB4F" w14:textId="77777777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850" w:type="dxa"/>
          </w:tcPr>
          <w:p w14:paraId="10575D83" w14:textId="77777777" w:rsidR="00F9602D" w:rsidRPr="005B3BC8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706" w:type="dxa"/>
          </w:tcPr>
          <w:p w14:paraId="02AB2F14" w14:textId="77777777" w:rsidR="00F9602D" w:rsidRPr="005B3BC8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2" w:type="dxa"/>
          </w:tcPr>
          <w:p w14:paraId="7C39C67D" w14:textId="77777777" w:rsidR="00F9602D" w:rsidRPr="00301EFF" w:rsidRDefault="00F9602D" w:rsidP="00B84B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8" w:type="dxa"/>
          </w:tcPr>
          <w:p w14:paraId="4F809A67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</w:tcPr>
          <w:p w14:paraId="13B04F0B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9602D" w:rsidRPr="008D51BB" w14:paraId="4D5EB574" w14:textId="77777777" w:rsidTr="002E3365">
        <w:trPr>
          <w:trHeight w:val="225"/>
          <w:jc w:val="center"/>
        </w:trPr>
        <w:tc>
          <w:tcPr>
            <w:tcW w:w="3544" w:type="dxa"/>
          </w:tcPr>
          <w:p w14:paraId="1FCE00D5" w14:textId="77777777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5s Anti-Junk Advertisements (</w:t>
            </w:r>
            <w:r w:rsidRPr="0090165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AU"/>
              </w:rPr>
              <w:t>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 xml:space="preserve"> = 88)</w:t>
            </w:r>
          </w:p>
        </w:tc>
        <w:tc>
          <w:tcPr>
            <w:tcW w:w="1138" w:type="dxa"/>
          </w:tcPr>
          <w:p w14:paraId="3D02A97F" w14:textId="77777777" w:rsidR="00F9602D" w:rsidRPr="005B3BC8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1133" w:type="dxa"/>
          </w:tcPr>
          <w:p w14:paraId="2A2D36DE" w14:textId="77777777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850" w:type="dxa"/>
          </w:tcPr>
          <w:p w14:paraId="239EB24D" w14:textId="77777777" w:rsidR="00F9602D" w:rsidRPr="005B3BC8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706" w:type="dxa"/>
          </w:tcPr>
          <w:p w14:paraId="1A2AEAAC" w14:textId="77777777" w:rsidR="00F9602D" w:rsidRPr="005B3BC8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2" w:type="dxa"/>
          </w:tcPr>
          <w:p w14:paraId="7B7992E3" w14:textId="77777777" w:rsidR="00F9602D" w:rsidRPr="00301EFF" w:rsidRDefault="00F9602D" w:rsidP="00B84B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8" w:type="dxa"/>
          </w:tcPr>
          <w:p w14:paraId="0204F678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</w:tcPr>
          <w:p w14:paraId="13701191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9602D" w:rsidRPr="008D51BB" w14:paraId="3A212D86" w14:textId="77777777" w:rsidTr="002E3365">
        <w:trPr>
          <w:trHeight w:val="225"/>
          <w:jc w:val="center"/>
        </w:trPr>
        <w:tc>
          <w:tcPr>
            <w:tcW w:w="3544" w:type="dxa"/>
          </w:tcPr>
          <w:p w14:paraId="45640273" w14:textId="77777777" w:rsidR="00F9602D" w:rsidRDefault="00F9602D" w:rsidP="00B84B6E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raving pre-exposure</w:t>
            </w:r>
          </w:p>
        </w:tc>
        <w:tc>
          <w:tcPr>
            <w:tcW w:w="1138" w:type="dxa"/>
          </w:tcPr>
          <w:p w14:paraId="28BED16B" w14:textId="79B516A0" w:rsidR="00F9602D" w:rsidRPr="000A41E0" w:rsidRDefault="008D4362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1133" w:type="dxa"/>
          </w:tcPr>
          <w:p w14:paraId="3B74AEF8" w14:textId="1F7ADB68" w:rsidR="00F9602D" w:rsidRPr="000A41E0" w:rsidRDefault="008D4362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850" w:type="dxa"/>
          </w:tcPr>
          <w:p w14:paraId="0669234F" w14:textId="41735BCB" w:rsidR="00F9602D" w:rsidRPr="000A41E0" w:rsidRDefault="008B2C03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706" w:type="dxa"/>
          </w:tcPr>
          <w:p w14:paraId="0A7C3E8E" w14:textId="36E496D3" w:rsidR="00F9602D" w:rsidRPr="005B3BC8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  <w:r w:rsidRPr="008B59B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.</w:t>
            </w:r>
            <w:r w:rsidR="008B2C0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47</w:t>
            </w:r>
          </w:p>
        </w:tc>
        <w:tc>
          <w:tcPr>
            <w:tcW w:w="142" w:type="dxa"/>
          </w:tcPr>
          <w:p w14:paraId="5B78918B" w14:textId="77777777" w:rsidR="00F9602D" w:rsidRPr="00301EFF" w:rsidRDefault="00F9602D" w:rsidP="00B84B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8" w:type="dxa"/>
            <w:vAlign w:val="bottom"/>
          </w:tcPr>
          <w:p w14:paraId="3B747809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850" w:type="dxa"/>
            <w:vAlign w:val="bottom"/>
          </w:tcPr>
          <w:p w14:paraId="7E2DB261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F9602D" w:rsidRPr="008D51BB" w14:paraId="29A6714C" w14:textId="77777777" w:rsidTr="002E3365">
        <w:trPr>
          <w:trHeight w:val="225"/>
          <w:jc w:val="center"/>
        </w:trPr>
        <w:tc>
          <w:tcPr>
            <w:tcW w:w="3544" w:type="dxa"/>
          </w:tcPr>
          <w:p w14:paraId="25DC31F1" w14:textId="77777777" w:rsidR="00F9602D" w:rsidRDefault="00F9602D" w:rsidP="00B84B6E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raving post-exposure</w:t>
            </w:r>
          </w:p>
        </w:tc>
        <w:tc>
          <w:tcPr>
            <w:tcW w:w="1138" w:type="dxa"/>
          </w:tcPr>
          <w:p w14:paraId="0B74B03D" w14:textId="776C4CBD" w:rsidR="00F9602D" w:rsidRPr="0095119D" w:rsidRDefault="008D4362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1133" w:type="dxa"/>
          </w:tcPr>
          <w:p w14:paraId="1699C4CB" w14:textId="08DC3650" w:rsidR="00F9602D" w:rsidRPr="0095119D" w:rsidRDefault="008D4362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850" w:type="dxa"/>
          </w:tcPr>
          <w:p w14:paraId="241F4ECE" w14:textId="094C844B" w:rsidR="00F9602D" w:rsidRPr="0095119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95119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 w:rsidR="008B2C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2</w:t>
            </w:r>
          </w:p>
        </w:tc>
        <w:tc>
          <w:tcPr>
            <w:tcW w:w="706" w:type="dxa"/>
          </w:tcPr>
          <w:p w14:paraId="601EEB02" w14:textId="0B1E9A21" w:rsidR="00F9602D" w:rsidRPr="0095119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95119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0.</w:t>
            </w:r>
            <w:r w:rsidR="008B2C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038</w:t>
            </w:r>
          </w:p>
        </w:tc>
        <w:tc>
          <w:tcPr>
            <w:tcW w:w="142" w:type="dxa"/>
          </w:tcPr>
          <w:p w14:paraId="1D2A9215" w14:textId="77777777" w:rsidR="00F9602D" w:rsidRPr="00301EFF" w:rsidRDefault="00F9602D" w:rsidP="00B84B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8" w:type="dxa"/>
            <w:vAlign w:val="bottom"/>
          </w:tcPr>
          <w:p w14:paraId="0532E7C1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50" w:type="dxa"/>
            <w:vAlign w:val="bottom"/>
          </w:tcPr>
          <w:p w14:paraId="0CF18C77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F9602D" w:rsidRPr="008D51BB" w14:paraId="32AF95E0" w14:textId="77777777" w:rsidTr="002E3365">
        <w:trPr>
          <w:trHeight w:val="225"/>
          <w:jc w:val="center"/>
        </w:trPr>
        <w:tc>
          <w:tcPr>
            <w:tcW w:w="3544" w:type="dxa"/>
          </w:tcPr>
          <w:p w14:paraId="71552FB2" w14:textId="77777777" w:rsidR="00F9602D" w:rsidRDefault="00F9602D" w:rsidP="00B84B6E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Intentions pre-exposure</w:t>
            </w:r>
          </w:p>
        </w:tc>
        <w:tc>
          <w:tcPr>
            <w:tcW w:w="1138" w:type="dxa"/>
          </w:tcPr>
          <w:p w14:paraId="6C13BD9E" w14:textId="5A6EA60F" w:rsidR="00F9602D" w:rsidRPr="005B3BC8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</w:t>
            </w:r>
            <w:r w:rsidRPr="00B341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 w:rsidR="003727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840</w:t>
            </w:r>
          </w:p>
        </w:tc>
        <w:tc>
          <w:tcPr>
            <w:tcW w:w="1133" w:type="dxa"/>
          </w:tcPr>
          <w:p w14:paraId="4C5E3D46" w14:textId="6FEF7673" w:rsidR="00F9602D" w:rsidRDefault="008D4362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850" w:type="dxa"/>
          </w:tcPr>
          <w:p w14:paraId="56618F67" w14:textId="0594163B" w:rsidR="00F9602D" w:rsidRPr="005B3BC8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</w:t>
            </w:r>
            <w:r w:rsidRPr="00F7214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 w:rsidR="00F13BF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74</w:t>
            </w:r>
          </w:p>
        </w:tc>
        <w:tc>
          <w:tcPr>
            <w:tcW w:w="706" w:type="dxa"/>
          </w:tcPr>
          <w:p w14:paraId="77C74E9D" w14:textId="626D252E" w:rsidR="00F9602D" w:rsidRPr="005B3BC8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  <w:r w:rsidRPr="00F7214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.</w:t>
            </w:r>
            <w:r w:rsidR="00F13BF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904</w:t>
            </w:r>
          </w:p>
        </w:tc>
        <w:tc>
          <w:tcPr>
            <w:tcW w:w="142" w:type="dxa"/>
          </w:tcPr>
          <w:p w14:paraId="341FC1F7" w14:textId="77777777" w:rsidR="00F9602D" w:rsidRPr="00301EFF" w:rsidRDefault="00F9602D" w:rsidP="00B84B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8" w:type="dxa"/>
            <w:vAlign w:val="bottom"/>
          </w:tcPr>
          <w:p w14:paraId="4160EDFB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50" w:type="dxa"/>
            <w:vAlign w:val="bottom"/>
          </w:tcPr>
          <w:p w14:paraId="3E969A70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F9602D" w:rsidRPr="008D51BB" w14:paraId="20F8C056" w14:textId="77777777" w:rsidTr="002E3365">
        <w:trPr>
          <w:trHeight w:val="225"/>
          <w:jc w:val="center"/>
        </w:trPr>
        <w:tc>
          <w:tcPr>
            <w:tcW w:w="3544" w:type="dxa"/>
          </w:tcPr>
          <w:p w14:paraId="15158E64" w14:textId="77777777" w:rsidR="00F9602D" w:rsidRDefault="00F9602D" w:rsidP="00B84B6E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Intentions post-exposure</w:t>
            </w:r>
          </w:p>
        </w:tc>
        <w:tc>
          <w:tcPr>
            <w:tcW w:w="1138" w:type="dxa"/>
          </w:tcPr>
          <w:p w14:paraId="770447E6" w14:textId="4E743052" w:rsidR="00F9602D" w:rsidRPr="005B3BC8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</w:t>
            </w:r>
            <w:r w:rsidRPr="00B341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 w:rsidR="003727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57</w:t>
            </w:r>
          </w:p>
        </w:tc>
        <w:tc>
          <w:tcPr>
            <w:tcW w:w="1133" w:type="dxa"/>
          </w:tcPr>
          <w:p w14:paraId="7A473DE2" w14:textId="26571A5D" w:rsidR="00F9602D" w:rsidRPr="005B3BC8" w:rsidRDefault="008D4362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850" w:type="dxa"/>
          </w:tcPr>
          <w:p w14:paraId="1A1E06B5" w14:textId="455AEE0A" w:rsidR="00F9602D" w:rsidRPr="0095119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95119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 w:rsidR="00F13B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19</w:t>
            </w:r>
          </w:p>
        </w:tc>
        <w:tc>
          <w:tcPr>
            <w:tcW w:w="706" w:type="dxa"/>
          </w:tcPr>
          <w:p w14:paraId="0CF40E1F" w14:textId="1694BC1A" w:rsidR="00F9602D" w:rsidRPr="005B3BC8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  <w:r w:rsidRPr="00F7214B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5</w:t>
            </w:r>
            <w:r w:rsidR="000A2733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42" w:type="dxa"/>
          </w:tcPr>
          <w:p w14:paraId="09CE6FDD" w14:textId="77777777" w:rsidR="00F9602D" w:rsidRPr="00301EFF" w:rsidRDefault="00F9602D" w:rsidP="00B84B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8" w:type="dxa"/>
            <w:vAlign w:val="bottom"/>
          </w:tcPr>
          <w:p w14:paraId="4FA63864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50" w:type="dxa"/>
            <w:vAlign w:val="bottom"/>
          </w:tcPr>
          <w:p w14:paraId="36CE3CA1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F9602D" w:rsidRPr="008D51BB" w14:paraId="0A088C65" w14:textId="77777777" w:rsidTr="002E3365">
        <w:trPr>
          <w:trHeight w:val="225"/>
          <w:jc w:val="center"/>
        </w:trPr>
        <w:tc>
          <w:tcPr>
            <w:tcW w:w="3544" w:type="dxa"/>
          </w:tcPr>
          <w:p w14:paraId="01F7608A" w14:textId="77777777" w:rsidR="00F9602D" w:rsidRDefault="00F9602D" w:rsidP="00B84B6E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1138" w:type="dxa"/>
          </w:tcPr>
          <w:p w14:paraId="0A3F3194" w14:textId="77777777" w:rsidR="00F9602D" w:rsidRPr="00B341D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1133" w:type="dxa"/>
          </w:tcPr>
          <w:p w14:paraId="355DAB06" w14:textId="77777777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</w:p>
        </w:tc>
        <w:tc>
          <w:tcPr>
            <w:tcW w:w="850" w:type="dxa"/>
          </w:tcPr>
          <w:p w14:paraId="6576CEBF" w14:textId="77777777" w:rsidR="00F9602D" w:rsidRPr="00F7214B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706" w:type="dxa"/>
          </w:tcPr>
          <w:p w14:paraId="19E67495" w14:textId="77777777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2" w:type="dxa"/>
          </w:tcPr>
          <w:p w14:paraId="3913253D" w14:textId="77777777" w:rsidR="00F9602D" w:rsidRPr="00301EFF" w:rsidRDefault="00F9602D" w:rsidP="00B84B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8" w:type="dxa"/>
          </w:tcPr>
          <w:p w14:paraId="2E8855F9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</w:tcPr>
          <w:p w14:paraId="3F570FDE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9602D" w:rsidRPr="008D51BB" w14:paraId="576C4662" w14:textId="77777777" w:rsidTr="002E3365">
        <w:trPr>
          <w:trHeight w:val="225"/>
          <w:jc w:val="center"/>
        </w:trPr>
        <w:tc>
          <w:tcPr>
            <w:tcW w:w="3544" w:type="dxa"/>
          </w:tcPr>
          <w:p w14:paraId="04FEC2E1" w14:textId="77777777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0s Junk Advertisements (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AU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= 109)</w:t>
            </w:r>
          </w:p>
        </w:tc>
        <w:tc>
          <w:tcPr>
            <w:tcW w:w="1138" w:type="dxa"/>
          </w:tcPr>
          <w:p w14:paraId="3C86F074" w14:textId="77777777" w:rsidR="00F9602D" w:rsidRPr="00B341D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1133" w:type="dxa"/>
          </w:tcPr>
          <w:p w14:paraId="1FC36D41" w14:textId="77777777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</w:p>
        </w:tc>
        <w:tc>
          <w:tcPr>
            <w:tcW w:w="850" w:type="dxa"/>
          </w:tcPr>
          <w:p w14:paraId="27432BA9" w14:textId="77777777" w:rsidR="00F9602D" w:rsidRPr="00F7214B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706" w:type="dxa"/>
          </w:tcPr>
          <w:p w14:paraId="56EEAC17" w14:textId="77777777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2" w:type="dxa"/>
          </w:tcPr>
          <w:p w14:paraId="1D4CC2F4" w14:textId="77777777" w:rsidR="00F9602D" w:rsidRPr="00301EFF" w:rsidRDefault="00F9602D" w:rsidP="00B84B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8" w:type="dxa"/>
          </w:tcPr>
          <w:p w14:paraId="24DFC0E4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</w:tcPr>
          <w:p w14:paraId="36F7B1C9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9602D" w:rsidRPr="008D51BB" w14:paraId="03EDA86E" w14:textId="77777777" w:rsidTr="002E3365">
        <w:trPr>
          <w:trHeight w:val="225"/>
          <w:jc w:val="center"/>
        </w:trPr>
        <w:tc>
          <w:tcPr>
            <w:tcW w:w="3544" w:type="dxa"/>
          </w:tcPr>
          <w:p w14:paraId="6FD4F9B0" w14:textId="77777777" w:rsidR="00F9602D" w:rsidRDefault="00F9602D" w:rsidP="00B84B6E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raving pre-exposure</w:t>
            </w:r>
          </w:p>
        </w:tc>
        <w:tc>
          <w:tcPr>
            <w:tcW w:w="1138" w:type="dxa"/>
          </w:tcPr>
          <w:p w14:paraId="587BB7D7" w14:textId="78B86D4D" w:rsidR="00F9602D" w:rsidRPr="00683DF1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683DF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 w:rsidR="002055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50</w:t>
            </w:r>
          </w:p>
        </w:tc>
        <w:tc>
          <w:tcPr>
            <w:tcW w:w="1133" w:type="dxa"/>
          </w:tcPr>
          <w:p w14:paraId="1D48AA52" w14:textId="7DEC45FF" w:rsidR="00F9602D" w:rsidRPr="00683DF1" w:rsidRDefault="0040121F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850" w:type="dxa"/>
          </w:tcPr>
          <w:p w14:paraId="07BABEE5" w14:textId="3609ACD8" w:rsidR="00F9602D" w:rsidRPr="00683DF1" w:rsidRDefault="003D6F53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706" w:type="dxa"/>
          </w:tcPr>
          <w:p w14:paraId="223A0606" w14:textId="132B51C0" w:rsidR="00F9602D" w:rsidRPr="00683DF1" w:rsidRDefault="003D6F53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142" w:type="dxa"/>
          </w:tcPr>
          <w:p w14:paraId="2705DBD0" w14:textId="77777777" w:rsidR="00F9602D" w:rsidRPr="00301EFF" w:rsidRDefault="00F9602D" w:rsidP="00B84B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8" w:type="dxa"/>
            <w:vAlign w:val="bottom"/>
          </w:tcPr>
          <w:p w14:paraId="26CE86EB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850" w:type="dxa"/>
            <w:vAlign w:val="bottom"/>
          </w:tcPr>
          <w:p w14:paraId="5C1A9C5E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F9602D" w:rsidRPr="008D51BB" w14:paraId="74E74E20" w14:textId="77777777" w:rsidTr="002E3365">
        <w:trPr>
          <w:trHeight w:val="225"/>
          <w:jc w:val="center"/>
        </w:trPr>
        <w:tc>
          <w:tcPr>
            <w:tcW w:w="3544" w:type="dxa"/>
          </w:tcPr>
          <w:p w14:paraId="4F63351D" w14:textId="77777777" w:rsidR="00F9602D" w:rsidRDefault="00F9602D" w:rsidP="00B84B6E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raving post-exposure</w:t>
            </w:r>
          </w:p>
        </w:tc>
        <w:tc>
          <w:tcPr>
            <w:tcW w:w="1138" w:type="dxa"/>
          </w:tcPr>
          <w:p w14:paraId="2BF9795F" w14:textId="20BA978A" w:rsidR="00F9602D" w:rsidRPr="00703A65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703A6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 w:rsidR="002055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36</w:t>
            </w:r>
          </w:p>
        </w:tc>
        <w:tc>
          <w:tcPr>
            <w:tcW w:w="1133" w:type="dxa"/>
          </w:tcPr>
          <w:p w14:paraId="1CB1F134" w14:textId="2F38858C" w:rsidR="00F9602D" w:rsidRPr="00501A5B" w:rsidRDefault="00501A5B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501A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="00F9602D" w:rsidRPr="00501A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 w:rsidR="005D623E" w:rsidRPr="00501A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</w:t>
            </w:r>
            <w:r w:rsidRPr="00501A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1</w:t>
            </w:r>
          </w:p>
        </w:tc>
        <w:tc>
          <w:tcPr>
            <w:tcW w:w="850" w:type="dxa"/>
          </w:tcPr>
          <w:p w14:paraId="717F1A80" w14:textId="5444C46E" w:rsidR="00F9602D" w:rsidRPr="00703A65" w:rsidRDefault="003D6F53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706" w:type="dxa"/>
          </w:tcPr>
          <w:p w14:paraId="34288CB3" w14:textId="7BEF3A73" w:rsidR="00F9602D" w:rsidRPr="00703A65" w:rsidRDefault="002B1ED0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142" w:type="dxa"/>
          </w:tcPr>
          <w:p w14:paraId="12AA6D98" w14:textId="77777777" w:rsidR="00F9602D" w:rsidRPr="00301EFF" w:rsidRDefault="00F9602D" w:rsidP="00B84B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8" w:type="dxa"/>
            <w:vAlign w:val="bottom"/>
          </w:tcPr>
          <w:p w14:paraId="2F3B2D65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850" w:type="dxa"/>
            <w:vAlign w:val="bottom"/>
          </w:tcPr>
          <w:p w14:paraId="0C4958FB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F9602D" w:rsidRPr="008D51BB" w14:paraId="59F122D2" w14:textId="77777777" w:rsidTr="002E3365">
        <w:trPr>
          <w:trHeight w:val="225"/>
          <w:jc w:val="center"/>
        </w:trPr>
        <w:tc>
          <w:tcPr>
            <w:tcW w:w="3544" w:type="dxa"/>
          </w:tcPr>
          <w:p w14:paraId="68AD23A0" w14:textId="77777777" w:rsidR="00F9602D" w:rsidRDefault="00F9602D" w:rsidP="00B84B6E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Intentions pre-exposure</w:t>
            </w:r>
          </w:p>
        </w:tc>
        <w:tc>
          <w:tcPr>
            <w:tcW w:w="1138" w:type="dxa"/>
          </w:tcPr>
          <w:p w14:paraId="553C90A8" w14:textId="225DDDF0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</w:t>
            </w:r>
            <w:r w:rsidRPr="00F7214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 w:rsidR="002055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69</w:t>
            </w:r>
          </w:p>
        </w:tc>
        <w:tc>
          <w:tcPr>
            <w:tcW w:w="1133" w:type="dxa"/>
          </w:tcPr>
          <w:p w14:paraId="0F866D94" w14:textId="4263FBF6" w:rsidR="00F9602D" w:rsidRPr="00501A5B" w:rsidRDefault="0040121F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 w:rsidRPr="00501A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00</w:t>
            </w:r>
            <w:r w:rsidR="00501A5B" w:rsidRPr="00501A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9</w:t>
            </w:r>
          </w:p>
        </w:tc>
        <w:tc>
          <w:tcPr>
            <w:tcW w:w="850" w:type="dxa"/>
          </w:tcPr>
          <w:p w14:paraId="33267380" w14:textId="2AF1C409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</w:t>
            </w:r>
            <w:r w:rsidRPr="00F82D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1</w:t>
            </w:r>
            <w:r w:rsidR="000F2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52</w:t>
            </w:r>
          </w:p>
        </w:tc>
        <w:tc>
          <w:tcPr>
            <w:tcW w:w="706" w:type="dxa"/>
          </w:tcPr>
          <w:p w14:paraId="6529B9D5" w14:textId="210B0EB0" w:rsidR="00F9602D" w:rsidRPr="00703A65" w:rsidRDefault="002B1ED0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142" w:type="dxa"/>
          </w:tcPr>
          <w:p w14:paraId="0CCB1366" w14:textId="77777777" w:rsidR="00F9602D" w:rsidRPr="00301EFF" w:rsidRDefault="00F9602D" w:rsidP="00B84B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8" w:type="dxa"/>
            <w:vAlign w:val="bottom"/>
          </w:tcPr>
          <w:p w14:paraId="65B3DC8F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50" w:type="dxa"/>
            <w:vAlign w:val="bottom"/>
          </w:tcPr>
          <w:p w14:paraId="4021561B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F9602D" w:rsidRPr="008D51BB" w14:paraId="679CCF92" w14:textId="77777777" w:rsidTr="002E3365">
        <w:trPr>
          <w:trHeight w:val="225"/>
          <w:jc w:val="center"/>
        </w:trPr>
        <w:tc>
          <w:tcPr>
            <w:tcW w:w="3544" w:type="dxa"/>
          </w:tcPr>
          <w:p w14:paraId="12D1CA67" w14:textId="77777777" w:rsidR="00F9602D" w:rsidRDefault="00F9602D" w:rsidP="00B84B6E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Intentions post-exposure</w:t>
            </w:r>
          </w:p>
        </w:tc>
        <w:tc>
          <w:tcPr>
            <w:tcW w:w="1138" w:type="dxa"/>
          </w:tcPr>
          <w:p w14:paraId="154E8B6A" w14:textId="23C6FD4A" w:rsidR="00F9602D" w:rsidRPr="00F7214B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</w:t>
            </w:r>
            <w:r w:rsidRPr="00F7214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 w:rsidR="002055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618</w:t>
            </w:r>
          </w:p>
        </w:tc>
        <w:tc>
          <w:tcPr>
            <w:tcW w:w="1133" w:type="dxa"/>
          </w:tcPr>
          <w:p w14:paraId="01472B9E" w14:textId="2C10F146" w:rsidR="00F9602D" w:rsidRDefault="0040121F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850" w:type="dxa"/>
          </w:tcPr>
          <w:p w14:paraId="2260F22A" w14:textId="1C64157E" w:rsidR="00F9602D" w:rsidRPr="00F82D0A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</w:t>
            </w:r>
            <w:r w:rsidRPr="00F82D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</w:t>
            </w:r>
            <w:r w:rsidR="000F28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0</w:t>
            </w:r>
          </w:p>
        </w:tc>
        <w:tc>
          <w:tcPr>
            <w:tcW w:w="706" w:type="dxa"/>
          </w:tcPr>
          <w:p w14:paraId="7C36FDB6" w14:textId="039CEF1F" w:rsidR="00F9602D" w:rsidRPr="00F82D0A" w:rsidRDefault="002B1ED0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142" w:type="dxa"/>
          </w:tcPr>
          <w:p w14:paraId="64B02D42" w14:textId="77777777" w:rsidR="00F9602D" w:rsidRPr="00301EFF" w:rsidRDefault="00F9602D" w:rsidP="00B84B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8" w:type="dxa"/>
            <w:vAlign w:val="bottom"/>
          </w:tcPr>
          <w:p w14:paraId="55C5220E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50" w:type="dxa"/>
            <w:vAlign w:val="bottom"/>
          </w:tcPr>
          <w:p w14:paraId="06B84E34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F9602D" w:rsidRPr="008D51BB" w14:paraId="7BA2CF4F" w14:textId="77777777" w:rsidTr="002E3365">
        <w:trPr>
          <w:trHeight w:val="225"/>
          <w:jc w:val="center"/>
        </w:trPr>
        <w:tc>
          <w:tcPr>
            <w:tcW w:w="3544" w:type="dxa"/>
          </w:tcPr>
          <w:p w14:paraId="05D3F41A" w14:textId="77777777" w:rsidR="00F9602D" w:rsidRDefault="00F9602D" w:rsidP="00B84B6E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1138" w:type="dxa"/>
          </w:tcPr>
          <w:p w14:paraId="2F4837AD" w14:textId="77777777" w:rsidR="00F9602D" w:rsidRPr="00F7214B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1133" w:type="dxa"/>
          </w:tcPr>
          <w:p w14:paraId="008CC477" w14:textId="77777777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</w:p>
        </w:tc>
        <w:tc>
          <w:tcPr>
            <w:tcW w:w="850" w:type="dxa"/>
          </w:tcPr>
          <w:p w14:paraId="3359A9D3" w14:textId="77777777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706" w:type="dxa"/>
          </w:tcPr>
          <w:p w14:paraId="11D4DE05" w14:textId="77777777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42" w:type="dxa"/>
          </w:tcPr>
          <w:p w14:paraId="2E56270B" w14:textId="77777777" w:rsidR="00F9602D" w:rsidRPr="00301EFF" w:rsidRDefault="00F9602D" w:rsidP="00B84B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8" w:type="dxa"/>
          </w:tcPr>
          <w:p w14:paraId="3A249C30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</w:tcPr>
          <w:p w14:paraId="2988AEB3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9602D" w14:paraId="535D1FEA" w14:textId="77777777" w:rsidTr="002E3365">
        <w:trPr>
          <w:trHeight w:val="225"/>
          <w:jc w:val="center"/>
        </w:trPr>
        <w:tc>
          <w:tcPr>
            <w:tcW w:w="3544" w:type="dxa"/>
          </w:tcPr>
          <w:p w14:paraId="2FF7F213" w14:textId="77777777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5s Junk Advertisements (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en-AU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= 94)</w:t>
            </w:r>
          </w:p>
        </w:tc>
        <w:tc>
          <w:tcPr>
            <w:tcW w:w="1138" w:type="dxa"/>
          </w:tcPr>
          <w:p w14:paraId="560E9DCA" w14:textId="77777777" w:rsidR="00F9602D" w:rsidRPr="00B341D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1133" w:type="dxa"/>
          </w:tcPr>
          <w:p w14:paraId="09C834E3" w14:textId="77777777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</w:p>
        </w:tc>
        <w:tc>
          <w:tcPr>
            <w:tcW w:w="850" w:type="dxa"/>
          </w:tcPr>
          <w:p w14:paraId="60A1AE85" w14:textId="77777777" w:rsidR="00F9602D" w:rsidRPr="00F7214B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706" w:type="dxa"/>
          </w:tcPr>
          <w:p w14:paraId="35B11E27" w14:textId="77777777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2" w:type="dxa"/>
          </w:tcPr>
          <w:p w14:paraId="66DE7EFB" w14:textId="77777777" w:rsidR="00F9602D" w:rsidRPr="00301EFF" w:rsidRDefault="00F9602D" w:rsidP="00B84B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8" w:type="dxa"/>
          </w:tcPr>
          <w:p w14:paraId="00BA4199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0" w:type="dxa"/>
          </w:tcPr>
          <w:p w14:paraId="047338F7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F9602D" w14:paraId="7E1D7C1E" w14:textId="77777777" w:rsidTr="002E3365">
        <w:trPr>
          <w:trHeight w:val="225"/>
          <w:jc w:val="center"/>
        </w:trPr>
        <w:tc>
          <w:tcPr>
            <w:tcW w:w="3544" w:type="dxa"/>
          </w:tcPr>
          <w:p w14:paraId="369E4495" w14:textId="77777777" w:rsidR="00F9602D" w:rsidRDefault="00F9602D" w:rsidP="00B84B6E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raving pre-exposure</w:t>
            </w:r>
          </w:p>
        </w:tc>
        <w:tc>
          <w:tcPr>
            <w:tcW w:w="1138" w:type="dxa"/>
          </w:tcPr>
          <w:p w14:paraId="70B9EA48" w14:textId="1DF0D062" w:rsidR="00F9602D" w:rsidRPr="00E13C7E" w:rsidRDefault="005D623E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1133" w:type="dxa"/>
          </w:tcPr>
          <w:p w14:paraId="275DCA6A" w14:textId="36520EA9" w:rsidR="00F9602D" w:rsidRPr="00E13C7E" w:rsidRDefault="005D623E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850" w:type="dxa"/>
          </w:tcPr>
          <w:p w14:paraId="542AFA88" w14:textId="0007D850" w:rsidR="00F9602D" w:rsidRPr="00E13C7E" w:rsidRDefault="000F2806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706" w:type="dxa"/>
          </w:tcPr>
          <w:p w14:paraId="0FDA0BD3" w14:textId="14FCB1C4" w:rsidR="00F9602D" w:rsidRPr="00E13C7E" w:rsidRDefault="000F2806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142" w:type="dxa"/>
          </w:tcPr>
          <w:p w14:paraId="3B045E04" w14:textId="77777777" w:rsidR="00F9602D" w:rsidRPr="00301EFF" w:rsidRDefault="00F9602D" w:rsidP="00B84B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8" w:type="dxa"/>
            <w:vAlign w:val="bottom"/>
          </w:tcPr>
          <w:p w14:paraId="31979A6B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850" w:type="dxa"/>
            <w:vAlign w:val="bottom"/>
          </w:tcPr>
          <w:p w14:paraId="200BC1FB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F9602D" w14:paraId="25610CE0" w14:textId="77777777" w:rsidTr="002E3365">
        <w:trPr>
          <w:trHeight w:val="225"/>
          <w:jc w:val="center"/>
        </w:trPr>
        <w:tc>
          <w:tcPr>
            <w:tcW w:w="3544" w:type="dxa"/>
          </w:tcPr>
          <w:p w14:paraId="4C2F851B" w14:textId="77777777" w:rsidR="00F9602D" w:rsidRDefault="00F9602D" w:rsidP="00B84B6E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Craving post-exposure</w:t>
            </w:r>
          </w:p>
        </w:tc>
        <w:tc>
          <w:tcPr>
            <w:tcW w:w="1138" w:type="dxa"/>
          </w:tcPr>
          <w:p w14:paraId="5612408A" w14:textId="033DB693" w:rsidR="00F9602D" w:rsidRPr="00356C97" w:rsidRDefault="005D623E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1133" w:type="dxa"/>
          </w:tcPr>
          <w:p w14:paraId="1542BEE9" w14:textId="4DF53706" w:rsidR="00F9602D" w:rsidRPr="00356C97" w:rsidRDefault="005D623E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850" w:type="dxa"/>
          </w:tcPr>
          <w:p w14:paraId="3CA29CC7" w14:textId="723D394B" w:rsidR="00F9602D" w:rsidRPr="00356C97" w:rsidRDefault="00A91600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706" w:type="dxa"/>
          </w:tcPr>
          <w:p w14:paraId="4565579C" w14:textId="79012D6F" w:rsidR="00F9602D" w:rsidRPr="00356C97" w:rsidRDefault="00A91600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142" w:type="dxa"/>
          </w:tcPr>
          <w:p w14:paraId="5BDEC2ED" w14:textId="77777777" w:rsidR="00F9602D" w:rsidRPr="00301EFF" w:rsidRDefault="00F9602D" w:rsidP="00B84B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8" w:type="dxa"/>
            <w:vAlign w:val="bottom"/>
          </w:tcPr>
          <w:p w14:paraId="0BE8F457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850" w:type="dxa"/>
            <w:vAlign w:val="bottom"/>
          </w:tcPr>
          <w:p w14:paraId="02F252D9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F9602D" w14:paraId="3DF4FC15" w14:textId="77777777" w:rsidTr="002E3365">
        <w:trPr>
          <w:trHeight w:val="225"/>
          <w:jc w:val="center"/>
        </w:trPr>
        <w:tc>
          <w:tcPr>
            <w:tcW w:w="3544" w:type="dxa"/>
          </w:tcPr>
          <w:p w14:paraId="1737B024" w14:textId="77777777" w:rsidR="00F9602D" w:rsidRDefault="00F9602D" w:rsidP="00B84B6E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Intentions pre-exposure</w:t>
            </w:r>
          </w:p>
        </w:tc>
        <w:tc>
          <w:tcPr>
            <w:tcW w:w="1138" w:type="dxa"/>
          </w:tcPr>
          <w:p w14:paraId="4E6D197D" w14:textId="04CC6F50" w:rsidR="00F9602D" w:rsidRPr="00215219" w:rsidRDefault="005D623E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1133" w:type="dxa"/>
          </w:tcPr>
          <w:p w14:paraId="4A77A408" w14:textId="402E51D1" w:rsidR="00F9602D" w:rsidRPr="00215219" w:rsidRDefault="005D623E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850" w:type="dxa"/>
          </w:tcPr>
          <w:p w14:paraId="6ADC95A7" w14:textId="4CE2A98D" w:rsidR="00F9602D" w:rsidRPr="00215219" w:rsidRDefault="00A91600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706" w:type="dxa"/>
          </w:tcPr>
          <w:p w14:paraId="2B662433" w14:textId="0675668E" w:rsidR="00F9602D" w:rsidRPr="00215219" w:rsidRDefault="00A91600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3</w:t>
            </w:r>
          </w:p>
        </w:tc>
        <w:tc>
          <w:tcPr>
            <w:tcW w:w="142" w:type="dxa"/>
          </w:tcPr>
          <w:p w14:paraId="08878E2D" w14:textId="77777777" w:rsidR="00F9602D" w:rsidRPr="00301EFF" w:rsidRDefault="00F9602D" w:rsidP="00B84B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8" w:type="dxa"/>
            <w:vAlign w:val="bottom"/>
          </w:tcPr>
          <w:p w14:paraId="5365F910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850" w:type="dxa"/>
            <w:vAlign w:val="bottom"/>
          </w:tcPr>
          <w:p w14:paraId="0A10B4CE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F9602D" w14:paraId="41B01AA7" w14:textId="77777777" w:rsidTr="002E3365">
        <w:trPr>
          <w:trHeight w:val="225"/>
          <w:jc w:val="center"/>
        </w:trPr>
        <w:tc>
          <w:tcPr>
            <w:tcW w:w="3544" w:type="dxa"/>
          </w:tcPr>
          <w:p w14:paraId="7A7782C6" w14:textId="77777777" w:rsidR="00F9602D" w:rsidRDefault="00F9602D" w:rsidP="00B84B6E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Intentions post-exposure</w:t>
            </w:r>
          </w:p>
        </w:tc>
        <w:tc>
          <w:tcPr>
            <w:tcW w:w="1138" w:type="dxa"/>
          </w:tcPr>
          <w:p w14:paraId="55E0DB44" w14:textId="1E1A748D" w:rsidR="00F9602D" w:rsidRPr="00215219" w:rsidRDefault="005D623E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1133" w:type="dxa"/>
          </w:tcPr>
          <w:p w14:paraId="2E48AAED" w14:textId="0FF5CF88" w:rsidR="00F9602D" w:rsidRPr="00215219" w:rsidRDefault="005D623E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850" w:type="dxa"/>
          </w:tcPr>
          <w:p w14:paraId="34D21D2A" w14:textId="502B178A" w:rsidR="00F9602D" w:rsidRPr="00215219" w:rsidRDefault="00A91600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706" w:type="dxa"/>
          </w:tcPr>
          <w:p w14:paraId="7BB5B0A4" w14:textId="5DD7FDFF" w:rsidR="00F9602D" w:rsidRPr="00F82D0A" w:rsidRDefault="00A91600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&lt;</w:t>
            </w:r>
            <w:r w:rsidRPr="008901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  <w:t>001</w:t>
            </w:r>
          </w:p>
        </w:tc>
        <w:tc>
          <w:tcPr>
            <w:tcW w:w="142" w:type="dxa"/>
          </w:tcPr>
          <w:p w14:paraId="0446825C" w14:textId="77777777" w:rsidR="00F9602D" w:rsidRPr="00301EFF" w:rsidRDefault="00F9602D" w:rsidP="00B84B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8" w:type="dxa"/>
            <w:vAlign w:val="bottom"/>
          </w:tcPr>
          <w:p w14:paraId="2003C3CA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850" w:type="dxa"/>
            <w:vAlign w:val="bottom"/>
          </w:tcPr>
          <w:p w14:paraId="4B7AD0FB" w14:textId="77777777" w:rsidR="00F9602D" w:rsidRPr="000A41E0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A41E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F9602D" w14:paraId="5FF2A2A0" w14:textId="77777777" w:rsidTr="002E3365">
        <w:trPr>
          <w:trHeight w:val="225"/>
          <w:jc w:val="center"/>
        </w:trPr>
        <w:tc>
          <w:tcPr>
            <w:tcW w:w="3544" w:type="dxa"/>
          </w:tcPr>
          <w:p w14:paraId="1BFB60F8" w14:textId="77777777" w:rsidR="00F9602D" w:rsidRDefault="00F9602D" w:rsidP="00B84B6E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1138" w:type="dxa"/>
          </w:tcPr>
          <w:p w14:paraId="15C3DDF1" w14:textId="77777777" w:rsidR="00F9602D" w:rsidRPr="00F7214B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1133" w:type="dxa"/>
          </w:tcPr>
          <w:p w14:paraId="162623D8" w14:textId="77777777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AU"/>
              </w:rPr>
            </w:pPr>
          </w:p>
        </w:tc>
        <w:tc>
          <w:tcPr>
            <w:tcW w:w="850" w:type="dxa"/>
          </w:tcPr>
          <w:p w14:paraId="5039DF46" w14:textId="77777777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</w:p>
        </w:tc>
        <w:tc>
          <w:tcPr>
            <w:tcW w:w="706" w:type="dxa"/>
          </w:tcPr>
          <w:p w14:paraId="5737570C" w14:textId="77777777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142" w:type="dxa"/>
          </w:tcPr>
          <w:p w14:paraId="0113404E" w14:textId="77777777" w:rsidR="00F9602D" w:rsidRPr="00301EFF" w:rsidRDefault="00F9602D" w:rsidP="00B84B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8" w:type="dxa"/>
            <w:vAlign w:val="bottom"/>
          </w:tcPr>
          <w:p w14:paraId="5A9694C0" w14:textId="77777777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Aptos Narrow" w:hAnsi="Aptos Narrow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5DD56E3A" w14:textId="77777777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Aptos Narrow" w:hAnsi="Aptos Narrow"/>
                <w:color w:val="000000"/>
              </w:rPr>
            </w:pPr>
          </w:p>
        </w:tc>
      </w:tr>
      <w:tr w:rsidR="00F9602D" w14:paraId="2146CC89" w14:textId="77777777" w:rsidTr="002E3365">
        <w:trPr>
          <w:trHeight w:val="225"/>
          <w:jc w:val="center"/>
        </w:trPr>
        <w:tc>
          <w:tcPr>
            <w:tcW w:w="3544" w:type="dxa"/>
          </w:tcPr>
          <w:p w14:paraId="7A55C21E" w14:textId="77777777" w:rsidR="00F9602D" w:rsidRDefault="00F9602D" w:rsidP="00B84B6E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Mean</w:t>
            </w:r>
          </w:p>
        </w:tc>
        <w:tc>
          <w:tcPr>
            <w:tcW w:w="1138" w:type="dxa"/>
          </w:tcPr>
          <w:p w14:paraId="4704EB9D" w14:textId="77777777" w:rsidR="00F9602D" w:rsidRPr="0008467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0846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3.83</w:t>
            </w:r>
          </w:p>
        </w:tc>
        <w:tc>
          <w:tcPr>
            <w:tcW w:w="1133" w:type="dxa"/>
          </w:tcPr>
          <w:p w14:paraId="22CFC379" w14:textId="77777777" w:rsidR="00F9602D" w:rsidRPr="0008467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0846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99</w:t>
            </w:r>
          </w:p>
        </w:tc>
        <w:tc>
          <w:tcPr>
            <w:tcW w:w="850" w:type="dxa"/>
          </w:tcPr>
          <w:p w14:paraId="178ABFD8" w14:textId="77777777" w:rsidR="00F9602D" w:rsidRPr="0008467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0846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2.84</w:t>
            </w:r>
          </w:p>
        </w:tc>
        <w:tc>
          <w:tcPr>
            <w:tcW w:w="706" w:type="dxa"/>
          </w:tcPr>
          <w:p w14:paraId="40EE6E80" w14:textId="77777777" w:rsidR="00F9602D" w:rsidRPr="0008467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8467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.14</w:t>
            </w:r>
          </w:p>
        </w:tc>
        <w:tc>
          <w:tcPr>
            <w:tcW w:w="142" w:type="dxa"/>
          </w:tcPr>
          <w:p w14:paraId="161204B6" w14:textId="77777777" w:rsidR="00F9602D" w:rsidRPr="0008467D" w:rsidRDefault="00F9602D" w:rsidP="00B84B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8" w:type="dxa"/>
            <w:vAlign w:val="bottom"/>
          </w:tcPr>
          <w:p w14:paraId="4C4B7649" w14:textId="77777777" w:rsidR="00F9602D" w:rsidRPr="0008467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Aptos Narrow" w:hAnsi="Aptos Narrow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0605A2E5" w14:textId="77777777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Aptos Narrow" w:hAnsi="Aptos Narrow"/>
                <w:color w:val="000000"/>
              </w:rPr>
            </w:pPr>
          </w:p>
        </w:tc>
      </w:tr>
      <w:tr w:rsidR="00F9602D" w14:paraId="33A29168" w14:textId="77777777" w:rsidTr="002E3365">
        <w:trPr>
          <w:trHeight w:val="225"/>
          <w:jc w:val="center"/>
        </w:trPr>
        <w:tc>
          <w:tcPr>
            <w:tcW w:w="3544" w:type="dxa"/>
            <w:tcBorders>
              <w:bottom w:val="single" w:sz="4" w:space="0" w:color="auto"/>
            </w:tcBorders>
          </w:tcPr>
          <w:p w14:paraId="34217717" w14:textId="77777777" w:rsidR="00F9602D" w:rsidRDefault="00F9602D" w:rsidP="00B84B6E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SD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02E28699" w14:textId="77777777" w:rsidR="00F9602D" w:rsidRPr="0008467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0846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.92</w:t>
            </w: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14:paraId="47525BDF" w14:textId="77777777" w:rsidR="00F9602D" w:rsidRPr="0008467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0846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1.1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9B4E02" w14:textId="77777777" w:rsidR="00F9602D" w:rsidRPr="0008467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</w:pPr>
            <w:r w:rsidRPr="000846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AU"/>
              </w:rPr>
              <w:t>0.91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0A0C84F6" w14:textId="77777777" w:rsidR="00F9602D" w:rsidRPr="0008467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8467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52</w:t>
            </w:r>
          </w:p>
        </w:tc>
        <w:tc>
          <w:tcPr>
            <w:tcW w:w="142" w:type="dxa"/>
            <w:tcBorders>
              <w:bottom w:val="single" w:sz="4" w:space="0" w:color="auto"/>
            </w:tcBorders>
          </w:tcPr>
          <w:p w14:paraId="1D5589DE" w14:textId="77777777" w:rsidR="00F9602D" w:rsidRPr="0008467D" w:rsidRDefault="00F9602D" w:rsidP="00B84B6E">
            <w:pPr>
              <w:spacing w:after="0" w:line="36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68" w:type="dxa"/>
            <w:tcBorders>
              <w:bottom w:val="single" w:sz="4" w:space="0" w:color="auto"/>
            </w:tcBorders>
            <w:vAlign w:val="bottom"/>
          </w:tcPr>
          <w:p w14:paraId="7596BB79" w14:textId="77777777" w:rsidR="00F9602D" w:rsidRPr="0008467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Aptos Narrow" w:hAnsi="Aptos Narrow"/>
                <w:color w:val="00000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32A30925" w14:textId="77777777" w:rsidR="00F9602D" w:rsidRDefault="00F9602D" w:rsidP="00B84B6E">
            <w:pPr>
              <w:spacing w:after="0" w:line="360" w:lineRule="auto"/>
              <w:jc w:val="center"/>
              <w:textAlignment w:val="baseline"/>
              <w:rPr>
                <w:rFonts w:ascii="Aptos Narrow" w:hAnsi="Aptos Narrow"/>
                <w:color w:val="000000"/>
              </w:rPr>
            </w:pPr>
          </w:p>
        </w:tc>
      </w:tr>
    </w:tbl>
    <w:p w14:paraId="4932C70E" w14:textId="6D18EE53" w:rsidR="00F9602D" w:rsidRDefault="00504F42" w:rsidP="00F9602D">
      <w:r w:rsidRPr="00E45328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val="en-US" w:eastAsia="en-AU"/>
        </w:rPr>
        <w:t>Note</w:t>
      </w:r>
      <w:r w:rsidRPr="00E45328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AU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AU"/>
        </w:rPr>
        <w:t xml:space="preserve">BMI = Body Mass Index; </w:t>
      </w:r>
      <w:r w:rsidR="003F245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AU"/>
        </w:rPr>
        <w:t>HUEBS = Healthy (H) and Unhealthy (U) Eating Behavior Scale</w:t>
      </w:r>
      <w:r w:rsidR="00BD7D1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AU"/>
        </w:rPr>
        <w:t>s</w:t>
      </w:r>
      <w:r w:rsidR="003F245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AU"/>
        </w:rPr>
        <w:t>; BIS = Barratt Impulsivity Scale (brief</w:t>
      </w:r>
      <w:r w:rsidR="004C301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AU"/>
        </w:rPr>
        <w:t>)</w:t>
      </w:r>
    </w:p>
    <w:p w14:paraId="374AA9A8" w14:textId="77777777" w:rsidR="00F9602D" w:rsidRDefault="00F9602D" w:rsidP="00FA6F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EF0AA9B" w14:textId="77777777" w:rsidR="0086735A" w:rsidRDefault="0086735A" w:rsidP="001850E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4A30825" w14:textId="77777777" w:rsidR="001C7881" w:rsidRDefault="001C7881"/>
    <w:sectPr w:rsidR="001C7881" w:rsidSect="00282A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1C4"/>
    <w:rsid w:val="00046A35"/>
    <w:rsid w:val="00056488"/>
    <w:rsid w:val="000A2733"/>
    <w:rsid w:val="000A3065"/>
    <w:rsid w:val="000A7826"/>
    <w:rsid w:val="000A79C7"/>
    <w:rsid w:val="000A7D1B"/>
    <w:rsid w:val="000B0AC3"/>
    <w:rsid w:val="000C1E56"/>
    <w:rsid w:val="000D6E44"/>
    <w:rsid w:val="000E316F"/>
    <w:rsid w:val="000F2806"/>
    <w:rsid w:val="001119BC"/>
    <w:rsid w:val="00142EC9"/>
    <w:rsid w:val="00161979"/>
    <w:rsid w:val="0016300D"/>
    <w:rsid w:val="00163C1D"/>
    <w:rsid w:val="00174924"/>
    <w:rsid w:val="001850E0"/>
    <w:rsid w:val="00191ED8"/>
    <w:rsid w:val="001C5C78"/>
    <w:rsid w:val="001C7881"/>
    <w:rsid w:val="001E5E77"/>
    <w:rsid w:val="001E7FA6"/>
    <w:rsid w:val="00203636"/>
    <w:rsid w:val="00205258"/>
    <w:rsid w:val="00205562"/>
    <w:rsid w:val="00205974"/>
    <w:rsid w:val="00206060"/>
    <w:rsid w:val="00225C6B"/>
    <w:rsid w:val="00233A48"/>
    <w:rsid w:val="002650D6"/>
    <w:rsid w:val="00282AA5"/>
    <w:rsid w:val="002836B9"/>
    <w:rsid w:val="00285765"/>
    <w:rsid w:val="0029169B"/>
    <w:rsid w:val="002B1ED0"/>
    <w:rsid w:val="002E009A"/>
    <w:rsid w:val="002E3365"/>
    <w:rsid w:val="002F37D0"/>
    <w:rsid w:val="0030476F"/>
    <w:rsid w:val="0033067D"/>
    <w:rsid w:val="0035137D"/>
    <w:rsid w:val="003559A8"/>
    <w:rsid w:val="003601C6"/>
    <w:rsid w:val="00372748"/>
    <w:rsid w:val="00394C57"/>
    <w:rsid w:val="003A2F9D"/>
    <w:rsid w:val="003C5505"/>
    <w:rsid w:val="003D0854"/>
    <w:rsid w:val="003D6DC7"/>
    <w:rsid w:val="003D6F53"/>
    <w:rsid w:val="003F2457"/>
    <w:rsid w:val="0040121F"/>
    <w:rsid w:val="00487888"/>
    <w:rsid w:val="004905B7"/>
    <w:rsid w:val="004A1553"/>
    <w:rsid w:val="004C301F"/>
    <w:rsid w:val="004D2833"/>
    <w:rsid w:val="004E01A5"/>
    <w:rsid w:val="00501A5B"/>
    <w:rsid w:val="00504F42"/>
    <w:rsid w:val="00545D15"/>
    <w:rsid w:val="005865E7"/>
    <w:rsid w:val="00592F09"/>
    <w:rsid w:val="005A28F2"/>
    <w:rsid w:val="005D623E"/>
    <w:rsid w:val="005E064D"/>
    <w:rsid w:val="005E21AF"/>
    <w:rsid w:val="005F13B1"/>
    <w:rsid w:val="00600A1B"/>
    <w:rsid w:val="00664C09"/>
    <w:rsid w:val="006B0F9B"/>
    <w:rsid w:val="006E6352"/>
    <w:rsid w:val="00705746"/>
    <w:rsid w:val="00710EEF"/>
    <w:rsid w:val="0071365B"/>
    <w:rsid w:val="00717FE8"/>
    <w:rsid w:val="00765202"/>
    <w:rsid w:val="0078515E"/>
    <w:rsid w:val="00787D17"/>
    <w:rsid w:val="007B34D9"/>
    <w:rsid w:val="007B7E2A"/>
    <w:rsid w:val="007C2C36"/>
    <w:rsid w:val="007D0C93"/>
    <w:rsid w:val="007F6E82"/>
    <w:rsid w:val="008162C3"/>
    <w:rsid w:val="00816ECD"/>
    <w:rsid w:val="00824B74"/>
    <w:rsid w:val="00834F23"/>
    <w:rsid w:val="0084435C"/>
    <w:rsid w:val="00852175"/>
    <w:rsid w:val="00854AC1"/>
    <w:rsid w:val="00856B5C"/>
    <w:rsid w:val="0086735A"/>
    <w:rsid w:val="008721F0"/>
    <w:rsid w:val="00872DCC"/>
    <w:rsid w:val="00876960"/>
    <w:rsid w:val="00896585"/>
    <w:rsid w:val="008B29FB"/>
    <w:rsid w:val="008B2C03"/>
    <w:rsid w:val="008B5B1C"/>
    <w:rsid w:val="008B5C34"/>
    <w:rsid w:val="008C1814"/>
    <w:rsid w:val="008D4362"/>
    <w:rsid w:val="008F082F"/>
    <w:rsid w:val="008F0BC7"/>
    <w:rsid w:val="008F7E4B"/>
    <w:rsid w:val="00914813"/>
    <w:rsid w:val="00936895"/>
    <w:rsid w:val="00954090"/>
    <w:rsid w:val="00957DA6"/>
    <w:rsid w:val="00975B70"/>
    <w:rsid w:val="0098073C"/>
    <w:rsid w:val="009905E6"/>
    <w:rsid w:val="00993A95"/>
    <w:rsid w:val="009B58F9"/>
    <w:rsid w:val="009C4835"/>
    <w:rsid w:val="009C5FDD"/>
    <w:rsid w:val="009D177F"/>
    <w:rsid w:val="009D73E2"/>
    <w:rsid w:val="00A576E5"/>
    <w:rsid w:val="00A67E22"/>
    <w:rsid w:val="00A80B8E"/>
    <w:rsid w:val="00A91600"/>
    <w:rsid w:val="00A9500B"/>
    <w:rsid w:val="00AA1669"/>
    <w:rsid w:val="00AA2E4F"/>
    <w:rsid w:val="00AA352A"/>
    <w:rsid w:val="00AC415F"/>
    <w:rsid w:val="00AC7BFE"/>
    <w:rsid w:val="00AD299D"/>
    <w:rsid w:val="00AF4AA1"/>
    <w:rsid w:val="00B1467A"/>
    <w:rsid w:val="00B1739D"/>
    <w:rsid w:val="00B3450C"/>
    <w:rsid w:val="00B51842"/>
    <w:rsid w:val="00B85B42"/>
    <w:rsid w:val="00B97FF9"/>
    <w:rsid w:val="00BA2C01"/>
    <w:rsid w:val="00BC686D"/>
    <w:rsid w:val="00BD7D15"/>
    <w:rsid w:val="00BE71D8"/>
    <w:rsid w:val="00C111FB"/>
    <w:rsid w:val="00C521C4"/>
    <w:rsid w:val="00CE038E"/>
    <w:rsid w:val="00D06235"/>
    <w:rsid w:val="00D163CA"/>
    <w:rsid w:val="00D50171"/>
    <w:rsid w:val="00D71820"/>
    <w:rsid w:val="00D82C00"/>
    <w:rsid w:val="00D82FA5"/>
    <w:rsid w:val="00D95709"/>
    <w:rsid w:val="00DA53CB"/>
    <w:rsid w:val="00DC3E1A"/>
    <w:rsid w:val="00DD4646"/>
    <w:rsid w:val="00DE0AE7"/>
    <w:rsid w:val="00DE4B2F"/>
    <w:rsid w:val="00E151CA"/>
    <w:rsid w:val="00E27C86"/>
    <w:rsid w:val="00E43567"/>
    <w:rsid w:val="00E75BDE"/>
    <w:rsid w:val="00E772ED"/>
    <w:rsid w:val="00E840B7"/>
    <w:rsid w:val="00E874CE"/>
    <w:rsid w:val="00EC61E7"/>
    <w:rsid w:val="00ED578F"/>
    <w:rsid w:val="00F1207A"/>
    <w:rsid w:val="00F129C9"/>
    <w:rsid w:val="00F12ECE"/>
    <w:rsid w:val="00F13BF5"/>
    <w:rsid w:val="00F17674"/>
    <w:rsid w:val="00F476A2"/>
    <w:rsid w:val="00F75520"/>
    <w:rsid w:val="00F85BD1"/>
    <w:rsid w:val="00F94063"/>
    <w:rsid w:val="00F9602D"/>
    <w:rsid w:val="00FA0268"/>
    <w:rsid w:val="00FA6F58"/>
    <w:rsid w:val="00FB3860"/>
    <w:rsid w:val="00FC1730"/>
    <w:rsid w:val="00FC2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79786"/>
  <w15:chartTrackingRefBased/>
  <w15:docId w15:val="{F4F12352-3DD9-4D39-AE5E-54C1A0172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1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0C250D752D764A87D62B633FFAB46B" ma:contentTypeVersion="18" ma:contentTypeDescription="Create a new document." ma:contentTypeScope="" ma:versionID="7d3b04f17af542146a4c72164ca70e79">
  <xsd:schema xmlns:xsd="http://www.w3.org/2001/XMLSchema" xmlns:xs="http://www.w3.org/2001/XMLSchema" xmlns:p="http://schemas.microsoft.com/office/2006/metadata/properties" xmlns:ns3="7e31f82f-c316-45db-8925-22dd049f63e9" xmlns:ns4="4c8de072-579a-4d65-b721-78595891da81" targetNamespace="http://schemas.microsoft.com/office/2006/metadata/properties" ma:root="true" ma:fieldsID="157dfbeaaf78e0bb0d7c7bff262e5442" ns3:_="" ns4:_="">
    <xsd:import namespace="7e31f82f-c316-45db-8925-22dd049f63e9"/>
    <xsd:import namespace="4c8de072-579a-4d65-b721-78595891da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SearchPropertie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31f82f-c316-45db-8925-22dd049f63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8de072-579a-4d65-b721-78595891da8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e31f82f-c316-45db-8925-22dd049f63e9" xsi:nil="true"/>
  </documentManagement>
</p:properties>
</file>

<file path=customXml/itemProps1.xml><?xml version="1.0" encoding="utf-8"?>
<ds:datastoreItem xmlns:ds="http://schemas.openxmlformats.org/officeDocument/2006/customXml" ds:itemID="{403498AC-0ACB-40EE-B2CF-45D769E443F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D91AEF5-3958-4505-A3E1-413F044064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31f82f-c316-45db-8925-22dd049f63e9"/>
    <ds:schemaRef ds:uri="4c8de072-579a-4d65-b721-78595891da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E39103B-0224-496D-A863-6FB927E4AB61}">
  <ds:schemaRefs>
    <ds:schemaRef ds:uri="http://schemas.microsoft.com/office/2006/metadata/properties"/>
    <ds:schemaRef ds:uri="http://schemas.microsoft.com/office/infopath/2007/PartnerControls"/>
    <ds:schemaRef ds:uri="7e31f82f-c316-45db-8925-22dd049f63e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4</Pages>
  <Words>709</Words>
  <Characters>404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HOLLETT</dc:creator>
  <cp:keywords/>
  <dc:description/>
  <cp:lastModifiedBy>Ross HOLLETT</cp:lastModifiedBy>
  <cp:revision>80</cp:revision>
  <dcterms:created xsi:type="dcterms:W3CDTF">2025-08-06T04:13:00Z</dcterms:created>
  <dcterms:modified xsi:type="dcterms:W3CDTF">2025-08-06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0C250D752D764A87D62B633FFAB46B</vt:lpwstr>
  </property>
</Properties>
</file>